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603"/>
        <w:tblOverlap w:val="never"/>
        <w:tblW w:w="1088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0"/>
        <w:gridCol w:w="2047"/>
        <w:gridCol w:w="3260"/>
        <w:gridCol w:w="3402"/>
        <w:gridCol w:w="992"/>
      </w:tblGrid>
      <w:tr w:rsidR="001D1B2A" w:rsidRPr="002B5D89" w14:paraId="633B30BC" w14:textId="77777777">
        <w:trPr>
          <w:trHeight w:val="240"/>
        </w:trPr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357E98C" w14:textId="77777777" w:rsidR="001D1B2A" w:rsidRPr="002B5D89" w:rsidRDefault="0070347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ay</w:t>
            </w:r>
          </w:p>
        </w:tc>
        <w:tc>
          <w:tcPr>
            <w:tcW w:w="20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EA76FF4" w14:textId="77777777" w:rsidR="001D1B2A" w:rsidRPr="002B5D89" w:rsidRDefault="0070347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reakfast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87EEA82" w14:textId="77777777" w:rsidR="001D1B2A" w:rsidRPr="002B5D89" w:rsidRDefault="0070347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unch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7F77BA2" w14:textId="77777777" w:rsidR="001D1B2A" w:rsidRPr="002B5D89" w:rsidRDefault="0070347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inne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C4EB9D0" w14:textId="77777777" w:rsidR="001D1B2A" w:rsidRPr="002B5D89" w:rsidRDefault="0070347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nack</w:t>
            </w:r>
          </w:p>
        </w:tc>
      </w:tr>
      <w:tr w:rsidR="001D1B2A" w:rsidRPr="002B5D89" w14:paraId="50640245" w14:textId="77777777">
        <w:trPr>
          <w:trHeight w:val="90"/>
        </w:trPr>
        <w:tc>
          <w:tcPr>
            <w:tcW w:w="11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C983C5" w14:textId="77777777" w:rsidR="001D1B2A" w:rsidRPr="002B5D89" w:rsidRDefault="0070347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onday</w:t>
            </w:r>
          </w:p>
        </w:tc>
        <w:tc>
          <w:tcPr>
            <w:tcW w:w="20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D116D9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Egg, 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Yogurt, 200ml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Corn, 13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Sweet potato, 270g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666D74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Stewed pork with brown sauce, 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Pork stew noodles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Saut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é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ed Potato, Green Pepper, Eggplant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Rice, 18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 xml:space="preserve">Whole wheat bread, 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g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81E743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Hanging ginkgo, 1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Sauteed Kale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Mixed rice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 xml:space="preserve">Whole wheat bread, 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91D34D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pple, 28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Nuts, 25g</w:t>
            </w:r>
          </w:p>
        </w:tc>
      </w:tr>
      <w:tr w:rsidR="001D1B2A" w:rsidRPr="002B5D89" w14:paraId="5D3384F3" w14:textId="77777777">
        <w:trPr>
          <w:trHeight w:val="504"/>
        </w:trPr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B7EDFB" w14:textId="77777777" w:rsidR="001D1B2A" w:rsidRPr="002B5D89" w:rsidRDefault="0070347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esday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3172A6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Egg, 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Milk, 200ml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Banana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Oatmeal, 36g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083A8C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ola Chicken Wings, 75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Boiled Pork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Rice, 18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Purple potato, 2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 xml:space="preserve">Whole wheat bread, 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g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BAEA72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Dried Green Beans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Mixed rice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Sweet potato, 2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 xml:space="preserve">Whole wheat bread, 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C0EC3C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Grape, 3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Nuts, 25g</w:t>
            </w:r>
          </w:p>
        </w:tc>
      </w:tr>
      <w:tr w:rsidR="001D1B2A" w:rsidRPr="002B5D89" w14:paraId="099CC50B" w14:textId="77777777">
        <w:trPr>
          <w:trHeight w:val="626"/>
        </w:trPr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803F3D" w14:textId="77777777" w:rsidR="001D1B2A" w:rsidRPr="002B5D89" w:rsidRDefault="0070347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Wednesday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06BC48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Egg, 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Soy milk, 250ml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Fritters, 7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Corn buns, 150g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720E0B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Sweet potato, 3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Hot and sour shredded potato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Rice, 18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 xml:space="preserve">Whole wheat bread, 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g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918772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Meat end eggplant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Stewed pork with brown sauce, 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Fixed rice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 xml:space="preserve">Whole wheat bread, 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061D3E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range, 2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Nuts, 25g</w:t>
            </w:r>
          </w:p>
        </w:tc>
      </w:tr>
      <w:tr w:rsidR="001D1B2A" w:rsidRPr="002B5D89" w14:paraId="03E9B724" w14:textId="77777777">
        <w:trPr>
          <w:trHeight w:val="542"/>
        </w:trPr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3FF197" w14:textId="77777777" w:rsidR="001D1B2A" w:rsidRPr="002B5D89" w:rsidRDefault="0070347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hursday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240958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orn flake, 1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Pumpkin porridge, 3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Egg, 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Beef buns, 100g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87467E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Spicy Hot Pot, 2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Rice, 18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 xml:space="preserve">Whole wheat bread, 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g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A81B3A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Fish-flavored shredded pork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 xml:space="preserve">Whole wheat bread, 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Corn buns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Casserole Cabbage Vermicelli Soup, 400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29568A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Apple, 16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Nuts, 25g</w:t>
            </w:r>
          </w:p>
        </w:tc>
      </w:tr>
      <w:tr w:rsidR="001D1B2A" w:rsidRPr="002B5D89" w14:paraId="12D20EFC" w14:textId="77777777">
        <w:trPr>
          <w:trHeight w:val="926"/>
        </w:trPr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238CBC" w14:textId="77777777" w:rsidR="001D1B2A" w:rsidRPr="002B5D89" w:rsidRDefault="0070347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riday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DAEC07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lack rice porridge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Egg, 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Purple potato, 2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Potato, 2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Corn flake, 100g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9D9951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urry beef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Stir-fried vegetables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Rice, 18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 xml:space="preserve">Whole wheat bread, 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g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0F8AEC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raised Chicken Thighs, 1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Eggplant with Minced Meat Sauce, 1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Mixed rice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 xml:space="preserve">Whole wheat bread, 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51590C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Pitaya, 1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Nuts, 25g</w:t>
            </w:r>
          </w:p>
        </w:tc>
      </w:tr>
      <w:tr w:rsidR="001D1B2A" w:rsidRPr="002B5D89" w14:paraId="79B96BE8" w14:textId="77777777">
        <w:trPr>
          <w:trHeight w:val="90"/>
        </w:trPr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958322" w14:textId="77777777" w:rsidR="001D1B2A" w:rsidRPr="002B5D89" w:rsidRDefault="0070347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aturday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D481EC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egetable Noodles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Milk, 200ml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Purple potato, 10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Egg, 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Corn flake, 100g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891B05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urple potato, 20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Steamed Egg with Shrimp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Soy potato shreds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Whole wheat bread, 50g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DE51F4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ke toufu of Japanse style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Sweet potato, 30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Rice, 18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Whole wheat bread, 50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FACDE3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nana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Nuts, 25g</w:t>
            </w:r>
          </w:p>
        </w:tc>
      </w:tr>
      <w:tr w:rsidR="001D1B2A" w:rsidRPr="002B5D89" w14:paraId="674D30B5" w14:textId="77777777">
        <w:trPr>
          <w:trHeight w:val="90"/>
        </w:trPr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6D9971" w14:textId="77777777" w:rsidR="001D1B2A" w:rsidRPr="002B5D89" w:rsidRDefault="0070347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nday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A46F1F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lack rice porridge, 2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Pork cabbage buns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Steamed sweet potato,13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Egg, 50g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47E7C2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oiled sole Fish, 1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Dry-fried shredded pork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 xml:space="preserve">Whole wheat bread, 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g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92BBBF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Fried mushrooms, 1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Mixed rice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 xml:space="preserve">Whole wheat bread, 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0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393FB1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anana, 125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Nuts, 25g</w:t>
            </w:r>
          </w:p>
        </w:tc>
      </w:tr>
    </w:tbl>
    <w:p w14:paraId="17527912" w14:textId="77777777" w:rsidR="001D1B2A" w:rsidRPr="002B5D89" w:rsidRDefault="00703475">
      <w:pPr>
        <w:rPr>
          <w:rFonts w:ascii="Times New Roman" w:hAnsi="Times New Roman"/>
          <w:sz w:val="24"/>
          <w:szCs w:val="24"/>
        </w:rPr>
      </w:pPr>
      <w:r w:rsidRPr="002B5D89">
        <w:rPr>
          <w:rFonts w:ascii="Times New Roman" w:hAnsi="Times New Roman" w:hint="eastAsia"/>
          <w:sz w:val="24"/>
          <w:szCs w:val="24"/>
        </w:rPr>
        <w:t>S</w:t>
      </w:r>
      <w:r w:rsidRPr="002B5D89">
        <w:rPr>
          <w:rFonts w:ascii="Times New Roman" w:hAnsi="Times New Roman"/>
          <w:sz w:val="24"/>
          <w:szCs w:val="24"/>
        </w:rPr>
        <w:t>upplementary Table 1 the Cooking menu used in the RCT1</w:t>
      </w:r>
    </w:p>
    <w:p w14:paraId="51FB5326" w14:textId="77777777" w:rsidR="001D1B2A" w:rsidRPr="002B5D89" w:rsidRDefault="001D1B2A">
      <w:pPr>
        <w:rPr>
          <w:rFonts w:ascii="Times New Roman" w:hAnsi="Times New Roman"/>
          <w:sz w:val="24"/>
          <w:szCs w:val="24"/>
        </w:rPr>
      </w:pPr>
    </w:p>
    <w:p w14:paraId="31B1A7B5" w14:textId="77777777" w:rsidR="001D1B2A" w:rsidRPr="002B5D89" w:rsidRDefault="001D1B2A">
      <w:pPr>
        <w:rPr>
          <w:rFonts w:ascii="Times New Roman" w:hAnsi="Times New Roman"/>
          <w:sz w:val="24"/>
          <w:szCs w:val="24"/>
        </w:rPr>
        <w:sectPr w:rsidR="001D1B2A" w:rsidRPr="002B5D8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77B8880" w14:textId="77777777" w:rsidR="001D1B2A" w:rsidRPr="002B5D89" w:rsidRDefault="00703475">
      <w:pPr>
        <w:rPr>
          <w:rFonts w:ascii="Times New Roman" w:hAnsi="Times New Roman"/>
          <w:sz w:val="24"/>
          <w:szCs w:val="24"/>
        </w:rPr>
      </w:pPr>
      <w:r w:rsidRPr="002B5D89">
        <w:rPr>
          <w:rFonts w:ascii="Times New Roman" w:hAnsi="Times New Roman" w:hint="eastAsia"/>
          <w:sz w:val="24"/>
          <w:szCs w:val="24"/>
        </w:rPr>
        <w:lastRenderedPageBreak/>
        <w:t>S</w:t>
      </w:r>
      <w:r w:rsidRPr="002B5D89">
        <w:rPr>
          <w:rFonts w:ascii="Times New Roman" w:hAnsi="Times New Roman"/>
          <w:sz w:val="24"/>
          <w:szCs w:val="24"/>
        </w:rPr>
        <w:t>upplementary Table-2 Energy and macronutrients that was provided in the three groups of RCT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9"/>
        <w:gridCol w:w="2130"/>
        <w:gridCol w:w="2130"/>
        <w:gridCol w:w="2130"/>
      </w:tblGrid>
      <w:tr w:rsidR="001D1B2A" w:rsidRPr="002B5D89" w14:paraId="0136F3D0" w14:textId="77777777">
        <w:tc>
          <w:tcPr>
            <w:tcW w:w="2129" w:type="dxa"/>
            <w:tcBorders>
              <w:bottom w:val="single" w:sz="4" w:space="0" w:color="auto"/>
            </w:tcBorders>
          </w:tcPr>
          <w:p w14:paraId="29303D64" w14:textId="77777777" w:rsidR="001D1B2A" w:rsidRPr="002B5D89" w:rsidRDefault="001D1B2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3AAFE338" w14:textId="77777777" w:rsidR="001D1B2A" w:rsidRPr="002B5D89" w:rsidRDefault="00703475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2B5D89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08ACB689" w14:textId="77777777" w:rsidR="001D1B2A" w:rsidRPr="002B5D89" w:rsidRDefault="00703475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2B5D89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100g Butter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64E35B6B" w14:textId="77777777" w:rsidR="001D1B2A" w:rsidRPr="002B5D89" w:rsidRDefault="00703475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2B5D89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120g Butter</w:t>
            </w:r>
          </w:p>
        </w:tc>
      </w:tr>
      <w:tr w:rsidR="00532FA3" w:rsidRPr="002B5D89" w14:paraId="6FA5BC46" w14:textId="77777777">
        <w:tc>
          <w:tcPr>
            <w:tcW w:w="2129" w:type="dxa"/>
            <w:tcBorders>
              <w:top w:val="nil"/>
              <w:bottom w:val="nil"/>
            </w:tcBorders>
          </w:tcPr>
          <w:p w14:paraId="03866987" w14:textId="338E3832" w:rsidR="00532FA3" w:rsidRPr="002B5D89" w:rsidRDefault="00532FA3" w:rsidP="00532FA3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2B5D89"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Energy (kcal/d)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568B1039" w14:textId="77777777" w:rsidR="00532FA3" w:rsidRPr="002B5D89" w:rsidRDefault="00532FA3" w:rsidP="00532FA3"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392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  <w:lang w:eastAsia="zh-Hans" w:bidi="ar"/>
              </w:rPr>
              <w:t>.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  <w:lang w:eastAsia="zh-Hans" w:bidi="ar"/>
              </w:rPr>
              <w:t>92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2FFA2CAE" w14:textId="77777777" w:rsidR="00532FA3" w:rsidRPr="002B5D89" w:rsidRDefault="00532FA3" w:rsidP="00532FA3"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280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  <w:lang w:eastAsia="zh-Hans" w:bidi="ar"/>
              </w:rPr>
              <w:t>.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  <w:lang w:eastAsia="zh-Hans" w:bidi="ar"/>
              </w:rPr>
              <w:t>57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2B90DE1D" w14:textId="77777777" w:rsidR="00532FA3" w:rsidRPr="002B5D89" w:rsidRDefault="00532FA3" w:rsidP="00532FA3"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458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  <w:lang w:eastAsia="zh-Hans" w:bidi="ar"/>
              </w:rPr>
              <w:t>.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  <w:lang w:eastAsia="zh-Hans" w:bidi="ar"/>
              </w:rPr>
              <w:t>17</w:t>
            </w:r>
          </w:p>
        </w:tc>
      </w:tr>
      <w:tr w:rsidR="00532FA3" w:rsidRPr="002B5D89" w14:paraId="4AC468CD" w14:textId="77777777">
        <w:tc>
          <w:tcPr>
            <w:tcW w:w="2129" w:type="dxa"/>
            <w:tcBorders>
              <w:top w:val="nil"/>
              <w:bottom w:val="nil"/>
            </w:tcBorders>
          </w:tcPr>
          <w:p w14:paraId="77EE8711" w14:textId="72F85067" w:rsidR="00532FA3" w:rsidRPr="002B5D89" w:rsidRDefault="00532FA3" w:rsidP="00532FA3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2B5D89"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Protein (g/d)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14C0821A" w14:textId="77777777" w:rsidR="00532FA3" w:rsidRPr="002B5D89" w:rsidRDefault="00532FA3" w:rsidP="00532FA3"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79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  <w:lang w:eastAsia="zh-Hans" w:bidi="ar"/>
              </w:rPr>
              <w:t>.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  <w:lang w:eastAsia="zh-Hans" w:bidi="ar"/>
              </w:rPr>
              <w:t>89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384BDAB7" w14:textId="77777777" w:rsidR="00532FA3" w:rsidRPr="002B5D89" w:rsidRDefault="00532FA3" w:rsidP="00532FA3"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81.29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51126BF5" w14:textId="77777777" w:rsidR="00532FA3" w:rsidRPr="002B5D89" w:rsidRDefault="00532FA3" w:rsidP="00532FA3"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81.57</w:t>
            </w:r>
          </w:p>
        </w:tc>
      </w:tr>
      <w:tr w:rsidR="00532FA3" w:rsidRPr="002B5D89" w14:paraId="3A750826" w14:textId="77777777">
        <w:tc>
          <w:tcPr>
            <w:tcW w:w="2129" w:type="dxa"/>
            <w:tcBorders>
              <w:top w:val="nil"/>
              <w:bottom w:val="nil"/>
            </w:tcBorders>
          </w:tcPr>
          <w:p w14:paraId="20C7361A" w14:textId="5A0E3692" w:rsidR="00532FA3" w:rsidRPr="002B5D89" w:rsidRDefault="00532FA3" w:rsidP="00532FA3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2B5D89"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Carbohydrate (g/d)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15733A98" w14:textId="77777777" w:rsidR="00532FA3" w:rsidRPr="002B5D89" w:rsidRDefault="00532FA3" w:rsidP="00532FA3"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45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  <w:lang w:eastAsia="zh-Hans" w:bidi="ar"/>
              </w:rPr>
              <w:t>.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  <w:lang w:eastAsia="zh-Hans" w:bidi="ar"/>
              </w:rPr>
              <w:t>34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009BA713" w14:textId="77777777" w:rsidR="00532FA3" w:rsidRPr="002B5D89" w:rsidRDefault="00532FA3" w:rsidP="00532FA3"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45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  <w:lang w:eastAsia="zh-Hans" w:bidi="ar"/>
              </w:rPr>
              <w:t>.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  <w:lang w:eastAsia="zh-Hans" w:bidi="ar"/>
              </w:rPr>
              <w:t>34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6E652CD0" w14:textId="77777777" w:rsidR="00532FA3" w:rsidRPr="002B5D89" w:rsidRDefault="00532FA3" w:rsidP="00532FA3"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45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  <w:lang w:eastAsia="zh-Hans" w:bidi="ar"/>
              </w:rPr>
              <w:t>.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  <w:lang w:eastAsia="zh-Hans" w:bidi="ar"/>
              </w:rPr>
              <w:t>34</w:t>
            </w:r>
          </w:p>
        </w:tc>
      </w:tr>
      <w:tr w:rsidR="00532FA3" w:rsidRPr="002B5D89" w14:paraId="7B10B100" w14:textId="77777777">
        <w:trPr>
          <w:trHeight w:val="90"/>
        </w:trPr>
        <w:tc>
          <w:tcPr>
            <w:tcW w:w="2129" w:type="dxa"/>
            <w:tcBorders>
              <w:top w:val="nil"/>
              <w:bottom w:val="nil"/>
            </w:tcBorders>
          </w:tcPr>
          <w:p w14:paraId="36C65E11" w14:textId="77777777" w:rsidR="00532FA3" w:rsidRPr="002B5D89" w:rsidRDefault="00532FA3" w:rsidP="00532FA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2B5D89"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Total Fat (g/d)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731377DB" w14:textId="77777777" w:rsidR="00532FA3" w:rsidRPr="002B5D89" w:rsidRDefault="00532FA3" w:rsidP="00532FA3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6.89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4CEA09EA" w14:textId="77777777" w:rsidR="00532FA3" w:rsidRPr="002B5D89" w:rsidRDefault="00532FA3" w:rsidP="00532FA3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174.89 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498B2B80" w14:textId="77777777" w:rsidR="00532FA3" w:rsidRPr="002B5D89" w:rsidRDefault="00532FA3" w:rsidP="00532FA3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194.49 </w:t>
            </w:r>
          </w:p>
        </w:tc>
      </w:tr>
      <w:tr w:rsidR="00532FA3" w:rsidRPr="002B5D89" w14:paraId="59A0CBAE" w14:textId="77777777">
        <w:tc>
          <w:tcPr>
            <w:tcW w:w="2129" w:type="dxa"/>
            <w:tcBorders>
              <w:top w:val="nil"/>
              <w:bottom w:val="nil"/>
            </w:tcBorders>
          </w:tcPr>
          <w:p w14:paraId="4A635598" w14:textId="77777777" w:rsidR="00532FA3" w:rsidRPr="002B5D89" w:rsidRDefault="00532FA3" w:rsidP="00532FA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2B5D89"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SFA (g/d)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5FD78727" w14:textId="77777777" w:rsidR="00532FA3" w:rsidRPr="002B5D89" w:rsidRDefault="00532FA3" w:rsidP="00532FA3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27.96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6A68C253" w14:textId="77777777" w:rsidR="00532FA3" w:rsidRPr="002B5D89" w:rsidRDefault="00532FA3" w:rsidP="00532FA3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102.44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4FF3DE37" w14:textId="77777777" w:rsidR="00532FA3" w:rsidRPr="002B5D89" w:rsidRDefault="00532FA3" w:rsidP="00532FA3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118.35</w:t>
            </w:r>
          </w:p>
        </w:tc>
      </w:tr>
      <w:tr w:rsidR="00532FA3" w:rsidRPr="002B5D89" w14:paraId="0B34421D" w14:textId="77777777">
        <w:tc>
          <w:tcPr>
            <w:tcW w:w="2129" w:type="dxa"/>
            <w:tcBorders>
              <w:top w:val="nil"/>
              <w:bottom w:val="nil"/>
            </w:tcBorders>
          </w:tcPr>
          <w:p w14:paraId="08B2BB0A" w14:textId="77777777" w:rsidR="00532FA3" w:rsidRPr="002B5D89" w:rsidRDefault="00532FA3" w:rsidP="00532FA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2B5D89"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MUFA (g/d)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4BBE2687" w14:textId="77777777" w:rsidR="00532FA3" w:rsidRPr="002B5D89" w:rsidRDefault="00532FA3" w:rsidP="00532FA3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36.72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58D8F636" w14:textId="77777777" w:rsidR="00532FA3" w:rsidRPr="002B5D89" w:rsidRDefault="00532FA3" w:rsidP="00532FA3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56.32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166A6869" w14:textId="77777777" w:rsidR="00532FA3" w:rsidRPr="002B5D89" w:rsidRDefault="00532FA3" w:rsidP="00532FA3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60.24</w:t>
            </w:r>
          </w:p>
        </w:tc>
      </w:tr>
      <w:tr w:rsidR="00532FA3" w:rsidRPr="002B5D89" w14:paraId="48D137FF" w14:textId="77777777">
        <w:tc>
          <w:tcPr>
            <w:tcW w:w="2129" w:type="dxa"/>
            <w:tcBorders>
              <w:top w:val="nil"/>
            </w:tcBorders>
          </w:tcPr>
          <w:p w14:paraId="6ED90E53" w14:textId="77777777" w:rsidR="00532FA3" w:rsidRPr="002B5D89" w:rsidRDefault="00532FA3" w:rsidP="00532FA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2B5D89"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PUFA (g/d)</w:t>
            </w:r>
          </w:p>
        </w:tc>
        <w:tc>
          <w:tcPr>
            <w:tcW w:w="2130" w:type="dxa"/>
            <w:tcBorders>
              <w:top w:val="nil"/>
            </w:tcBorders>
          </w:tcPr>
          <w:p w14:paraId="18078469" w14:textId="77777777" w:rsidR="00532FA3" w:rsidRPr="002B5D89" w:rsidRDefault="00532FA3" w:rsidP="00532FA3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18.49</w:t>
            </w:r>
          </w:p>
        </w:tc>
        <w:tc>
          <w:tcPr>
            <w:tcW w:w="2130" w:type="dxa"/>
            <w:tcBorders>
              <w:top w:val="nil"/>
            </w:tcBorders>
            <w:vAlign w:val="center"/>
          </w:tcPr>
          <w:p w14:paraId="736F662A" w14:textId="77777777" w:rsidR="00532FA3" w:rsidRPr="002B5D89" w:rsidRDefault="00532FA3" w:rsidP="00532FA3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22.41</w:t>
            </w:r>
          </w:p>
        </w:tc>
        <w:tc>
          <w:tcPr>
            <w:tcW w:w="2130" w:type="dxa"/>
            <w:tcBorders>
              <w:top w:val="nil"/>
            </w:tcBorders>
            <w:vAlign w:val="center"/>
          </w:tcPr>
          <w:p w14:paraId="13AF580A" w14:textId="77777777" w:rsidR="00532FA3" w:rsidRPr="002B5D89" w:rsidRDefault="00532FA3" w:rsidP="00532FA3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bidi="ar"/>
              </w:rPr>
              <w:t>23.19</w:t>
            </w:r>
          </w:p>
        </w:tc>
      </w:tr>
    </w:tbl>
    <w:p w14:paraId="1D5E0C9A" w14:textId="77777777" w:rsidR="001D1B2A" w:rsidRPr="002B5D89" w:rsidRDefault="001D1B2A">
      <w:pPr>
        <w:rPr>
          <w:rFonts w:ascii="Times New Roman" w:hAnsi="Times New Roman"/>
          <w:sz w:val="24"/>
          <w:szCs w:val="24"/>
        </w:rPr>
      </w:pPr>
    </w:p>
    <w:p w14:paraId="3C16370E" w14:textId="77777777" w:rsidR="001D1B2A" w:rsidRPr="002B5D89" w:rsidRDefault="001D1B2A">
      <w:pPr>
        <w:rPr>
          <w:rFonts w:ascii="Times New Roman" w:hAnsi="Times New Roman"/>
          <w:sz w:val="24"/>
          <w:szCs w:val="24"/>
        </w:rPr>
        <w:sectPr w:rsidR="001D1B2A" w:rsidRPr="002B5D8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B4AD606" w14:textId="77777777" w:rsidR="001D1B2A" w:rsidRPr="002B5D89" w:rsidRDefault="00703475">
      <w:pPr>
        <w:jc w:val="center"/>
        <w:rPr>
          <w:rFonts w:ascii="Times New Roman" w:hAnsi="Times New Roman"/>
          <w:sz w:val="24"/>
          <w:szCs w:val="24"/>
        </w:rPr>
      </w:pPr>
      <w:r w:rsidRPr="002B5D89">
        <w:rPr>
          <w:rFonts w:ascii="Times New Roman" w:hAnsi="Times New Roman" w:hint="eastAsia"/>
          <w:sz w:val="24"/>
          <w:szCs w:val="24"/>
        </w:rPr>
        <w:lastRenderedPageBreak/>
        <w:t>S</w:t>
      </w:r>
      <w:r w:rsidRPr="002B5D89">
        <w:rPr>
          <w:rFonts w:ascii="Times New Roman" w:hAnsi="Times New Roman"/>
          <w:sz w:val="24"/>
          <w:szCs w:val="24"/>
        </w:rPr>
        <w:t>upplementary Table-3 the Cooking menu used in the RCT2</w:t>
      </w:r>
    </w:p>
    <w:tbl>
      <w:tblPr>
        <w:tblW w:w="1144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948"/>
        <w:gridCol w:w="2051"/>
        <w:gridCol w:w="2710"/>
        <w:gridCol w:w="3363"/>
        <w:gridCol w:w="1134"/>
      </w:tblGrid>
      <w:tr w:rsidR="001D1B2A" w:rsidRPr="002B5D89" w14:paraId="3CC5AAA8" w14:textId="77777777">
        <w:trPr>
          <w:trHeight w:val="240"/>
          <w:jc w:val="center"/>
        </w:trPr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1017806" w14:textId="77777777" w:rsidR="001D1B2A" w:rsidRPr="002B5D89" w:rsidRDefault="0070347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bookmarkStart w:id="0" w:name="_Hlk101722019"/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ay</w:t>
            </w:r>
          </w:p>
        </w:tc>
        <w:tc>
          <w:tcPr>
            <w:tcW w:w="9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06661D5" w14:textId="77777777" w:rsidR="001D1B2A" w:rsidRPr="002B5D89" w:rsidRDefault="0070347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20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C4188C" w14:textId="77777777" w:rsidR="001D1B2A" w:rsidRPr="002B5D89" w:rsidRDefault="0070347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reakfast</w:t>
            </w:r>
          </w:p>
        </w:tc>
        <w:tc>
          <w:tcPr>
            <w:tcW w:w="27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EE898D" w14:textId="77777777" w:rsidR="001D1B2A" w:rsidRPr="002B5D89" w:rsidRDefault="0070347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unch</w:t>
            </w:r>
          </w:p>
        </w:tc>
        <w:tc>
          <w:tcPr>
            <w:tcW w:w="33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51FC621" w14:textId="77777777" w:rsidR="001D1B2A" w:rsidRPr="002B5D89" w:rsidRDefault="0070347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inne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00CD02" w14:textId="77777777" w:rsidR="001D1B2A" w:rsidRPr="002B5D89" w:rsidRDefault="0070347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nack</w:t>
            </w:r>
          </w:p>
        </w:tc>
      </w:tr>
      <w:tr w:rsidR="001D1B2A" w:rsidRPr="002B5D89" w14:paraId="38F3FBEC" w14:textId="77777777">
        <w:trPr>
          <w:trHeight w:val="90"/>
          <w:jc w:val="center"/>
        </w:trPr>
        <w:tc>
          <w:tcPr>
            <w:tcW w:w="1242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30BC36" w14:textId="77777777" w:rsidR="001D1B2A" w:rsidRPr="002B5D89" w:rsidRDefault="0070347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onday</w:t>
            </w:r>
          </w:p>
        </w:tc>
        <w:tc>
          <w:tcPr>
            <w:tcW w:w="9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B11A8B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ntrol</w:t>
            </w:r>
          </w:p>
        </w:tc>
        <w:tc>
          <w:tcPr>
            <w:tcW w:w="20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53FF72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lack rice porridge, 20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Pork cabbage buns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Steamed sweet potato,13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Egg, 50g</w:t>
            </w:r>
          </w:p>
        </w:tc>
        <w:tc>
          <w:tcPr>
            <w:tcW w:w="27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7B6DB0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eamed Egg with Shrimp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Pork stew noodles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Sautéed Potato, Green Pepper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Eggplant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Rice, 18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Whole wheat bread, 60g</w:t>
            </w:r>
          </w:p>
        </w:tc>
        <w:tc>
          <w:tcPr>
            <w:tcW w:w="33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2BD865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nging ginkgo, 10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Sauteed Kale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Mixed rice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Whole wheat bread, 60g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7198444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pple, 28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Nuts, 25g</w:t>
            </w:r>
          </w:p>
        </w:tc>
      </w:tr>
      <w:tr w:rsidR="001D1B2A" w:rsidRPr="002B5D89" w14:paraId="58444210" w14:textId="77777777">
        <w:trPr>
          <w:trHeight w:val="372"/>
          <w:jc w:val="center"/>
        </w:trPr>
        <w:tc>
          <w:tcPr>
            <w:tcW w:w="124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1450B3" w14:textId="77777777" w:rsidR="001D1B2A" w:rsidRPr="002B5D89" w:rsidRDefault="001D1B2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688CD6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F-Diet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EFD538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Egg, 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Yogurt, 200ml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Corn, 13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Sweet potato, 270g</w:t>
            </w:r>
          </w:p>
        </w:tc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D3B045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Saut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é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ed Potato, Green Pepper, Eggplant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Rice, 180g</w:t>
            </w:r>
          </w:p>
          <w:p w14:paraId="311E0256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hole wheat bread, 100g</w:t>
            </w:r>
          </w:p>
          <w:p w14:paraId="674C6AB8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Fried mushrooms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150g</w:t>
            </w:r>
          </w:p>
        </w:tc>
        <w:tc>
          <w:tcPr>
            <w:tcW w:w="3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6FEA4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Hanging ginkgo, 1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Sauteed Kale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Mixed rice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raised ribs, 150g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83C5B4" w14:textId="77777777" w:rsidR="001D1B2A" w:rsidRPr="002B5D89" w:rsidRDefault="001D1B2A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D1B2A" w:rsidRPr="002B5D89" w14:paraId="7D550059" w14:textId="77777777">
        <w:trPr>
          <w:trHeight w:val="504"/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A73814" w14:textId="77777777" w:rsidR="001D1B2A" w:rsidRPr="002B5D89" w:rsidRDefault="0070347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esday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1F300F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ntrol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836C4A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gg, 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Milk, 200ml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Banana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Oatmeal, 36g</w:t>
            </w:r>
          </w:p>
        </w:tc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DE3F9B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la Chicken Wings, 75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Boiled Pork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Rice, 18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Purple potato, 20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Whole wheat bread, 60g</w:t>
            </w:r>
          </w:p>
        </w:tc>
        <w:tc>
          <w:tcPr>
            <w:tcW w:w="3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3AE65C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ried Green Beans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Mixed rice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Sweet potato, 20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Whole wheat bread, 60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A45B72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ape, 30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Nuts, 25g</w:t>
            </w:r>
          </w:p>
        </w:tc>
      </w:tr>
      <w:tr w:rsidR="001D1B2A" w:rsidRPr="002B5D89" w14:paraId="2C628766" w14:textId="77777777">
        <w:trPr>
          <w:trHeight w:val="300"/>
          <w:jc w:val="center"/>
        </w:trPr>
        <w:tc>
          <w:tcPr>
            <w:tcW w:w="124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FB51AA" w14:textId="77777777" w:rsidR="001D1B2A" w:rsidRPr="002B5D89" w:rsidRDefault="001D1B2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78C000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F-Diet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6A804A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Egg, 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Milk, 200ml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Banana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Oatmeal, 36g</w:t>
            </w:r>
          </w:p>
        </w:tc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C86AE1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Rice, 18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Purple potato, 2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Blanched Broccoli with Shrimp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Braised elbows, 150g</w:t>
            </w:r>
          </w:p>
        </w:tc>
        <w:tc>
          <w:tcPr>
            <w:tcW w:w="3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B904F8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Dried Green Beans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Fried rice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Sweet and Sour Pork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Eggplant with minced meat, 150g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005FA8" w14:textId="77777777" w:rsidR="001D1B2A" w:rsidRPr="002B5D89" w:rsidRDefault="001D1B2A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D1B2A" w:rsidRPr="002B5D89" w14:paraId="63585370" w14:textId="77777777">
        <w:trPr>
          <w:trHeight w:val="626"/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F125F3" w14:textId="77777777" w:rsidR="001D1B2A" w:rsidRPr="002B5D89" w:rsidRDefault="0070347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Wednesday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49C992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ntrol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C6CE43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gg, 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Soy milk, 250ml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Fritters, 7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Corn buns, 150g</w:t>
            </w:r>
          </w:p>
        </w:tc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E3D3A8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Fried Shredded Pork with Garlic Moss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 xml:space="preserve">Hot and sour shredded potato, 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Rice, 18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Whole wheat bread, 60g</w:t>
            </w:r>
          </w:p>
        </w:tc>
        <w:tc>
          <w:tcPr>
            <w:tcW w:w="3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3B9C69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Kung Pao chicken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Fried Potatoes with Garlic Moss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Fixed rice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Whole wheat bread, 60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EC53D0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Orange, 20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Nuts, 25g</w:t>
            </w:r>
          </w:p>
        </w:tc>
      </w:tr>
      <w:tr w:rsidR="001D1B2A" w:rsidRPr="002B5D89" w14:paraId="2E92D7FF" w14:textId="77777777">
        <w:trPr>
          <w:trHeight w:val="278"/>
          <w:jc w:val="center"/>
        </w:trPr>
        <w:tc>
          <w:tcPr>
            <w:tcW w:w="124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85D9B6" w14:textId="77777777" w:rsidR="001D1B2A" w:rsidRPr="002B5D89" w:rsidRDefault="001D1B2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FDF5C7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F-Diet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CACB41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Egg, 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Soy milk, 250ml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Fritters, 7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Corn buns, 150g</w:t>
            </w:r>
          </w:p>
        </w:tc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E44F1D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Fried Shredded Pork with Garlic Moss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Cantonese sausage, 1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Braised ribs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Rice, 180g</w:t>
            </w:r>
          </w:p>
        </w:tc>
        <w:tc>
          <w:tcPr>
            <w:tcW w:w="3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BBBE7D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Kung Pao chicken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Fried Potatoes with Garlic Moss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Fixed rice, 150g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788AC" w14:textId="77777777" w:rsidR="001D1B2A" w:rsidRPr="002B5D89" w:rsidRDefault="001D1B2A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D1B2A" w:rsidRPr="002B5D89" w14:paraId="64DF1A03" w14:textId="77777777">
        <w:trPr>
          <w:trHeight w:val="542"/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751D3D" w14:textId="77777777" w:rsidR="001D1B2A" w:rsidRPr="002B5D89" w:rsidRDefault="0070347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hursday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EF9190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ntrol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B02A71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rn flake,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Pumpkin porridge, 30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Egg, 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Beef buns, 100g</w:t>
            </w:r>
          </w:p>
        </w:tc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58DE89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icy Hot Pot, 20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Rice, 18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Whole wheat bread, 60g</w:t>
            </w:r>
          </w:p>
        </w:tc>
        <w:tc>
          <w:tcPr>
            <w:tcW w:w="3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5DEB10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ish-flavored shredded pork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Whole wheat bread, 6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Corn buns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Casserole Cabbage Vermicelli Soup, 400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0F8E9D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pple, 16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Nuts, 25g</w:t>
            </w:r>
          </w:p>
        </w:tc>
      </w:tr>
      <w:tr w:rsidR="001D1B2A" w:rsidRPr="002B5D89" w14:paraId="42215AB7" w14:textId="77777777">
        <w:trPr>
          <w:trHeight w:val="90"/>
          <w:jc w:val="center"/>
        </w:trPr>
        <w:tc>
          <w:tcPr>
            <w:tcW w:w="124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F5E464" w14:textId="77777777" w:rsidR="001D1B2A" w:rsidRPr="002B5D89" w:rsidRDefault="001D1B2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47C178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F-Diet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5FD14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orn flake, 1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Pumpkin porridge, 3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Egg, 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Beef buns, 100g</w:t>
            </w:r>
          </w:p>
        </w:tc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A8BA2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Spicy Hot Pot, 2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Rice, 180g</w:t>
            </w:r>
          </w:p>
        </w:tc>
        <w:tc>
          <w:tcPr>
            <w:tcW w:w="3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AB9580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Corn buns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Casserole Cabbage Vermicelli Soup, 4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Black pepper steak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Braised Pork, 50g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932C8F" w14:textId="77777777" w:rsidR="001D1B2A" w:rsidRPr="002B5D89" w:rsidRDefault="001D1B2A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D1B2A" w:rsidRPr="002B5D89" w14:paraId="7D678599" w14:textId="77777777">
        <w:trPr>
          <w:trHeight w:val="926"/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A2068F" w14:textId="77777777" w:rsidR="001D1B2A" w:rsidRPr="002B5D89" w:rsidRDefault="0070347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riday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E25AE4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ntrol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C5A67B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lack rice porridge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Egg, 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Purple potato, 20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Potato, 20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Corn flake, 100g</w:t>
            </w:r>
          </w:p>
        </w:tc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90ABBA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urry beef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Stir-fried vegetables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Rice, 18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Whole wheat bread, 60g</w:t>
            </w:r>
          </w:p>
        </w:tc>
        <w:tc>
          <w:tcPr>
            <w:tcW w:w="3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18DFC0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raised Chicken Thighs, 10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Eggplant with Minced Meat Sauce, 10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Mixed rice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Whole wheat bread, 60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4CB925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itaya, 10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Nuts, 25g</w:t>
            </w:r>
          </w:p>
        </w:tc>
      </w:tr>
      <w:tr w:rsidR="001D1B2A" w:rsidRPr="002B5D89" w14:paraId="6BF22459" w14:textId="77777777">
        <w:trPr>
          <w:trHeight w:val="90"/>
          <w:jc w:val="center"/>
        </w:trPr>
        <w:tc>
          <w:tcPr>
            <w:tcW w:w="124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7D3187" w14:textId="77777777" w:rsidR="001D1B2A" w:rsidRPr="002B5D89" w:rsidRDefault="001D1B2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E1ADBB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F-Diet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2C6C9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lack rice porridge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Egg, 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Purple potato, 2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lastRenderedPageBreak/>
              <w:t>Potato, 2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Corn flake, 100g</w:t>
            </w:r>
          </w:p>
        </w:tc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20DD6C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lastRenderedPageBreak/>
              <w:t>Curry beef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Stir-fried vegetables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Rice, 18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Dried shredded pork, 150g</w:t>
            </w:r>
          </w:p>
        </w:tc>
        <w:tc>
          <w:tcPr>
            <w:tcW w:w="3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DB27E4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raised Chicken Thighs, 1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Eggplant with Minced Meat Sauce, 1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Mixed rice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Five Spice Braised Chicken Thighs, 100g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961D62" w14:textId="77777777" w:rsidR="001D1B2A" w:rsidRPr="002B5D89" w:rsidRDefault="001D1B2A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D1B2A" w:rsidRPr="002B5D89" w14:paraId="0E56AAC3" w14:textId="77777777">
        <w:trPr>
          <w:trHeight w:val="90"/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694BF7" w14:textId="77777777" w:rsidR="001D1B2A" w:rsidRPr="002B5D89" w:rsidRDefault="0070347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aturday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941048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ntrol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4173ED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egetable Noodles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Milk, 200ml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Purple potato, 10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Egg, 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Corn flake, 100g</w:t>
            </w:r>
          </w:p>
        </w:tc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08EF70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urple potato, 20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Steamed Egg with Shrimp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Soy potato shreds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Whole wheat bread, 60g</w:t>
            </w:r>
          </w:p>
        </w:tc>
        <w:tc>
          <w:tcPr>
            <w:tcW w:w="3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D67932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ke toufu of Japanse style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Sweet potato, 30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Rice, 18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Whole wheat bread, 60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F475C5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nana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Nuts, 25g</w:t>
            </w:r>
          </w:p>
        </w:tc>
      </w:tr>
      <w:tr w:rsidR="001D1B2A" w:rsidRPr="002B5D89" w14:paraId="427908FF" w14:textId="77777777">
        <w:trPr>
          <w:trHeight w:val="446"/>
          <w:jc w:val="center"/>
        </w:trPr>
        <w:tc>
          <w:tcPr>
            <w:tcW w:w="124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E1A40D" w14:textId="77777777" w:rsidR="001D1B2A" w:rsidRPr="002B5D89" w:rsidRDefault="001D1B2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5F5CD1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F-Diet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788C74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Vegetable Noodles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Milk, 200ml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Purple potato, 1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Egg, 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Corn flake, 100g</w:t>
            </w:r>
          </w:p>
        </w:tc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B0FF67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Purple potato, 2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Braised ribs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Dried shredded pork, 50g</w:t>
            </w:r>
          </w:p>
        </w:tc>
        <w:tc>
          <w:tcPr>
            <w:tcW w:w="3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42F446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ake toufu of Japanse style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Rice, 18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Eggplant with Minced Meat Sauce, 150g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A203CF" w14:textId="77777777" w:rsidR="001D1B2A" w:rsidRPr="002B5D89" w:rsidRDefault="001D1B2A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D1B2A" w:rsidRPr="002B5D89" w14:paraId="6F4757C5" w14:textId="77777777">
        <w:trPr>
          <w:trHeight w:val="90"/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5AEE96" w14:textId="77777777" w:rsidR="001D1B2A" w:rsidRPr="002B5D89" w:rsidRDefault="0070347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nday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7FC311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ntrol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6B1D19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gg, 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Yogurt, 200ml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Corn, 13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Sweet potato, 270g</w:t>
            </w:r>
          </w:p>
        </w:tc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480B38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oiled sole Fish, 10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Slippery meat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Whole wheat bread, 60g</w:t>
            </w:r>
          </w:p>
        </w:tc>
        <w:tc>
          <w:tcPr>
            <w:tcW w:w="3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E33398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weet and Sour Pork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Fried mushrooms, 10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Mixed rice, 150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Whole wheat bread, 60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3F164C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nana, 125g</w:t>
            </w: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br/>
              <w:t>Nuts, 25g</w:t>
            </w:r>
          </w:p>
        </w:tc>
      </w:tr>
      <w:tr w:rsidR="001D1B2A" w:rsidRPr="002B5D89" w14:paraId="1872CF89" w14:textId="77777777">
        <w:trPr>
          <w:trHeight w:val="312"/>
          <w:jc w:val="center"/>
        </w:trPr>
        <w:tc>
          <w:tcPr>
            <w:tcW w:w="1242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EFF0B91" w14:textId="77777777" w:rsidR="001D1B2A" w:rsidRPr="002B5D89" w:rsidRDefault="001D1B2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6B7BD7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B5D8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F-Diet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B7AA97D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lack rice porridge, 2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Pork cabbage buns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Steamed sweet potato,13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Egg, 50g</w:t>
            </w:r>
          </w:p>
        </w:tc>
        <w:tc>
          <w:tcPr>
            <w:tcW w:w="27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BC51E10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Boiled sole Fish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Slippery meat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Fried rice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Braised Pork, 150g</w:t>
            </w:r>
          </w:p>
        </w:tc>
        <w:tc>
          <w:tcPr>
            <w:tcW w:w="336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41F3D2E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Sweet and Sour Pork, 15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Fried mushrooms, 100g</w:t>
            </w:r>
            <w:r w:rsidRPr="002B5D8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br/>
              <w:t>Mixed rice, 150g</w:t>
            </w:r>
          </w:p>
          <w:p w14:paraId="2D7AE0BC" w14:textId="77777777" w:rsidR="001D1B2A" w:rsidRPr="002B5D89" w:rsidRDefault="0070347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hole wheat bread, 20g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E0C49A9" w14:textId="77777777" w:rsidR="001D1B2A" w:rsidRPr="002B5D89" w:rsidRDefault="001D1B2A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bookmarkEnd w:id="0"/>
    </w:tbl>
    <w:p w14:paraId="079066E8" w14:textId="77777777" w:rsidR="001D1B2A" w:rsidRPr="002B5D89" w:rsidRDefault="001D1B2A">
      <w:pPr>
        <w:rPr>
          <w:rFonts w:ascii="Times New Roman" w:hAnsi="Times New Roman"/>
          <w:sz w:val="24"/>
          <w:szCs w:val="24"/>
        </w:rPr>
      </w:pPr>
    </w:p>
    <w:p w14:paraId="49C8853B" w14:textId="77777777" w:rsidR="001D1B2A" w:rsidRPr="002B5D89" w:rsidRDefault="001D1B2A">
      <w:pPr>
        <w:rPr>
          <w:rFonts w:ascii="Times New Roman" w:hAnsi="Times New Roman"/>
          <w:sz w:val="24"/>
          <w:szCs w:val="24"/>
        </w:rPr>
      </w:pPr>
    </w:p>
    <w:p w14:paraId="2CAC160E" w14:textId="77777777" w:rsidR="001D1B2A" w:rsidRPr="002B5D89" w:rsidRDefault="001D1B2A">
      <w:pPr>
        <w:rPr>
          <w:rFonts w:ascii="Times New Roman" w:hAnsi="Times New Roman"/>
          <w:sz w:val="24"/>
          <w:szCs w:val="24"/>
        </w:rPr>
        <w:sectPr w:rsidR="001D1B2A" w:rsidRPr="002B5D8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0D6E6F5" w14:textId="77777777" w:rsidR="001D1B2A" w:rsidRPr="002B5D89" w:rsidRDefault="00703475">
      <w:pPr>
        <w:rPr>
          <w:rFonts w:ascii="Times New Roman" w:hAnsi="Times New Roman"/>
          <w:sz w:val="24"/>
          <w:szCs w:val="24"/>
        </w:rPr>
      </w:pPr>
      <w:r w:rsidRPr="002B5D89">
        <w:rPr>
          <w:rFonts w:ascii="Times New Roman" w:hAnsi="Times New Roman" w:hint="eastAsia"/>
          <w:sz w:val="24"/>
          <w:szCs w:val="24"/>
        </w:rPr>
        <w:lastRenderedPageBreak/>
        <w:t>S</w:t>
      </w:r>
      <w:r w:rsidRPr="002B5D89">
        <w:rPr>
          <w:rFonts w:ascii="Times New Roman" w:hAnsi="Times New Roman"/>
          <w:sz w:val="24"/>
          <w:szCs w:val="24"/>
        </w:rPr>
        <w:t>upplementary Table 4 Energy and macronutrients that was provided in the two groups of RCT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1"/>
        <w:gridCol w:w="2763"/>
        <w:gridCol w:w="2762"/>
      </w:tblGrid>
      <w:tr w:rsidR="001D1B2A" w:rsidRPr="002B5D89" w14:paraId="054E771D" w14:textId="77777777">
        <w:tc>
          <w:tcPr>
            <w:tcW w:w="2840" w:type="dxa"/>
            <w:tcBorders>
              <w:bottom w:val="single" w:sz="4" w:space="0" w:color="auto"/>
            </w:tcBorders>
          </w:tcPr>
          <w:p w14:paraId="2F6736F9" w14:textId="77777777" w:rsidR="001D1B2A" w:rsidRPr="002B5D89" w:rsidRDefault="001D1B2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25B4AC80" w14:textId="77777777" w:rsidR="001D1B2A" w:rsidRPr="002B5D89" w:rsidRDefault="00703475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2B5D89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1F4A6D43" w14:textId="77777777" w:rsidR="001D1B2A" w:rsidRPr="002B5D89" w:rsidRDefault="00703475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2B5D89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HF-Diet</w:t>
            </w:r>
          </w:p>
        </w:tc>
      </w:tr>
      <w:tr w:rsidR="001D1B2A" w:rsidRPr="002B5D89" w14:paraId="4DE6029F" w14:textId="77777777">
        <w:tc>
          <w:tcPr>
            <w:tcW w:w="2840" w:type="dxa"/>
            <w:tcBorders>
              <w:top w:val="nil"/>
              <w:bottom w:val="nil"/>
            </w:tcBorders>
          </w:tcPr>
          <w:p w14:paraId="45DC752B" w14:textId="3F514964" w:rsidR="001D1B2A" w:rsidRPr="002B5D89" w:rsidRDefault="00532FA3">
            <w:pPr>
              <w:jc w:val="left"/>
              <w:rPr>
                <w:rFonts w:ascii="Times New Roman" w:hAnsi="Times New Roman"/>
                <w:b/>
                <w:bCs/>
                <w:color w:val="0000FF"/>
                <w:kern w:val="0"/>
                <w:sz w:val="20"/>
              </w:rPr>
            </w:pPr>
            <w:r w:rsidRPr="002B5D89"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Energy (kcal/d)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3587D54D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sz w:val="24"/>
                <w:szCs w:val="24"/>
              </w:rPr>
              <w:t>2350.8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370ECD48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sz w:val="24"/>
                <w:szCs w:val="24"/>
              </w:rPr>
              <w:t>2621.11</w:t>
            </w:r>
          </w:p>
        </w:tc>
      </w:tr>
      <w:tr w:rsidR="001D1B2A" w:rsidRPr="002B5D89" w14:paraId="0D71802A" w14:textId="77777777">
        <w:tc>
          <w:tcPr>
            <w:tcW w:w="2840" w:type="dxa"/>
            <w:tcBorders>
              <w:top w:val="nil"/>
              <w:bottom w:val="nil"/>
            </w:tcBorders>
          </w:tcPr>
          <w:p w14:paraId="60661216" w14:textId="6A504BA4" w:rsidR="001D1B2A" w:rsidRPr="002B5D89" w:rsidRDefault="00532FA3">
            <w:pPr>
              <w:jc w:val="left"/>
              <w:rPr>
                <w:rFonts w:ascii="Times New Roman" w:hAnsi="Times New Roman"/>
                <w:b/>
                <w:bCs/>
                <w:color w:val="0000FF"/>
                <w:kern w:val="0"/>
                <w:sz w:val="20"/>
              </w:rPr>
            </w:pPr>
            <w:r w:rsidRPr="002B5D89"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Protein (g/d)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46D0B6A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sz w:val="24"/>
                <w:szCs w:val="24"/>
              </w:rPr>
              <w:t>109.2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4FFBE448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sz w:val="24"/>
                <w:szCs w:val="24"/>
              </w:rPr>
              <w:t>102.0</w:t>
            </w:r>
          </w:p>
        </w:tc>
      </w:tr>
      <w:tr w:rsidR="001D1B2A" w:rsidRPr="002B5D89" w14:paraId="564C3831" w14:textId="77777777">
        <w:tc>
          <w:tcPr>
            <w:tcW w:w="2840" w:type="dxa"/>
            <w:tcBorders>
              <w:top w:val="nil"/>
              <w:bottom w:val="nil"/>
            </w:tcBorders>
          </w:tcPr>
          <w:p w14:paraId="4563CCE2" w14:textId="57951DD9" w:rsidR="001D1B2A" w:rsidRPr="002B5D89" w:rsidRDefault="00532FA3">
            <w:pPr>
              <w:jc w:val="left"/>
              <w:rPr>
                <w:rFonts w:ascii="Times New Roman" w:hAnsi="Times New Roman"/>
                <w:b/>
                <w:bCs/>
                <w:color w:val="0000FF"/>
                <w:kern w:val="0"/>
                <w:sz w:val="20"/>
              </w:rPr>
            </w:pPr>
            <w:r w:rsidRPr="002B5D89"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Carbohydrate (g/d)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20B7D7FD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sz w:val="24"/>
                <w:szCs w:val="24"/>
              </w:rPr>
              <w:t>343.5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47E5CF3D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sz w:val="24"/>
                <w:szCs w:val="24"/>
              </w:rPr>
              <w:t>311.63</w:t>
            </w:r>
          </w:p>
        </w:tc>
      </w:tr>
      <w:tr w:rsidR="001D1B2A" w:rsidRPr="002B5D89" w14:paraId="2923C204" w14:textId="77777777">
        <w:tc>
          <w:tcPr>
            <w:tcW w:w="2840" w:type="dxa"/>
            <w:tcBorders>
              <w:top w:val="nil"/>
              <w:bottom w:val="nil"/>
            </w:tcBorders>
          </w:tcPr>
          <w:p w14:paraId="2A3A6906" w14:textId="77E8BBA6" w:rsidR="001D1B2A" w:rsidRPr="002B5D89" w:rsidRDefault="00532FA3">
            <w:pPr>
              <w:jc w:val="left"/>
              <w:rPr>
                <w:rFonts w:ascii="Times New Roman" w:hAnsi="Times New Roman"/>
                <w:b/>
                <w:bCs/>
                <w:color w:val="0000FF"/>
                <w:kern w:val="0"/>
                <w:sz w:val="20"/>
              </w:rPr>
            </w:pPr>
            <w:r w:rsidRPr="002B5D89"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Total Fat (g/d)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1DDBE013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  <w:szCs w:val="24"/>
              </w:rPr>
              <w:t>60.0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17300B0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sz w:val="24"/>
                <w:szCs w:val="24"/>
              </w:rPr>
              <w:t>107.4</w:t>
            </w:r>
          </w:p>
        </w:tc>
      </w:tr>
      <w:tr w:rsidR="00532FA3" w:rsidRPr="002B5D89" w14:paraId="257FDA44" w14:textId="77777777">
        <w:tc>
          <w:tcPr>
            <w:tcW w:w="2840" w:type="dxa"/>
            <w:tcBorders>
              <w:top w:val="nil"/>
              <w:bottom w:val="nil"/>
            </w:tcBorders>
          </w:tcPr>
          <w:p w14:paraId="1E1BECE5" w14:textId="6DA64F10" w:rsidR="00532FA3" w:rsidRPr="002B5D89" w:rsidRDefault="00532FA3" w:rsidP="00532FA3">
            <w:pPr>
              <w:jc w:val="left"/>
              <w:rPr>
                <w:rFonts w:ascii="Times New Roman" w:hAnsi="Times New Roman"/>
                <w:b/>
                <w:bCs/>
                <w:color w:val="0000FF"/>
                <w:kern w:val="0"/>
                <w:sz w:val="20"/>
              </w:rPr>
            </w:pPr>
            <w:r w:rsidRPr="002B5D89"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SFA (g/d)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305BC610" w14:textId="77777777" w:rsidR="00532FA3" w:rsidRPr="002B5D89" w:rsidRDefault="00532FA3" w:rsidP="00532FA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  <w:szCs w:val="24"/>
              </w:rPr>
              <w:t>24.</w:t>
            </w:r>
            <w:r w:rsidRPr="002B5D8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4BCA287B" w14:textId="77777777" w:rsidR="00532FA3" w:rsidRPr="002B5D89" w:rsidRDefault="00532FA3" w:rsidP="00532FA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sz w:val="24"/>
                <w:szCs w:val="24"/>
              </w:rPr>
              <w:t>44.8</w:t>
            </w:r>
          </w:p>
        </w:tc>
      </w:tr>
      <w:tr w:rsidR="00532FA3" w:rsidRPr="002B5D89" w14:paraId="6C00D410" w14:textId="77777777">
        <w:tc>
          <w:tcPr>
            <w:tcW w:w="2840" w:type="dxa"/>
            <w:tcBorders>
              <w:top w:val="nil"/>
              <w:bottom w:val="nil"/>
            </w:tcBorders>
          </w:tcPr>
          <w:p w14:paraId="34E5258A" w14:textId="77777777" w:rsidR="00532FA3" w:rsidRPr="002B5D89" w:rsidRDefault="00532FA3" w:rsidP="00532FA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2B5D89"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MUFA (g/d)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55DDF9DF" w14:textId="77777777" w:rsidR="00532FA3" w:rsidRPr="002B5D89" w:rsidRDefault="00532FA3" w:rsidP="00532FA3">
            <w:pPr>
              <w:jc w:val="center"/>
              <w:rPr>
                <w:rFonts w:ascii="Times New Roman" w:hAnsi="Times New Roman"/>
                <w:sz w:val="24"/>
              </w:rPr>
            </w:pPr>
            <w:r w:rsidRPr="002B5D89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2B5D89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3FC7B894" w14:textId="77777777" w:rsidR="00532FA3" w:rsidRPr="002B5D89" w:rsidRDefault="00532FA3" w:rsidP="00532FA3">
            <w:pPr>
              <w:jc w:val="center"/>
              <w:rPr>
                <w:rFonts w:ascii="Times New Roman" w:hAnsi="Times New Roman"/>
                <w:sz w:val="24"/>
              </w:rPr>
            </w:pPr>
            <w:r w:rsidRPr="002B5D89">
              <w:rPr>
                <w:rFonts w:ascii="Times New Roman" w:hAnsi="Times New Roman" w:hint="eastAsia"/>
                <w:sz w:val="24"/>
                <w:szCs w:val="24"/>
              </w:rPr>
              <w:t>55.</w:t>
            </w:r>
            <w:r w:rsidRPr="002B5D8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532FA3" w:rsidRPr="002B5D89" w14:paraId="73238A49" w14:textId="77777777">
        <w:tc>
          <w:tcPr>
            <w:tcW w:w="2840" w:type="dxa"/>
            <w:tcBorders>
              <w:top w:val="nil"/>
            </w:tcBorders>
          </w:tcPr>
          <w:p w14:paraId="76D462E5" w14:textId="77777777" w:rsidR="00532FA3" w:rsidRPr="002B5D89" w:rsidRDefault="00532FA3" w:rsidP="00532FA3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2B5D89"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PUFA (g/d)</w:t>
            </w:r>
          </w:p>
        </w:tc>
        <w:tc>
          <w:tcPr>
            <w:tcW w:w="2841" w:type="dxa"/>
            <w:tcBorders>
              <w:top w:val="nil"/>
            </w:tcBorders>
          </w:tcPr>
          <w:p w14:paraId="4CE2D969" w14:textId="77777777" w:rsidR="00532FA3" w:rsidRPr="002B5D89" w:rsidRDefault="00532FA3" w:rsidP="00532FA3">
            <w:pPr>
              <w:jc w:val="center"/>
              <w:rPr>
                <w:rFonts w:ascii="Times New Roman" w:hAnsi="Times New Roman"/>
                <w:sz w:val="24"/>
              </w:rPr>
            </w:pPr>
            <w:r w:rsidRPr="002B5D89">
              <w:rPr>
                <w:rFonts w:ascii="Times New Roman" w:hAnsi="Times New Roman" w:hint="eastAsia"/>
                <w:sz w:val="24"/>
                <w:szCs w:val="24"/>
              </w:rPr>
              <w:t>19.3</w:t>
            </w:r>
          </w:p>
        </w:tc>
        <w:tc>
          <w:tcPr>
            <w:tcW w:w="2841" w:type="dxa"/>
            <w:tcBorders>
              <w:top w:val="nil"/>
            </w:tcBorders>
          </w:tcPr>
          <w:p w14:paraId="35BB727A" w14:textId="77777777" w:rsidR="00532FA3" w:rsidRPr="002B5D89" w:rsidRDefault="00532FA3" w:rsidP="00532FA3">
            <w:pPr>
              <w:jc w:val="center"/>
              <w:rPr>
                <w:rFonts w:ascii="Times New Roman" w:hAnsi="Times New Roman"/>
                <w:sz w:val="24"/>
              </w:rPr>
            </w:pPr>
            <w:r w:rsidRPr="002B5D89">
              <w:rPr>
                <w:rFonts w:ascii="Times New Roman" w:hAnsi="Times New Roman" w:hint="eastAsia"/>
                <w:sz w:val="24"/>
                <w:szCs w:val="24"/>
              </w:rPr>
              <w:t>22.</w:t>
            </w:r>
            <w:r w:rsidRPr="002B5D8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</w:tbl>
    <w:p w14:paraId="357CF5CD" w14:textId="77777777" w:rsidR="001D1B2A" w:rsidRPr="002B5D89" w:rsidRDefault="001D1B2A">
      <w:pPr>
        <w:rPr>
          <w:rFonts w:ascii="Times New Roman" w:hAnsi="Times New Roman"/>
          <w:sz w:val="24"/>
          <w:szCs w:val="24"/>
        </w:rPr>
      </w:pPr>
    </w:p>
    <w:p w14:paraId="15EE86E0" w14:textId="77777777" w:rsidR="001D1B2A" w:rsidRPr="002B5D89" w:rsidRDefault="001D1B2A">
      <w:pPr>
        <w:rPr>
          <w:rFonts w:ascii="Times New Roman" w:hAnsi="Times New Roman"/>
          <w:sz w:val="24"/>
          <w:szCs w:val="24"/>
        </w:rPr>
        <w:sectPr w:rsidR="001D1B2A" w:rsidRPr="002B5D8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AB90B33" w14:textId="77777777" w:rsidR="001D1B2A" w:rsidRPr="002B5D89" w:rsidRDefault="00703475">
      <w:pPr>
        <w:rPr>
          <w:rFonts w:ascii="Times New Roman" w:hAnsi="Times New Roman"/>
          <w:sz w:val="24"/>
          <w:szCs w:val="24"/>
        </w:rPr>
      </w:pPr>
      <w:r w:rsidRPr="002B5D89">
        <w:rPr>
          <w:rFonts w:ascii="Times New Roman" w:hAnsi="Times New Roman" w:hint="eastAsia"/>
          <w:sz w:val="24"/>
          <w:szCs w:val="24"/>
        </w:rPr>
        <w:lastRenderedPageBreak/>
        <w:t>Supplementary Table-</w:t>
      </w:r>
      <w:r w:rsidRPr="002B5D89">
        <w:rPr>
          <w:rFonts w:ascii="Times New Roman" w:hAnsi="Times New Roman"/>
          <w:sz w:val="24"/>
          <w:szCs w:val="24"/>
        </w:rPr>
        <w:t>5</w:t>
      </w:r>
      <w:r w:rsidRPr="002B5D89">
        <w:rPr>
          <w:rFonts w:ascii="Times New Roman" w:hAnsi="Times New Roman" w:hint="eastAsia"/>
          <w:sz w:val="24"/>
          <w:szCs w:val="24"/>
        </w:rPr>
        <w:t xml:space="preserve"> </w:t>
      </w:r>
      <w:r w:rsidRPr="002B5D89">
        <w:rPr>
          <w:rFonts w:ascii="Times New Roman" w:hAnsi="Times New Roman"/>
          <w:sz w:val="24"/>
          <w:szCs w:val="24"/>
        </w:rPr>
        <w:t>The baseline demographic and dietary intakes</w:t>
      </w:r>
      <w:r w:rsidRPr="002B5D89">
        <w:rPr>
          <w:rFonts w:ascii="Times New Roman" w:hAnsi="Times New Roman" w:hint="eastAsia"/>
          <w:sz w:val="24"/>
          <w:szCs w:val="24"/>
        </w:rPr>
        <w:t xml:space="preserve"> in the two RCTs</w:t>
      </w:r>
    </w:p>
    <w:tbl>
      <w:tblPr>
        <w:tblStyle w:val="TableGrid"/>
        <w:tblW w:w="11907" w:type="dxa"/>
        <w:tblInd w:w="-159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984"/>
        <w:gridCol w:w="1843"/>
        <w:gridCol w:w="992"/>
        <w:gridCol w:w="1418"/>
        <w:gridCol w:w="1417"/>
        <w:gridCol w:w="992"/>
      </w:tblGrid>
      <w:tr w:rsidR="001D1B2A" w:rsidRPr="002B5D89" w14:paraId="4BC01D7D" w14:textId="77777777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F9CD7" w14:textId="77777777" w:rsidR="001D1B2A" w:rsidRPr="002B5D89" w:rsidRDefault="001D1B2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09A9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RCT1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6FBA1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RCT2</w:t>
            </w:r>
          </w:p>
        </w:tc>
      </w:tr>
      <w:tr w:rsidR="001D1B2A" w:rsidRPr="002B5D89" w14:paraId="1C10C4F8" w14:textId="77777777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8219F" w14:textId="77777777" w:rsidR="001D1B2A" w:rsidRPr="002B5D89" w:rsidRDefault="001D1B2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EA91B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Control</w:t>
            </w:r>
          </w:p>
          <w:p w14:paraId="685A2A34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(N=4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1EBF9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1</w:t>
            </w:r>
            <w:r w:rsidRPr="002B5D89">
              <w:rPr>
                <w:rFonts w:ascii="Times New Roman" w:hAnsi="Times New Roman"/>
                <w:kern w:val="0"/>
                <w:sz w:val="20"/>
              </w:rPr>
              <w:t>00g butter per day</w:t>
            </w:r>
          </w:p>
          <w:p w14:paraId="58969C8D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(N=3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0B90C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120</w:t>
            </w:r>
            <w:r w:rsidRPr="002B5D89">
              <w:rPr>
                <w:rFonts w:ascii="Times New Roman" w:hAnsi="Times New Roman"/>
                <w:kern w:val="0"/>
                <w:sz w:val="20"/>
              </w:rPr>
              <w:t>g butter per day</w:t>
            </w:r>
          </w:p>
          <w:p w14:paraId="27C7C373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(N=3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A1CE32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i/>
                <w:iCs/>
                <w:kern w:val="0"/>
                <w:sz w:val="20"/>
              </w:rPr>
              <w:t>P</w:t>
            </w:r>
            <w:r w:rsidRPr="002B5D89">
              <w:rPr>
                <w:rFonts w:ascii="Times New Roman" w:hAnsi="Times New Roman" w:hint="eastAsia"/>
                <w:kern w:val="0"/>
                <w:sz w:val="20"/>
              </w:rPr>
              <w:t xml:space="preserve"> -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02F94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Control</w:t>
            </w:r>
          </w:p>
          <w:p w14:paraId="39DE0B52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(N=5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5185E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HF-diet</w:t>
            </w:r>
          </w:p>
          <w:p w14:paraId="3F647DE1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(N=5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DEF44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i/>
                <w:iCs/>
                <w:kern w:val="0"/>
                <w:sz w:val="20"/>
              </w:rPr>
              <w:t>P</w:t>
            </w:r>
            <w:r w:rsidRPr="002B5D89">
              <w:rPr>
                <w:rFonts w:ascii="Times New Roman" w:hAnsi="Times New Roman" w:hint="eastAsia"/>
                <w:kern w:val="0"/>
                <w:sz w:val="20"/>
              </w:rPr>
              <w:t>-value</w:t>
            </w:r>
          </w:p>
        </w:tc>
      </w:tr>
      <w:tr w:rsidR="001D1B2A" w:rsidRPr="002B5D89" w14:paraId="1B20E4FC" w14:textId="77777777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11996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Age (year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F71E0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22.9 (1.3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064CE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22.2 (1.4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8292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22.5 (1.4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F6973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15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D480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22.1 (1.2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119E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22.4 (1.3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C435B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624</w:t>
            </w:r>
          </w:p>
        </w:tc>
      </w:tr>
      <w:tr w:rsidR="001D1B2A" w:rsidRPr="002B5D89" w14:paraId="30775E2C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FD52D0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Male [N (%)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5EE96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9 (24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2CE73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8 (22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AEF7CE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10 (2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6576F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3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91FFD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14 (2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104BE5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16 (2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3C6EE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872</w:t>
            </w:r>
          </w:p>
        </w:tc>
      </w:tr>
      <w:tr w:rsidR="001D1B2A" w:rsidRPr="002B5D89" w14:paraId="54EEB9AC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64980C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Energy (kcal/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29EAF0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2147 (2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26C64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2133(2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91DB3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2190(2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9316F5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8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E49045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2251 (1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7F63AF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2265 (2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20086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886</w:t>
            </w:r>
          </w:p>
        </w:tc>
      </w:tr>
      <w:tr w:rsidR="001D1B2A" w:rsidRPr="002B5D89" w14:paraId="65D0A284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55D10D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Protein (g/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41CA33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74.3 (6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F6BE45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74.3 (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EE62A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74.1 (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4BE881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9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23610D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79.1 (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4EEE70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79.6 (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1E19C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0.578</w:t>
            </w:r>
          </w:p>
        </w:tc>
      </w:tr>
      <w:tr w:rsidR="001D1B2A" w:rsidRPr="002B5D89" w14:paraId="4DD46850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F78204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Carbohydrate (g/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381B0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323.8 (27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2F330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326.8(3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3F6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328.1(3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E00E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8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552D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334.1 (1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5BE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336.1(1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0AAD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0.601</w:t>
            </w:r>
          </w:p>
        </w:tc>
      </w:tr>
      <w:tr w:rsidR="001D1B2A" w:rsidRPr="002B5D89" w14:paraId="508F4470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B29A41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Total Fat (g/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D49D9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58.4 (9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AF360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56.2 (1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B8618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59.1 (1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82D16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6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A880BD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50.7 (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5F931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51.8 (9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9B0803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0.531</w:t>
            </w:r>
          </w:p>
        </w:tc>
      </w:tr>
      <w:tr w:rsidR="001D1B2A" w:rsidRPr="002B5D89" w14:paraId="00ECD373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41655D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SFA (g/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DA711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14.1 (1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320E3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13.4 (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586C62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14.9 (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42D6F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5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3DF37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17.7 (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B1CA02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18.7 (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9FAE41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0.622</w:t>
            </w:r>
          </w:p>
        </w:tc>
      </w:tr>
      <w:tr w:rsidR="001D1B2A" w:rsidRPr="002B5D89" w14:paraId="582582C1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78A278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C14:0 (g/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FD983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3 (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C4FA9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2 (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CE400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4 (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7B5030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8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C0471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0.6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74D8CE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0.8 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AE5CA8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0.702</w:t>
            </w:r>
          </w:p>
        </w:tc>
      </w:tr>
      <w:tr w:rsidR="001D1B2A" w:rsidRPr="002B5D89" w14:paraId="6476286C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160B45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C15:0</w:t>
            </w:r>
            <w:r w:rsidRPr="002B5D89">
              <w:rPr>
                <w:rFonts w:ascii="Times New Roman" w:hAnsi="Times New Roman"/>
                <w:kern w:val="0"/>
                <w:sz w:val="20"/>
              </w:rPr>
              <w:t> </w:t>
            </w:r>
            <w:r w:rsidRPr="002B5D89">
              <w:rPr>
                <w:rFonts w:ascii="Times New Roman" w:hAnsi="Times New Roman" w:hint="eastAsia"/>
                <w:kern w:val="0"/>
                <w:sz w:val="20"/>
              </w:rPr>
              <w:t>(g/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BB11C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1 (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A61CF2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1 (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B129FB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1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A4799F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9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DA90C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0.03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F09E65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0.03 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F977D0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0.991</w:t>
            </w:r>
          </w:p>
        </w:tc>
      </w:tr>
      <w:tr w:rsidR="001D1B2A" w:rsidRPr="002B5D89" w14:paraId="26A72E35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F9AA7A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C16:0(g/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0DCBB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10.5 (1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4DB4B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10.2 (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1B1DB5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10.9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4F9660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8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48B0C0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11.8 (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B1815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11.6 (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BC3E1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0.756</w:t>
            </w:r>
          </w:p>
        </w:tc>
      </w:tr>
      <w:tr w:rsidR="001D1B2A" w:rsidRPr="002B5D89" w14:paraId="4403F2B3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A47B05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C17:0</w:t>
            </w:r>
            <w:r w:rsidRPr="002B5D89">
              <w:rPr>
                <w:rFonts w:ascii="Times New Roman" w:hAnsi="Times New Roman"/>
                <w:kern w:val="0"/>
                <w:sz w:val="20"/>
              </w:rPr>
              <w:t> </w:t>
            </w:r>
            <w:r w:rsidRPr="002B5D89">
              <w:rPr>
                <w:rFonts w:ascii="Times New Roman" w:hAnsi="Times New Roman" w:hint="eastAsia"/>
                <w:kern w:val="0"/>
                <w:sz w:val="20"/>
              </w:rPr>
              <w:t>(g/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1071DE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1 (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ED1FA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1 (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E4008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1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F4A04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9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B63D00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0.1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4F2E9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0.1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BB7853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0.882</w:t>
            </w:r>
          </w:p>
        </w:tc>
      </w:tr>
      <w:tr w:rsidR="001D1B2A" w:rsidRPr="002B5D89" w14:paraId="31167B96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82A21B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C18:0 (g/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91C0E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3.1 (0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A2F2C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2.9 (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489C5B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3.1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A2FD4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9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DBDC7E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4.7 (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A6BB18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4.9 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64622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0.661</w:t>
            </w:r>
          </w:p>
        </w:tc>
      </w:tr>
      <w:tr w:rsidR="001D1B2A" w:rsidRPr="002B5D89" w14:paraId="0CEFB36A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900847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C1</w:t>
            </w:r>
            <w:r w:rsidRPr="002B5D89">
              <w:rPr>
                <w:rFonts w:ascii="Times New Roman" w:hAnsi="Times New Roman"/>
                <w:kern w:val="0"/>
                <w:sz w:val="20"/>
              </w:rPr>
              <w:t>9</w:t>
            </w:r>
            <w:r w:rsidRPr="002B5D89">
              <w:rPr>
                <w:rFonts w:ascii="Times New Roman" w:hAnsi="Times New Roman" w:hint="eastAsia"/>
                <w:kern w:val="0"/>
                <w:sz w:val="20"/>
              </w:rPr>
              <w:t>:0 (g/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9A5D05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15 (0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EF386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15 (0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5361A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15 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D5C072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7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44B685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0.05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1AF5BE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0.04 (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524361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0.281</w:t>
            </w:r>
          </w:p>
        </w:tc>
      </w:tr>
      <w:tr w:rsidR="001D1B2A" w:rsidRPr="002B5D89" w14:paraId="1E8AF691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C28E72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/>
                <w:kern w:val="0"/>
                <w:sz w:val="20"/>
              </w:rPr>
              <w:t>C20:0 (g/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DF9A4E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12 (0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2F9BF3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11 (0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7E6530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13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FCA6D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5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99A675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0.18 (0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9395E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0.18 (0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EA3F4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0.991</w:t>
            </w:r>
          </w:p>
        </w:tc>
      </w:tr>
      <w:tr w:rsidR="001D1B2A" w:rsidRPr="002B5D89" w14:paraId="191EAABA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21D5BE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C</w:t>
            </w:r>
            <w:r w:rsidRPr="002B5D89">
              <w:rPr>
                <w:rFonts w:ascii="Times New Roman" w:hAnsi="Times New Roman"/>
                <w:kern w:val="0"/>
                <w:sz w:val="20"/>
              </w:rPr>
              <w:t>22</w:t>
            </w:r>
            <w:r w:rsidRPr="002B5D89">
              <w:rPr>
                <w:rFonts w:ascii="Times New Roman" w:hAnsi="Times New Roman" w:hint="eastAsia"/>
                <w:kern w:val="0"/>
                <w:sz w:val="20"/>
              </w:rPr>
              <w:t>:0 (g/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11B54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05 (0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649481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05 (0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A1CA51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05 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DB5AC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9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360D22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0.02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A2BBF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0.02 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122B95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0.996</w:t>
            </w:r>
          </w:p>
        </w:tc>
      </w:tr>
      <w:tr w:rsidR="001D1B2A" w:rsidRPr="002B5D89" w14:paraId="7923A481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8872DE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MUFA (g/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AB8B8F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24.9 (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15CFC8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24.1 (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D0F58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25.2 (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68665B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7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2B85E2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22.7 (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BBD3E5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22.9 (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BCB2C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0.921</w:t>
            </w:r>
          </w:p>
        </w:tc>
      </w:tr>
      <w:tr w:rsidR="001D1B2A" w:rsidRPr="002B5D89" w14:paraId="20D85652" w14:textId="77777777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AE0BF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PUFA (g/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CF135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13.4 (1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E2E5B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13.3 (1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54A6D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13.5 (1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50A9E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color w:val="000000"/>
                <w:kern w:val="0"/>
                <w:sz w:val="22"/>
                <w:szCs w:val="22"/>
              </w:rPr>
              <w:t>0.9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53320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13.6 (2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749D5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13.7 (2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8704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color w:val="000000"/>
                <w:kern w:val="0"/>
                <w:sz w:val="20"/>
              </w:rPr>
              <w:t>0.736</w:t>
            </w:r>
          </w:p>
        </w:tc>
      </w:tr>
    </w:tbl>
    <w:p w14:paraId="26744B4D" w14:textId="77777777" w:rsidR="001D1B2A" w:rsidRPr="002B5D89" w:rsidRDefault="00703475">
      <w:pPr>
        <w:spacing w:line="480" w:lineRule="auto"/>
        <w:rPr>
          <w:rFonts w:ascii="Times New Roman" w:hAnsi="Times New Roman"/>
          <w:sz w:val="24"/>
          <w:szCs w:val="24"/>
        </w:rPr>
      </w:pPr>
      <w:r w:rsidRPr="002B5D89">
        <w:rPr>
          <w:rFonts w:ascii="Times New Roman" w:hAnsi="Times New Roman"/>
          <w:sz w:val="24"/>
          <w:szCs w:val="24"/>
        </w:rPr>
        <w:t>Continuous</w:t>
      </w:r>
      <w:r w:rsidRPr="002B5D89">
        <w:rPr>
          <w:rFonts w:ascii="Times New Roman" w:hAnsi="Times New Roman" w:hint="eastAsia"/>
          <w:sz w:val="24"/>
          <w:szCs w:val="24"/>
        </w:rPr>
        <w:t xml:space="preserve"> variables was </w:t>
      </w:r>
      <w:r w:rsidRPr="002B5D89">
        <w:rPr>
          <w:rFonts w:ascii="Times New Roman" w:hAnsi="Times New Roman"/>
          <w:sz w:val="24"/>
          <w:szCs w:val="24"/>
        </w:rPr>
        <w:t>presented</w:t>
      </w:r>
      <w:r w:rsidRPr="002B5D89">
        <w:rPr>
          <w:rFonts w:ascii="Times New Roman" w:hAnsi="Times New Roman" w:hint="eastAsia"/>
          <w:sz w:val="24"/>
          <w:szCs w:val="24"/>
        </w:rPr>
        <w:t xml:space="preserve"> as mean and SD; C</w:t>
      </w:r>
      <w:r w:rsidRPr="002B5D89">
        <w:rPr>
          <w:rFonts w:ascii="Times New Roman" w:hAnsi="Times New Roman"/>
          <w:sz w:val="24"/>
          <w:szCs w:val="24"/>
        </w:rPr>
        <w:t>ategorical</w:t>
      </w:r>
      <w:r w:rsidRPr="002B5D89">
        <w:rPr>
          <w:rFonts w:ascii="Times New Roman" w:hAnsi="Times New Roman" w:hint="eastAsia"/>
          <w:sz w:val="24"/>
          <w:szCs w:val="24"/>
        </w:rPr>
        <w:t xml:space="preserve"> variables was </w:t>
      </w:r>
      <w:r w:rsidRPr="002B5D89">
        <w:rPr>
          <w:rFonts w:ascii="Times New Roman" w:hAnsi="Times New Roman"/>
          <w:sz w:val="24"/>
          <w:szCs w:val="24"/>
        </w:rPr>
        <w:t>presented</w:t>
      </w:r>
      <w:r w:rsidRPr="002B5D89">
        <w:rPr>
          <w:rFonts w:ascii="Times New Roman" w:hAnsi="Times New Roman" w:hint="eastAsia"/>
          <w:sz w:val="24"/>
          <w:szCs w:val="24"/>
        </w:rPr>
        <w:t xml:space="preserve"> as numbers and percentage; SFA, saturated fatty acid; MUFA, m</w:t>
      </w:r>
      <w:r w:rsidRPr="002B5D89">
        <w:rPr>
          <w:rFonts w:ascii="Times New Roman" w:hAnsi="Times New Roman"/>
          <w:sz w:val="24"/>
          <w:szCs w:val="24"/>
        </w:rPr>
        <w:t>onounsaturated fatty acids</w:t>
      </w:r>
      <w:r w:rsidRPr="002B5D89">
        <w:rPr>
          <w:rFonts w:ascii="Times New Roman" w:hAnsi="Times New Roman" w:hint="eastAsia"/>
          <w:sz w:val="24"/>
          <w:szCs w:val="24"/>
        </w:rPr>
        <w:t>; PUFA, p</w:t>
      </w:r>
      <w:r w:rsidRPr="002B5D89">
        <w:rPr>
          <w:rFonts w:ascii="Times New Roman" w:hAnsi="Times New Roman"/>
          <w:sz w:val="24"/>
          <w:szCs w:val="24"/>
        </w:rPr>
        <w:t>olyunsaturated fatty acids</w:t>
      </w:r>
      <w:r w:rsidRPr="002B5D89">
        <w:rPr>
          <w:rFonts w:ascii="Times New Roman" w:hAnsi="Times New Roman" w:hint="eastAsia"/>
          <w:sz w:val="24"/>
          <w:szCs w:val="24"/>
        </w:rPr>
        <w:t>;</w:t>
      </w:r>
    </w:p>
    <w:p w14:paraId="567995B3" w14:textId="77777777" w:rsidR="001D1B2A" w:rsidRPr="002B5D89" w:rsidRDefault="00703475">
      <w:pPr>
        <w:spacing w:line="480" w:lineRule="auto"/>
        <w:rPr>
          <w:rFonts w:ascii="Times New Roman" w:hAnsi="Times New Roman"/>
          <w:sz w:val="24"/>
          <w:szCs w:val="24"/>
        </w:rPr>
        <w:sectPr w:rsidR="001D1B2A" w:rsidRPr="002B5D8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B5D89">
        <w:rPr>
          <w:rFonts w:ascii="Times New Roman" w:hAnsi="Times New Roman" w:hint="eastAsia"/>
          <w:sz w:val="24"/>
          <w:szCs w:val="24"/>
        </w:rPr>
        <w:t>O</w:t>
      </w:r>
      <w:r w:rsidRPr="002B5D89">
        <w:rPr>
          <w:rFonts w:ascii="Times New Roman" w:hAnsi="Times New Roman"/>
          <w:sz w:val="24"/>
          <w:szCs w:val="24"/>
        </w:rPr>
        <w:t>ne-way ANOVA</w:t>
      </w:r>
      <w:r w:rsidRPr="002B5D89">
        <w:rPr>
          <w:rFonts w:ascii="Times New Roman" w:hAnsi="Times New Roman" w:hint="eastAsia"/>
          <w:sz w:val="24"/>
          <w:szCs w:val="24"/>
        </w:rPr>
        <w:t xml:space="preserve"> and t-test was used to probe the differences across groups for RCT1 and RCT2, respectively.</w:t>
      </w:r>
    </w:p>
    <w:p w14:paraId="1170CDDF" w14:textId="77777777" w:rsidR="001D1B2A" w:rsidRPr="002B5D89" w:rsidRDefault="00703475">
      <w:r w:rsidRPr="002B5D89">
        <w:rPr>
          <w:rFonts w:ascii="Times New Roman" w:hAnsi="Times New Roman"/>
          <w:sz w:val="24"/>
          <w:szCs w:val="24"/>
        </w:rPr>
        <w:lastRenderedPageBreak/>
        <w:t>Supplementary</w:t>
      </w:r>
      <w:r w:rsidRPr="002B5D89">
        <w:rPr>
          <w:rFonts w:ascii="Times New Roman" w:hAnsi="Times New Roman" w:hint="eastAsia"/>
          <w:sz w:val="24"/>
          <w:szCs w:val="24"/>
        </w:rPr>
        <w:t xml:space="preserve"> </w:t>
      </w:r>
      <w:r w:rsidRPr="002B5D89">
        <w:rPr>
          <w:rFonts w:ascii="Times New Roman" w:hAnsi="Times New Roman"/>
          <w:sz w:val="24"/>
          <w:szCs w:val="24"/>
        </w:rPr>
        <w:t xml:space="preserve">Table 6 The demographic and dietary </w:t>
      </w:r>
      <w:r w:rsidRPr="002B5D89">
        <w:rPr>
          <w:rFonts w:ascii="Times New Roman" w:hAnsi="Times New Roman" w:hint="eastAsia"/>
          <w:sz w:val="24"/>
          <w:szCs w:val="24"/>
        </w:rPr>
        <w:t>intake</w:t>
      </w:r>
      <w:r w:rsidRPr="002B5D89">
        <w:rPr>
          <w:rFonts w:ascii="Times New Roman" w:hAnsi="Times New Roman"/>
          <w:sz w:val="24"/>
          <w:szCs w:val="24"/>
        </w:rPr>
        <w:t xml:space="preserve"> </w:t>
      </w:r>
      <w:r w:rsidRPr="002B5D89">
        <w:rPr>
          <w:rFonts w:ascii="Times New Roman" w:hAnsi="Times New Roman" w:hint="eastAsia"/>
          <w:sz w:val="24"/>
          <w:szCs w:val="24"/>
        </w:rPr>
        <w:t>after intervention</w:t>
      </w:r>
      <w:r w:rsidRPr="002B5D89">
        <w:rPr>
          <w:rFonts w:ascii="Times New Roman" w:hAnsi="Times New Roman"/>
          <w:sz w:val="24"/>
          <w:szCs w:val="24"/>
        </w:rPr>
        <w:t xml:space="preserve"> in the </w:t>
      </w:r>
      <w:r w:rsidRPr="002B5D89">
        <w:rPr>
          <w:rFonts w:ascii="Times New Roman" w:hAnsi="Times New Roman" w:hint="eastAsia"/>
          <w:sz w:val="24"/>
          <w:szCs w:val="24"/>
        </w:rPr>
        <w:t>two RCTs</w:t>
      </w:r>
    </w:p>
    <w:tbl>
      <w:tblPr>
        <w:tblStyle w:val="TableGrid"/>
        <w:tblW w:w="11907" w:type="dxa"/>
        <w:tblInd w:w="-159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984"/>
        <w:gridCol w:w="1843"/>
        <w:gridCol w:w="992"/>
        <w:gridCol w:w="1418"/>
        <w:gridCol w:w="1417"/>
        <w:gridCol w:w="992"/>
      </w:tblGrid>
      <w:tr w:rsidR="001D1B2A" w:rsidRPr="002B5D89" w14:paraId="3B00B2F1" w14:textId="77777777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68F52" w14:textId="77777777" w:rsidR="001D1B2A" w:rsidRPr="002B5D89" w:rsidRDefault="001D1B2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5162E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RCT1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0B0EF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RCT2</w:t>
            </w:r>
          </w:p>
        </w:tc>
      </w:tr>
      <w:tr w:rsidR="001D1B2A" w:rsidRPr="002B5D89" w14:paraId="73C38E6A" w14:textId="77777777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D9388" w14:textId="77777777" w:rsidR="001D1B2A" w:rsidRPr="002B5D89" w:rsidRDefault="001D1B2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182EC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Control</w:t>
            </w:r>
          </w:p>
          <w:p w14:paraId="14B8929F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(N=4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D8D0C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1</w:t>
            </w:r>
            <w:r w:rsidRPr="002B5D89">
              <w:rPr>
                <w:rFonts w:ascii="Times New Roman" w:hAnsi="Times New Roman"/>
                <w:kern w:val="0"/>
                <w:sz w:val="20"/>
              </w:rPr>
              <w:t>00g butter per day</w:t>
            </w:r>
          </w:p>
          <w:p w14:paraId="5978AA13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(N=3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174E5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120</w:t>
            </w:r>
            <w:r w:rsidRPr="002B5D89">
              <w:rPr>
                <w:rFonts w:ascii="Times New Roman" w:hAnsi="Times New Roman"/>
                <w:kern w:val="0"/>
                <w:sz w:val="20"/>
              </w:rPr>
              <w:t>g butter per day</w:t>
            </w:r>
          </w:p>
          <w:p w14:paraId="6F8E2E6F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(N=3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984FD6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i/>
                <w:iCs/>
                <w:kern w:val="0"/>
                <w:sz w:val="20"/>
              </w:rPr>
              <w:t>P</w:t>
            </w:r>
            <w:r w:rsidRPr="002B5D89">
              <w:rPr>
                <w:rFonts w:ascii="Times New Roman" w:hAnsi="Times New Roman" w:hint="eastAsia"/>
                <w:kern w:val="0"/>
                <w:sz w:val="20"/>
              </w:rPr>
              <w:t xml:space="preserve"> -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B93CB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Control</w:t>
            </w:r>
          </w:p>
          <w:p w14:paraId="1AA19E6D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(N=5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7809B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HF-diet</w:t>
            </w:r>
          </w:p>
          <w:p w14:paraId="631D9F4F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(N=5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59436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i/>
                <w:iCs/>
                <w:kern w:val="0"/>
                <w:sz w:val="20"/>
              </w:rPr>
              <w:t>P</w:t>
            </w:r>
            <w:r w:rsidRPr="002B5D89">
              <w:rPr>
                <w:rFonts w:ascii="Times New Roman" w:hAnsi="Times New Roman" w:hint="eastAsia"/>
                <w:kern w:val="0"/>
                <w:sz w:val="20"/>
              </w:rPr>
              <w:t>-value</w:t>
            </w:r>
          </w:p>
        </w:tc>
      </w:tr>
      <w:tr w:rsidR="001D1B2A" w:rsidRPr="002B5D89" w14:paraId="73782852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3B7E8F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Energy (kcal/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72FCB4" w14:textId="5B4C5374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147 (</w:t>
            </w:r>
            <w:r w:rsidR="00532FA3" w:rsidRPr="002B5D89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4</w:t>
            </w:r>
            <w:r w:rsidRPr="002B5D89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556D8A" w14:textId="6ED9855B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05(</w:t>
            </w:r>
            <w:r w:rsidR="00532FA3" w:rsidRPr="002B5D89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8</w:t>
            </w:r>
            <w:r w:rsidRPr="002B5D89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58338F" w14:textId="5033A56C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145(</w:t>
            </w:r>
            <w:r w:rsidR="00532FA3" w:rsidRPr="002B5D89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6</w:t>
            </w:r>
            <w:r w:rsidRPr="002B5D89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BEA20E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5BDA43" w14:textId="3129991D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251 (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D11AC0" w14:textId="23E3C906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565 (23</w:t>
            </w:r>
            <w:r w:rsidR="00532FA3" w:rsidRPr="002B5D89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.</w:t>
            </w:r>
            <w:r w:rsidRPr="002B5D89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FC0C7F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1D1B2A" w:rsidRPr="002B5D89" w14:paraId="5C633C9C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EACB11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Protein (g/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7D19DB" w14:textId="6EA7BF66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74.3 (</w:t>
            </w:r>
            <w:r w:rsidR="00532FA3" w:rsidRPr="002B5D89">
              <w:rPr>
                <w:rFonts w:ascii="Times New Roman" w:hAnsi="Times New Roman"/>
                <w:kern w:val="0"/>
                <w:sz w:val="22"/>
                <w:szCs w:val="22"/>
              </w:rPr>
              <w:t>2.7</w:t>
            </w: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55A666" w14:textId="49A3A939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74.3 (</w:t>
            </w:r>
            <w:r w:rsidR="00532FA3" w:rsidRPr="002B5D89">
              <w:rPr>
                <w:rFonts w:ascii="Times New Roman" w:hAnsi="Times New Roman"/>
                <w:kern w:val="0"/>
                <w:sz w:val="22"/>
                <w:szCs w:val="22"/>
              </w:rPr>
              <w:t>3</w:t>
            </w: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.</w:t>
            </w:r>
            <w:r w:rsidR="00532FA3" w:rsidRPr="002B5D89">
              <w:rPr>
                <w:rFonts w:ascii="Times New Roman" w:hAnsi="Times New Roman"/>
                <w:kern w:val="0"/>
                <w:sz w:val="22"/>
                <w:szCs w:val="22"/>
              </w:rPr>
              <w:t>2</w:t>
            </w: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DD679A" w14:textId="02A3B171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74.1 (</w:t>
            </w:r>
            <w:r w:rsidR="00532FA3" w:rsidRPr="002B5D89">
              <w:rPr>
                <w:rFonts w:ascii="Times New Roman" w:hAnsi="Times New Roman"/>
                <w:kern w:val="0"/>
                <w:sz w:val="22"/>
                <w:szCs w:val="22"/>
              </w:rPr>
              <w:t>3</w:t>
            </w: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.</w:t>
            </w:r>
            <w:r w:rsidR="00532FA3" w:rsidRPr="002B5D89">
              <w:rPr>
                <w:rFonts w:ascii="Times New Roman" w:hAnsi="Times New Roman"/>
                <w:kern w:val="0"/>
                <w:sz w:val="22"/>
                <w:szCs w:val="22"/>
              </w:rPr>
              <w:t>3</w:t>
            </w: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DC62E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0.9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CAF73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79.1 (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7B7EEE" w14:textId="488B10D8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90.6 (</w:t>
            </w:r>
            <w:r w:rsidR="00532FA3" w:rsidRPr="002B5D89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C14AE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1D1B2A" w:rsidRPr="002B5D89" w14:paraId="5CAED416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C5C1C2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Carbohydrate (g/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15C0" w14:textId="2E4179DF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323.8 (</w:t>
            </w:r>
            <w:r w:rsidR="00532FA3" w:rsidRPr="002B5D89">
              <w:rPr>
                <w:rFonts w:ascii="Times New Roman" w:hAnsi="Times New Roman"/>
                <w:kern w:val="0"/>
                <w:sz w:val="22"/>
                <w:szCs w:val="22"/>
              </w:rPr>
              <w:t>9</w:t>
            </w: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.</w:t>
            </w:r>
            <w:r w:rsidR="00532FA3" w:rsidRPr="002B5D89">
              <w:rPr>
                <w:rFonts w:ascii="Times New Roman" w:hAnsi="Times New Roman"/>
                <w:kern w:val="0"/>
                <w:sz w:val="22"/>
                <w:szCs w:val="22"/>
              </w:rPr>
              <w:t>7</w:t>
            </w: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64B4" w14:textId="4BBA198D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326.8(</w:t>
            </w:r>
            <w:r w:rsidR="00532FA3" w:rsidRPr="002B5D89">
              <w:rPr>
                <w:rFonts w:ascii="Times New Roman" w:hAnsi="Times New Roman"/>
                <w:kern w:val="0"/>
                <w:sz w:val="22"/>
                <w:szCs w:val="22"/>
              </w:rPr>
              <w:t>9</w:t>
            </w: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.</w:t>
            </w:r>
            <w:r w:rsidR="00532FA3" w:rsidRPr="002B5D89">
              <w:rPr>
                <w:rFonts w:ascii="Times New Roman" w:hAnsi="Times New Roman"/>
                <w:kern w:val="0"/>
                <w:sz w:val="22"/>
                <w:szCs w:val="22"/>
              </w:rPr>
              <w:t>0</w:t>
            </w: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3444" w14:textId="0E2AB7F0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328.1(</w:t>
            </w:r>
            <w:r w:rsidR="00532FA3" w:rsidRPr="002B5D89">
              <w:rPr>
                <w:rFonts w:ascii="Times New Roman" w:hAnsi="Times New Roman"/>
                <w:kern w:val="0"/>
                <w:sz w:val="22"/>
                <w:szCs w:val="22"/>
              </w:rPr>
              <w:t>8</w:t>
            </w: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.</w:t>
            </w:r>
            <w:r w:rsidR="00532FA3" w:rsidRPr="002B5D89">
              <w:rPr>
                <w:rFonts w:ascii="Times New Roman" w:hAnsi="Times New Roman"/>
                <w:kern w:val="0"/>
                <w:sz w:val="22"/>
                <w:szCs w:val="22"/>
              </w:rPr>
              <w:t>2</w:t>
            </w: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FD9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0.8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E22C" w14:textId="201FDBF6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334.1 (4.</w:t>
            </w:r>
            <w:r w:rsidR="00532FA3" w:rsidRPr="002B5D89">
              <w:rPr>
                <w:rFonts w:ascii="Times New Roman" w:hAnsi="Times New Roman"/>
                <w:kern w:val="0"/>
                <w:sz w:val="22"/>
                <w:szCs w:val="22"/>
              </w:rPr>
              <w:t>2</w:t>
            </w: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9B09" w14:textId="40571610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3</w:t>
            </w: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36.1(1</w:t>
            </w:r>
            <w:r w:rsidR="00532FA3" w:rsidRPr="002B5D89">
              <w:rPr>
                <w:rFonts w:ascii="Times New Roman" w:hAnsi="Times New Roman"/>
                <w:kern w:val="0"/>
                <w:sz w:val="22"/>
                <w:szCs w:val="22"/>
              </w:rPr>
              <w:t>2</w:t>
            </w: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5753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23</w:t>
            </w:r>
          </w:p>
        </w:tc>
      </w:tr>
      <w:tr w:rsidR="001D1B2A" w:rsidRPr="002B5D89" w14:paraId="6FEEEDA4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A752D5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Total Fat (g/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2161A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58.4 (4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AC77A5" w14:textId="7B33B548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167.8 (</w:t>
            </w:r>
            <w:r w:rsidR="00532FA3" w:rsidRPr="002B5D89">
              <w:rPr>
                <w:rFonts w:ascii="Times New Roman" w:hAnsi="Times New Roman"/>
                <w:kern w:val="0"/>
                <w:sz w:val="22"/>
                <w:szCs w:val="22"/>
              </w:rPr>
              <w:t>3</w:t>
            </w: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.</w:t>
            </w:r>
            <w:r w:rsidR="00532FA3" w:rsidRPr="002B5D89">
              <w:rPr>
                <w:rFonts w:ascii="Times New Roman" w:hAnsi="Times New Roman"/>
                <w:kern w:val="0"/>
                <w:sz w:val="22"/>
                <w:szCs w:val="22"/>
              </w:rPr>
              <w:t>4</w:t>
            </w: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76DA52" w14:textId="479EC648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190.1 (</w:t>
            </w:r>
            <w:r w:rsidR="00532FA3" w:rsidRPr="002B5D89">
              <w:rPr>
                <w:rFonts w:ascii="Times New Roman" w:hAnsi="Times New Roman"/>
                <w:kern w:val="0"/>
                <w:sz w:val="22"/>
                <w:szCs w:val="22"/>
              </w:rPr>
              <w:t>1</w:t>
            </w: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.</w:t>
            </w:r>
            <w:r w:rsidR="00532FA3" w:rsidRPr="002B5D89">
              <w:rPr>
                <w:rFonts w:ascii="Times New Roman" w:hAnsi="Times New Roman"/>
                <w:kern w:val="0"/>
                <w:sz w:val="22"/>
                <w:szCs w:val="22"/>
              </w:rPr>
              <w:t>9</w:t>
            </w: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A24C6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5A4311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50.7 (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CBC4CE" w14:textId="7BD2E108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105.8 (</w:t>
            </w:r>
            <w:r w:rsidR="00532FA3" w:rsidRPr="002B5D89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4A06A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1D1B2A" w:rsidRPr="002B5D89" w14:paraId="1ECACDEF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3AB53F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SFA (g/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47F553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14.1 (1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9B36E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96.4 (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967D9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112.9 (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5D91E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B328A8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17.7 (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2B716D" w14:textId="523082D2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44.7 (</w:t>
            </w:r>
            <w:r w:rsidR="00532FA3" w:rsidRPr="002B5D89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AB2581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1D1B2A" w:rsidRPr="002B5D89" w14:paraId="3BBEA5C7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EB13C4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C14:0 (g/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622F2E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0.3 (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B8BD8B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14.1 (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4C626D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17.0 (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68BCC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1ED53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0.6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E67E4B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1.8 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87B885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1D1B2A" w:rsidRPr="002B5D89" w14:paraId="72672FDC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EA8682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C15:0</w:t>
            </w:r>
            <w:r w:rsidRPr="002B5D89">
              <w:rPr>
                <w:rFonts w:ascii="Times New Roman" w:hAnsi="Times New Roman"/>
                <w:kern w:val="0"/>
                <w:sz w:val="20"/>
              </w:rPr>
              <w:t> </w:t>
            </w:r>
            <w:r w:rsidRPr="002B5D89">
              <w:rPr>
                <w:rFonts w:ascii="Times New Roman" w:hAnsi="Times New Roman" w:hint="eastAsia"/>
                <w:kern w:val="0"/>
                <w:sz w:val="20"/>
              </w:rPr>
              <w:t>(g/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36DA15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0.1 (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591B9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1.7 (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84400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2.1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99340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6D77BD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0.03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9751E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0.07 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2E906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1D1B2A" w:rsidRPr="002B5D89" w14:paraId="5CD293CA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A406B4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C16:0(g/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A20F7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10.5 (1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382D9D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49.2 (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3A8A4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54.9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D84A2B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A2352D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11.8 (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DEEC3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31.6 (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18F742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1D1B2A" w:rsidRPr="002B5D89" w14:paraId="3C71F5E0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7C8D0B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C17:0</w:t>
            </w:r>
            <w:r w:rsidRPr="002B5D89">
              <w:rPr>
                <w:rFonts w:ascii="Times New Roman" w:hAnsi="Times New Roman"/>
                <w:kern w:val="0"/>
                <w:sz w:val="20"/>
              </w:rPr>
              <w:t> </w:t>
            </w:r>
            <w:r w:rsidRPr="002B5D89">
              <w:rPr>
                <w:rFonts w:ascii="Times New Roman" w:hAnsi="Times New Roman" w:hint="eastAsia"/>
                <w:kern w:val="0"/>
                <w:sz w:val="20"/>
              </w:rPr>
              <w:t>(g/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3B9E9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0.1 (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40A8AE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0.9 (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93E52B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1.1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CB60CF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4DDC43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0.1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07C1DE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0.2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A53F15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1D1B2A" w:rsidRPr="002B5D89" w14:paraId="18DE0E83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F265EB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C18:0 (g/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3CD68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3.1 (0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FE6063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22.0 (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C4BF62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26.0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EEF18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B4F3EF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4.7 (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FEBF2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12.9 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F86F9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1D1B2A" w:rsidRPr="002B5D89" w14:paraId="6C615BD1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DF6779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C1</w:t>
            </w:r>
            <w:r w:rsidRPr="002B5D89">
              <w:rPr>
                <w:rFonts w:ascii="Times New Roman" w:hAnsi="Times New Roman"/>
                <w:kern w:val="0"/>
                <w:sz w:val="20"/>
              </w:rPr>
              <w:t>9</w:t>
            </w:r>
            <w:r w:rsidRPr="002B5D89">
              <w:rPr>
                <w:rFonts w:ascii="Times New Roman" w:hAnsi="Times New Roman" w:hint="eastAsia"/>
                <w:kern w:val="0"/>
                <w:sz w:val="20"/>
              </w:rPr>
              <w:t>:0 (g/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91430F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0.15 (0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C64F7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0.20 (0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E39133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0.20 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462CDD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34043B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0.05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93457E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0.14 (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DDC87E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1D1B2A" w:rsidRPr="002B5D89" w14:paraId="2E381C35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0C5D28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/>
                <w:kern w:val="0"/>
                <w:sz w:val="20"/>
              </w:rPr>
              <w:t>C20:0 (g/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5EA7A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0.12 (0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53006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0.31 (0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43023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0.33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B93540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3CAB7F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0.18 (0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8BF968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0.50 (0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EBF58E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1D1B2A" w:rsidRPr="002B5D89" w14:paraId="6E2A36D8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9EEC01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C</w:t>
            </w:r>
            <w:r w:rsidRPr="002B5D89">
              <w:rPr>
                <w:rFonts w:ascii="Times New Roman" w:hAnsi="Times New Roman"/>
                <w:kern w:val="0"/>
                <w:sz w:val="20"/>
              </w:rPr>
              <w:t>22</w:t>
            </w:r>
            <w:r w:rsidRPr="002B5D89">
              <w:rPr>
                <w:rFonts w:ascii="Times New Roman" w:hAnsi="Times New Roman" w:hint="eastAsia"/>
                <w:kern w:val="0"/>
                <w:sz w:val="20"/>
              </w:rPr>
              <w:t>:0 (g/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D0B888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0.05 (0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440EE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0.07 (0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FC7110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0.07 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8A2EAE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2DBF11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0.02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07AF1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0.05 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D4DCDF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1D1B2A" w:rsidRPr="002B5D89" w14:paraId="21540693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86E285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MUFA (g/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ACF171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24.9 (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B74FD1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47.0 (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7E07F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51.7 (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04CFD3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A58893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22.7 (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754EB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42.9 (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5977C1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1D1B2A" w:rsidRPr="002B5D89" w14:paraId="6B949378" w14:textId="77777777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CF89D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t>PUFA (g/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A7640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13.4 (1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75F93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19.3 (1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A5A9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20.5 (1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1A0E1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5ABA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13.6 (2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736A8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17.7 (2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890B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3DEA5E60" w14:textId="77777777" w:rsidR="001D1B2A" w:rsidRPr="002B5D89" w:rsidRDefault="00703475">
      <w:pPr>
        <w:spacing w:line="480" w:lineRule="auto"/>
        <w:rPr>
          <w:rFonts w:ascii="Times New Roman" w:hAnsi="Times New Roman"/>
          <w:sz w:val="24"/>
          <w:szCs w:val="24"/>
        </w:rPr>
      </w:pPr>
      <w:r w:rsidRPr="002B5D89">
        <w:rPr>
          <w:rFonts w:ascii="Times New Roman" w:hAnsi="Times New Roman"/>
          <w:sz w:val="24"/>
          <w:szCs w:val="24"/>
        </w:rPr>
        <w:t>Continuous</w:t>
      </w:r>
      <w:r w:rsidRPr="002B5D89">
        <w:rPr>
          <w:rFonts w:ascii="Times New Roman" w:hAnsi="Times New Roman" w:hint="eastAsia"/>
          <w:sz w:val="24"/>
          <w:szCs w:val="24"/>
        </w:rPr>
        <w:t xml:space="preserve"> variables was </w:t>
      </w:r>
      <w:r w:rsidRPr="002B5D89">
        <w:rPr>
          <w:rFonts w:ascii="Times New Roman" w:hAnsi="Times New Roman"/>
          <w:sz w:val="24"/>
          <w:szCs w:val="24"/>
        </w:rPr>
        <w:t>presented</w:t>
      </w:r>
      <w:r w:rsidRPr="002B5D89">
        <w:rPr>
          <w:rFonts w:ascii="Times New Roman" w:hAnsi="Times New Roman" w:hint="eastAsia"/>
          <w:sz w:val="24"/>
          <w:szCs w:val="24"/>
        </w:rPr>
        <w:t xml:space="preserve"> as mean and SD; C</w:t>
      </w:r>
      <w:r w:rsidRPr="002B5D89">
        <w:rPr>
          <w:rFonts w:ascii="Times New Roman" w:hAnsi="Times New Roman"/>
          <w:sz w:val="24"/>
          <w:szCs w:val="24"/>
        </w:rPr>
        <w:t>ategorical</w:t>
      </w:r>
      <w:r w:rsidRPr="002B5D89">
        <w:rPr>
          <w:rFonts w:ascii="Times New Roman" w:hAnsi="Times New Roman" w:hint="eastAsia"/>
          <w:sz w:val="24"/>
          <w:szCs w:val="24"/>
        </w:rPr>
        <w:t xml:space="preserve"> variables was </w:t>
      </w:r>
      <w:r w:rsidRPr="002B5D89">
        <w:rPr>
          <w:rFonts w:ascii="Times New Roman" w:hAnsi="Times New Roman"/>
          <w:sz w:val="24"/>
          <w:szCs w:val="24"/>
        </w:rPr>
        <w:t>presented</w:t>
      </w:r>
      <w:r w:rsidRPr="002B5D89">
        <w:rPr>
          <w:rFonts w:ascii="Times New Roman" w:hAnsi="Times New Roman" w:hint="eastAsia"/>
          <w:sz w:val="24"/>
          <w:szCs w:val="24"/>
        </w:rPr>
        <w:t xml:space="preserve"> as numbers and percentage; SFA, saturated fatty acid; MUFA, m</w:t>
      </w:r>
      <w:r w:rsidRPr="002B5D89">
        <w:rPr>
          <w:rFonts w:ascii="Times New Roman" w:hAnsi="Times New Roman"/>
          <w:sz w:val="24"/>
          <w:szCs w:val="24"/>
        </w:rPr>
        <w:t>onounsaturated fatty acids</w:t>
      </w:r>
      <w:r w:rsidRPr="002B5D89">
        <w:rPr>
          <w:rFonts w:ascii="Times New Roman" w:hAnsi="Times New Roman" w:hint="eastAsia"/>
          <w:sz w:val="24"/>
          <w:szCs w:val="24"/>
        </w:rPr>
        <w:t>; PUFA, p</w:t>
      </w:r>
      <w:r w:rsidRPr="002B5D89">
        <w:rPr>
          <w:rFonts w:ascii="Times New Roman" w:hAnsi="Times New Roman"/>
          <w:sz w:val="24"/>
          <w:szCs w:val="24"/>
        </w:rPr>
        <w:t>olyunsaturated fatty acids</w:t>
      </w:r>
      <w:r w:rsidRPr="002B5D89">
        <w:rPr>
          <w:rFonts w:ascii="Times New Roman" w:hAnsi="Times New Roman" w:hint="eastAsia"/>
          <w:sz w:val="24"/>
          <w:szCs w:val="24"/>
        </w:rPr>
        <w:t>;</w:t>
      </w:r>
    </w:p>
    <w:p w14:paraId="63336569" w14:textId="77777777" w:rsidR="001D1B2A" w:rsidRPr="002B5D89" w:rsidRDefault="00703475">
      <w:pPr>
        <w:spacing w:line="480" w:lineRule="auto"/>
      </w:pPr>
      <w:r w:rsidRPr="002B5D89">
        <w:rPr>
          <w:rFonts w:ascii="Times New Roman" w:hAnsi="Times New Roman" w:hint="eastAsia"/>
          <w:sz w:val="24"/>
          <w:szCs w:val="24"/>
        </w:rPr>
        <w:t>O</w:t>
      </w:r>
      <w:r w:rsidRPr="002B5D89">
        <w:rPr>
          <w:rFonts w:ascii="Times New Roman" w:hAnsi="Times New Roman"/>
          <w:sz w:val="24"/>
          <w:szCs w:val="24"/>
        </w:rPr>
        <w:t>ne-way ANOVA</w:t>
      </w:r>
      <w:r w:rsidRPr="002B5D89">
        <w:rPr>
          <w:rFonts w:ascii="Times New Roman" w:hAnsi="Times New Roman" w:hint="eastAsia"/>
          <w:sz w:val="24"/>
          <w:szCs w:val="24"/>
        </w:rPr>
        <w:t xml:space="preserve"> and t-test was used to probe the differences across groups for RCT1 and RCT2, respectively.</w:t>
      </w:r>
    </w:p>
    <w:p w14:paraId="45C6537F" w14:textId="77777777" w:rsidR="001D1B2A" w:rsidRPr="002B5D89" w:rsidRDefault="001D1B2A">
      <w:pPr>
        <w:spacing w:line="480" w:lineRule="auto"/>
        <w:sectPr w:rsidR="001D1B2A" w:rsidRPr="002B5D8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47E0D9F" w14:textId="77777777" w:rsidR="001D1B2A" w:rsidRPr="002B5D89" w:rsidRDefault="00703475">
      <w:r w:rsidRPr="002B5D89">
        <w:rPr>
          <w:rFonts w:ascii="Times New Roman" w:hAnsi="Times New Roman" w:hint="eastAsia"/>
          <w:sz w:val="24"/>
          <w:szCs w:val="24"/>
        </w:rPr>
        <w:lastRenderedPageBreak/>
        <w:t>Supplementary Table-</w:t>
      </w:r>
      <w:r w:rsidRPr="002B5D89">
        <w:rPr>
          <w:rFonts w:ascii="Times New Roman" w:hAnsi="Times New Roman"/>
          <w:sz w:val="24"/>
          <w:szCs w:val="24"/>
        </w:rPr>
        <w:t>7</w:t>
      </w:r>
      <w:r w:rsidRPr="002B5D89">
        <w:rPr>
          <w:rFonts w:ascii="Times New Roman" w:hAnsi="Times New Roman" w:hint="eastAsia"/>
          <w:sz w:val="24"/>
          <w:szCs w:val="24"/>
        </w:rPr>
        <w:t xml:space="preserve"> Baseline serum profiles of fatty acids and amino acids in the two RCTs</w:t>
      </w:r>
    </w:p>
    <w:tbl>
      <w:tblPr>
        <w:tblStyle w:val="TableGrid"/>
        <w:tblW w:w="11766" w:type="dxa"/>
        <w:tblInd w:w="-159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560"/>
        <w:gridCol w:w="1417"/>
        <w:gridCol w:w="1418"/>
        <w:gridCol w:w="992"/>
        <w:gridCol w:w="1276"/>
        <w:gridCol w:w="1275"/>
        <w:gridCol w:w="993"/>
      </w:tblGrid>
      <w:tr w:rsidR="001D1B2A" w:rsidRPr="002B5D89" w14:paraId="080A61AE" w14:textId="77777777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D6879" w14:textId="77777777" w:rsidR="001D1B2A" w:rsidRPr="002B5D89" w:rsidRDefault="001D1B2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DD063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RCT1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0250E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RCT2</w:t>
            </w:r>
          </w:p>
        </w:tc>
      </w:tr>
      <w:tr w:rsidR="001D1B2A" w:rsidRPr="002B5D89" w14:paraId="4A433760" w14:textId="77777777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210A7" w14:textId="77777777" w:rsidR="001D1B2A" w:rsidRPr="002B5D89" w:rsidRDefault="0070347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Fatty acid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5923D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ontrol</w:t>
            </w:r>
          </w:p>
          <w:p w14:paraId="31D7F12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(N=4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B011E" w14:textId="77777777" w:rsidR="001D1B2A" w:rsidRPr="002B5D89" w:rsidRDefault="0070347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00g butter</w:t>
            </w:r>
          </w:p>
          <w:p w14:paraId="0C76AC3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Per day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</w:p>
          <w:p w14:paraId="3FB9D5C2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(N=3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A3F27" w14:textId="77777777" w:rsidR="001D1B2A" w:rsidRPr="002B5D89" w:rsidRDefault="0070347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20g butter</w:t>
            </w:r>
          </w:p>
          <w:p w14:paraId="5665A68A" w14:textId="77777777" w:rsidR="001D1B2A" w:rsidRPr="002B5D89" w:rsidRDefault="0070347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Per day</w:t>
            </w:r>
          </w:p>
          <w:p w14:paraId="14B2E12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(N=3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3CFD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A041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Control</w:t>
            </w:r>
          </w:p>
          <w:p w14:paraId="687B9FA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(N=5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987F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HF-diet</w:t>
            </w:r>
          </w:p>
          <w:p w14:paraId="27D1D99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(N=58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95149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i/>
                <w:iCs/>
                <w:kern w:val="0"/>
                <w:sz w:val="22"/>
                <w:szCs w:val="22"/>
              </w:rPr>
              <w:t>P</w:t>
            </w: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-value</w:t>
            </w:r>
          </w:p>
        </w:tc>
      </w:tr>
      <w:tr w:rsidR="001D1B2A" w:rsidRPr="002B5D89" w14:paraId="7EF2AFD4" w14:textId="77777777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02DE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14:0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DAA17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2.23(0.7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336E1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2.06(0.5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D3FC4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2.28(0.8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3F693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0.39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7645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2.09(0.8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0DF55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2.07(0.5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47A3F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0.892</w:t>
            </w:r>
          </w:p>
        </w:tc>
      </w:tr>
      <w:tr w:rsidR="001D1B2A" w:rsidRPr="002B5D89" w14:paraId="5A6AEF69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F505C4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16:0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F0671C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125.5(2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B05ED0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122.8(3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320989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131.1(4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A49A8B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0.5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C9B52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114.9(28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37F10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123.2(34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26CBF3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0.175</w:t>
            </w:r>
          </w:p>
        </w:tc>
      </w:tr>
      <w:tr w:rsidR="001D1B2A" w:rsidRPr="002B5D89" w14:paraId="769F9BF0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6F6995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16:1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325C2E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3.78(1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0755DC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3.51(1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75AA37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3.63(1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100342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7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59B771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3.57(1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DF5A4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3.44(1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97CCFB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586</w:t>
            </w:r>
          </w:p>
        </w:tc>
      </w:tr>
      <w:tr w:rsidR="001D1B2A" w:rsidRPr="002B5D89" w14:paraId="2998D1FF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2E2F7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18:0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DFA3A6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60.2(1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95F2B7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57.1(1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8D4766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58.6(1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F8E3A0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7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416D95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51.7(1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15BBB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54.0(7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CFBD2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196</w:t>
            </w:r>
          </w:p>
        </w:tc>
      </w:tr>
      <w:tr w:rsidR="001D1B2A" w:rsidRPr="002B5D89" w14:paraId="7F92579A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BCE00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18:1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EB55D0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73.4(1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4814A2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76.3(1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4C5F4D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72.6(1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F0B54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5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6780B8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71.7(16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C1EC75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71.4(19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9927A3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933</w:t>
            </w:r>
          </w:p>
        </w:tc>
      </w:tr>
      <w:tr w:rsidR="001D1B2A" w:rsidRPr="002B5D89" w14:paraId="546D0E9D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37A26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18:2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5E6C89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81.4(6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76AE2B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71.1(3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047EC4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77.8(5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7FE232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156C75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95.2(15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EEAB9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90.4(42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3A30BF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440</w:t>
            </w:r>
          </w:p>
        </w:tc>
      </w:tr>
      <w:tr w:rsidR="001D1B2A" w:rsidRPr="002B5D89" w14:paraId="79178321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6D6875B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18:3-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α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13A499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8.39(1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9E42D8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8.28(1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773A54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8.17(0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056488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EEA23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8.04(2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D174D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7.69(1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7C2EAE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398</w:t>
            </w:r>
          </w:p>
        </w:tc>
      </w:tr>
      <w:tr w:rsidR="001D1B2A" w:rsidRPr="002B5D89" w14:paraId="4A4EB142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0E727D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18:3-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γ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4AF5A9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.69(1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BF1C7A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.52(0.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B4441F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.82(1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A61DE5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7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D5C2B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.13(0.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9BCF4E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.23(0.8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6CC1A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446</w:t>
            </w:r>
          </w:p>
        </w:tc>
      </w:tr>
      <w:tr w:rsidR="001D1B2A" w:rsidRPr="002B5D89" w14:paraId="4592559C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F31FA5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18:4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11E1A5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71(0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0A5594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75(0.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81D20D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81(0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641AE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7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691C7B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71(0.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76919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68(0.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BC5840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746</w:t>
            </w:r>
          </w:p>
        </w:tc>
      </w:tr>
      <w:tr w:rsidR="001D1B2A" w:rsidRPr="002B5D89" w14:paraId="27EFC8E0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EB0AA8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20:2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047F5C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16(0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96CC54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14(0.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299F89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15(0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DA2FB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7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64B34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15(0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3E8F0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16(0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029A8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598</w:t>
            </w:r>
          </w:p>
        </w:tc>
      </w:tr>
      <w:tr w:rsidR="001D1B2A" w:rsidRPr="002B5D89" w14:paraId="59573658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F9EEF3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20:3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50B53E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8.19(2.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460AF9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7.69(1.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1FF19C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7.72(1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84D0F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5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50EE0B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8.21(1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C8E7D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7.99(1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725C9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441</w:t>
            </w:r>
          </w:p>
        </w:tc>
      </w:tr>
      <w:tr w:rsidR="001D1B2A" w:rsidRPr="002B5D89" w14:paraId="2FFCF34E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1CCA2DE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20:4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90CA69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46.0(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B1D49F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44.8(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36A443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45.5(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4889A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6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D51041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49.3(1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DD3F83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47.4(9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DA83BE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317</w:t>
            </w:r>
          </w:p>
        </w:tc>
      </w:tr>
      <w:tr w:rsidR="001D1B2A" w:rsidRPr="002B5D89" w14:paraId="14E5617E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0EC4A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20:5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9B729E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2.1(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88EE78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1.8(1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31279E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2.0(1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C9B0D1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91024B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2.7(1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11ABD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1.0(9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FA6AF1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355</w:t>
            </w:r>
          </w:p>
        </w:tc>
      </w:tr>
      <w:tr w:rsidR="001D1B2A" w:rsidRPr="002B5D89" w14:paraId="7CF27F0C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ED9CC41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22:4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7DBD45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86(0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D2C9DF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82(0.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9746A0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61(0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7D676D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F5B1D1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88(0.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B36403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85(0.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108CB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779</w:t>
            </w:r>
          </w:p>
        </w:tc>
      </w:tr>
      <w:tr w:rsidR="001D1B2A" w:rsidRPr="002B5D89" w14:paraId="1483D243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00EF42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22:5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E7B995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.36(0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C72D52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.27(0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22725E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.26(0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8A2FE0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4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5B994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.28(0.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1386F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.23(0.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2D939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462</w:t>
            </w:r>
          </w:p>
        </w:tc>
      </w:tr>
      <w:tr w:rsidR="001D1B2A" w:rsidRPr="002B5D89" w14:paraId="573A0BD6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2615FB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22:6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25F627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9.29(2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612A4E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9.43(2.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A0E127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8.55(2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EA87E3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2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6BC67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9.41(4.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A98325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9.06(2.8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18F9F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623</w:t>
            </w:r>
          </w:p>
        </w:tc>
      </w:tr>
      <w:tr w:rsidR="001D1B2A" w:rsidRPr="002B5D89" w14:paraId="27E3552E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8E4F6CB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Amino aci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DCB2B9" w14:textId="77777777" w:rsidR="001D1B2A" w:rsidRPr="002B5D89" w:rsidRDefault="001D1B2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C1290A" w14:textId="77777777" w:rsidR="001D1B2A" w:rsidRPr="002B5D89" w:rsidRDefault="001D1B2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504990" w14:textId="77777777" w:rsidR="001D1B2A" w:rsidRPr="002B5D89" w:rsidRDefault="001D1B2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22E67E" w14:textId="77777777" w:rsidR="001D1B2A" w:rsidRPr="002B5D89" w:rsidRDefault="001D1B2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F126B1" w14:textId="77777777" w:rsidR="001D1B2A" w:rsidRPr="002B5D89" w:rsidRDefault="001D1B2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6659F9" w14:textId="77777777" w:rsidR="001D1B2A" w:rsidRPr="002B5D89" w:rsidRDefault="001D1B2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968119" w14:textId="77777777" w:rsidR="001D1B2A" w:rsidRPr="002B5D89" w:rsidRDefault="001D1B2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1B2A" w:rsidRPr="002B5D89" w14:paraId="5D2A176E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74788E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γ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-Aminobutyric acid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9CF3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505.6(19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009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499.7(20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9E432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523.5(19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41A52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8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2928F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467.3(7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D387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474.2(61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EFC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591</w:t>
            </w:r>
          </w:p>
        </w:tc>
      </w:tr>
      <w:tr w:rsidR="001D1B2A" w:rsidRPr="002B5D89" w14:paraId="61F0DFE3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D1C01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Val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C2DFC3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34.2(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0F1886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34.5 (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2CC0F9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35.5(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F3C055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4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267FB4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37.9(5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FDFBEC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38.4(4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B67D4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554</w:t>
            </w:r>
          </w:p>
        </w:tc>
      </w:tr>
      <w:tr w:rsidR="001D1B2A" w:rsidRPr="002B5D89" w14:paraId="6B35ADE1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C9F22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-Leuc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5C01EA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6.67(0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C21A96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6.80(1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82EF9F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7.16(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2F5571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EDB01C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6.47(1.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89F6C3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6.86(1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CC99D0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116</w:t>
            </w:r>
          </w:p>
        </w:tc>
      </w:tr>
      <w:tr w:rsidR="001D1B2A" w:rsidRPr="002B5D89" w14:paraId="3AFFE66C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55C9178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-Isoleuc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455E78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7.52(1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45EC13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7.39(1.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7E5D81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7.93(1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D61E71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3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5AA334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7.25(1.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33C6AD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7.60(1.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59AAF2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223</w:t>
            </w:r>
          </w:p>
        </w:tc>
      </w:tr>
      <w:tr w:rsidR="001D1B2A" w:rsidRPr="002B5D89" w14:paraId="4792D3A7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37954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T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yros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6688AE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5.67(1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96446C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5.45(1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CB821A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5.67(1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4B195B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7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188B75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5.41(1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AAC15A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5.57(1.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C855DD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502</w:t>
            </w:r>
          </w:p>
        </w:tc>
      </w:tr>
      <w:tr w:rsidR="001D1B2A" w:rsidRPr="002B5D89" w14:paraId="74FE0989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CE9BB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-Threon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3974FC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46.0 (9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499A6C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48.0(1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B607E2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48.0(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59639D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4F30EA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51.2(9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14414C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48.3(7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19D49B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081</w:t>
            </w:r>
          </w:p>
        </w:tc>
      </w:tr>
      <w:tr w:rsidR="001D1B2A" w:rsidRPr="002B5D89" w14:paraId="434B9B73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C0B4B2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Taur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E0E81C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188.7(9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352CAC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192.3(10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FFACA8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205.8(11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8F91A2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7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D2BD35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175.1(1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B16D6D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173.4(10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BFB9E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432</w:t>
            </w:r>
          </w:p>
        </w:tc>
      </w:tr>
      <w:tr w:rsidR="001D1B2A" w:rsidRPr="002B5D89" w14:paraId="4D255D95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6975E0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-Ser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FEDE74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58.9(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A8CC8D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59.9(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BC10D8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61.6(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DEFD39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4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A52384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61.7(7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502E15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59.6(7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04BF23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149</w:t>
            </w:r>
          </w:p>
        </w:tc>
      </w:tr>
      <w:tr w:rsidR="001D1B2A" w:rsidRPr="002B5D89" w14:paraId="31935238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D83FBFD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-Prol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66F11A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68.7(4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3C4444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89.6(5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13CC07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78.5(5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8714F7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2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3C1B34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173.7(64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EC5AB4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165.1(4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6089CD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404</w:t>
            </w:r>
          </w:p>
        </w:tc>
      </w:tr>
      <w:tr w:rsidR="001D1B2A" w:rsidRPr="002B5D89" w14:paraId="2870298C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C5F28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-Phrnylalan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F60A1E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8.2(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EF2273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8.8(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0971DE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9.8(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620E31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3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C73EA7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20.4 (2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BB3FC4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20.1(2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8A3DC2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460</w:t>
            </w:r>
          </w:p>
        </w:tc>
      </w:tr>
      <w:tr w:rsidR="001D1B2A" w:rsidRPr="002B5D89" w14:paraId="36A23DBE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F6B32D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-Ornith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44C4F4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6.5 (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448502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7.4 (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AF5254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9.7 (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F6279F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5AE710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29.2(6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5F24A9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27.3(5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0E24B0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101</w:t>
            </w:r>
          </w:p>
        </w:tc>
      </w:tr>
      <w:tr w:rsidR="001D1B2A" w:rsidRPr="002B5D89" w14:paraId="3D573544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92778A5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-Methion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4C0485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3.32 (0.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562D18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3.34(0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0CD633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3.28 (0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822C43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9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E8AF9F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3.21(0.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A66A2F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3.15(0.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448962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532</w:t>
            </w:r>
          </w:p>
        </w:tc>
      </w:tr>
      <w:tr w:rsidR="001D1B2A" w:rsidRPr="002B5D89" w14:paraId="6935F641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A3422D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-lys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2EA0CB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52.7 (1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DB93E4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52.4 (1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C56D51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57.0 (1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FF8DF3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F56EBB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50.5 (6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A5D266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51.0(6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85846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680</w:t>
            </w:r>
          </w:p>
        </w:tc>
      </w:tr>
      <w:tr w:rsidR="001D1B2A" w:rsidRPr="002B5D89" w14:paraId="45AD7FB1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34FF58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-histid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34A3BE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30.4(5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7A8285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32.1(5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EE01A1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35.4(5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C16B1D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9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36E10C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217.5(24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6454F7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215.0(2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1C45C5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606</w:t>
            </w:r>
          </w:p>
        </w:tc>
      </w:tr>
      <w:tr w:rsidR="001D1B2A" w:rsidRPr="002B5D89" w14:paraId="0C2AE872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087D12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Glyc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B2F839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69.6(8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E996FF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87.9(6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528AE2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80.4(5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A6B633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4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A8A1E9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192.3(33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584A40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184.1(24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25549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153</w:t>
            </w:r>
          </w:p>
        </w:tc>
      </w:tr>
      <w:tr w:rsidR="001D1B2A" w:rsidRPr="002B5D89" w14:paraId="257C2865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5240ABE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-Glutamic Acid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BD171B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7.3(7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2C38DC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6.7(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8DFF6E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8.2(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8CD896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7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5D99C2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29.3(6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E061D8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27.3(5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16886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073</w:t>
            </w:r>
          </w:p>
        </w:tc>
      </w:tr>
      <w:tr w:rsidR="001D1B2A" w:rsidRPr="002B5D89" w14:paraId="6546CD9F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26750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-Citrull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6421DA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.72(0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736449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.74(0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DB3849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.83(0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0B1459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186D46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2.65(0.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25198D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2.72(0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5231A1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497</w:t>
            </w:r>
          </w:p>
        </w:tc>
      </w:tr>
      <w:tr w:rsidR="001D1B2A" w:rsidRPr="002B5D89" w14:paraId="366657DE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84B2852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-Asparag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56D0A5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6.3(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8F1145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7.0(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968145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7.5(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EA21FD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26AC4A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15.6(2.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AC9ABB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15.3(2.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B8B78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511</w:t>
            </w:r>
          </w:p>
        </w:tc>
      </w:tr>
      <w:tr w:rsidR="001D1B2A" w:rsidRPr="002B5D89" w14:paraId="1858998C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F45A99B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-Argin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885D7F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8.9(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77C832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9.1(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481822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31.4(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D28E64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AD7B73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35.7(5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65E4E9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37.1(6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0B9B7B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208</w:t>
            </w:r>
          </w:p>
        </w:tc>
      </w:tr>
      <w:tr w:rsidR="001D1B2A" w:rsidRPr="002B5D89" w14:paraId="70C871F0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075DDD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-Alan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A89E22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29.7(2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C756B2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30.8(2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55A410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36.0(3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83B289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6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64F882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122.0(22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9E3252" w14:textId="77777777" w:rsidR="001D1B2A" w:rsidRPr="002B5D89" w:rsidRDefault="00703475">
            <w:pPr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118.2(22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FD5C3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399</w:t>
            </w:r>
          </w:p>
        </w:tc>
      </w:tr>
      <w:tr w:rsidR="001D1B2A" w:rsidRPr="002B5D89" w14:paraId="095953CB" w14:textId="77777777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8060A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lastRenderedPageBreak/>
              <w:t xml:space="preserve">L-Aminobutyric Acid </w:t>
            </w:r>
            <w:r w:rsidRPr="002B5D89">
              <w:rPr>
                <w:rFonts w:ascii="Times New Roman" w:hAnsi="Times New Roman"/>
                <w:kern w:val="0"/>
                <w:sz w:val="20"/>
                <w:szCs w:val="20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C7F3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.66(0.5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9CCDB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.87(0.9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4BFE8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.96(0.9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2F2A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2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240CE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.87(0.7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F7C51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.93(0.4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210213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663</w:t>
            </w:r>
          </w:p>
        </w:tc>
      </w:tr>
    </w:tbl>
    <w:p w14:paraId="42F051C3" w14:textId="77777777" w:rsidR="001D1B2A" w:rsidRPr="002B5D89" w:rsidRDefault="001D1B2A">
      <w:pPr>
        <w:rPr>
          <w:rFonts w:ascii="Times New Roman" w:hAnsi="Times New Roman"/>
          <w:sz w:val="24"/>
          <w:szCs w:val="24"/>
        </w:rPr>
        <w:sectPr w:rsidR="001D1B2A" w:rsidRPr="002B5D8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87D7677" w14:textId="77777777" w:rsidR="001D1B2A" w:rsidRPr="002B5D89" w:rsidRDefault="00703475">
      <w:pPr>
        <w:rPr>
          <w:rFonts w:ascii="Times New Roman" w:hAnsi="Times New Roman"/>
          <w:sz w:val="24"/>
          <w:szCs w:val="24"/>
        </w:rPr>
      </w:pPr>
      <w:r w:rsidRPr="002B5D89">
        <w:rPr>
          <w:rFonts w:ascii="Times New Roman" w:hAnsi="Times New Roman" w:hint="eastAsia"/>
          <w:sz w:val="24"/>
          <w:szCs w:val="24"/>
        </w:rPr>
        <w:lastRenderedPageBreak/>
        <w:t>Supplementary Table-</w:t>
      </w:r>
      <w:r w:rsidRPr="002B5D89">
        <w:rPr>
          <w:rFonts w:ascii="Times New Roman" w:hAnsi="Times New Roman"/>
          <w:sz w:val="24"/>
          <w:szCs w:val="24"/>
        </w:rPr>
        <w:t>8</w:t>
      </w:r>
      <w:r w:rsidRPr="002B5D89">
        <w:rPr>
          <w:rFonts w:ascii="Times New Roman" w:hAnsi="Times New Roman" w:hint="eastAsia"/>
          <w:sz w:val="24"/>
          <w:szCs w:val="24"/>
        </w:rPr>
        <w:t xml:space="preserve"> serum profiles of fatty acids and amino acids</w:t>
      </w:r>
      <w:r w:rsidRPr="002B5D89">
        <w:rPr>
          <w:rFonts w:ascii="Times New Roman" w:hAnsi="Times New Roman"/>
          <w:sz w:val="24"/>
          <w:szCs w:val="24"/>
        </w:rPr>
        <w:t xml:space="preserve"> </w:t>
      </w:r>
      <w:r w:rsidRPr="002B5D89">
        <w:rPr>
          <w:rFonts w:ascii="Times New Roman" w:hAnsi="Times New Roman" w:hint="eastAsia"/>
          <w:sz w:val="24"/>
          <w:szCs w:val="24"/>
        </w:rPr>
        <w:t>after</w:t>
      </w:r>
      <w:r w:rsidRPr="002B5D89">
        <w:rPr>
          <w:rFonts w:ascii="Times New Roman" w:hAnsi="Times New Roman"/>
          <w:sz w:val="24"/>
          <w:szCs w:val="24"/>
        </w:rPr>
        <w:t xml:space="preserve"> </w:t>
      </w:r>
      <w:r w:rsidRPr="002B5D89">
        <w:rPr>
          <w:rFonts w:ascii="Times New Roman" w:hAnsi="Times New Roman" w:hint="eastAsia"/>
          <w:sz w:val="24"/>
          <w:szCs w:val="24"/>
        </w:rPr>
        <w:t>the</w:t>
      </w:r>
      <w:r w:rsidRPr="002B5D89">
        <w:rPr>
          <w:rFonts w:ascii="Times New Roman" w:hAnsi="Times New Roman"/>
          <w:sz w:val="24"/>
          <w:szCs w:val="24"/>
        </w:rPr>
        <w:t xml:space="preserve"> </w:t>
      </w:r>
      <w:r w:rsidRPr="002B5D89">
        <w:rPr>
          <w:rFonts w:ascii="Times New Roman" w:hAnsi="Times New Roman" w:hint="eastAsia"/>
          <w:sz w:val="24"/>
          <w:szCs w:val="24"/>
        </w:rPr>
        <w:t>intervention in the two RCTs</w:t>
      </w:r>
    </w:p>
    <w:tbl>
      <w:tblPr>
        <w:tblStyle w:val="TableGrid"/>
        <w:tblpPr w:leftFromText="180" w:rightFromText="180" w:vertAnchor="text" w:horzAnchor="margin" w:tblpXSpec="center" w:tblpY="79"/>
        <w:tblW w:w="1176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560"/>
        <w:gridCol w:w="1417"/>
        <w:gridCol w:w="1418"/>
        <w:gridCol w:w="992"/>
        <w:gridCol w:w="1417"/>
        <w:gridCol w:w="1276"/>
        <w:gridCol w:w="851"/>
      </w:tblGrid>
      <w:tr w:rsidR="001D1B2A" w:rsidRPr="002B5D89" w14:paraId="0AA1135F" w14:textId="77777777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677CB" w14:textId="77777777" w:rsidR="001D1B2A" w:rsidRPr="002B5D89" w:rsidRDefault="001D1B2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E61F0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RCT1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0210F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RCT2</w:t>
            </w:r>
          </w:p>
        </w:tc>
      </w:tr>
      <w:tr w:rsidR="001D1B2A" w:rsidRPr="002B5D89" w14:paraId="12C17E1D" w14:textId="77777777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0CB99" w14:textId="77777777" w:rsidR="001D1B2A" w:rsidRPr="002B5D89" w:rsidRDefault="0070347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Fatty acid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F8D3D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ontrol</w:t>
            </w:r>
          </w:p>
          <w:p w14:paraId="3B1A4323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(N=4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E77B8" w14:textId="77777777" w:rsidR="001D1B2A" w:rsidRPr="002B5D89" w:rsidRDefault="0070347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00g butter</w:t>
            </w:r>
          </w:p>
          <w:p w14:paraId="6993BE2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Per day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</w:p>
          <w:p w14:paraId="63F30F85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(N=3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75F58" w14:textId="77777777" w:rsidR="001D1B2A" w:rsidRPr="002B5D89" w:rsidRDefault="0070347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20g butter</w:t>
            </w:r>
          </w:p>
          <w:p w14:paraId="7601A0BC" w14:textId="77777777" w:rsidR="001D1B2A" w:rsidRPr="002B5D89" w:rsidRDefault="0070347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Per day</w:t>
            </w:r>
          </w:p>
          <w:p w14:paraId="3780508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(N=3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ED543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8535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Control</w:t>
            </w:r>
          </w:p>
          <w:p w14:paraId="55520EF0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(N=5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4016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/>
                <w:kern w:val="0"/>
                <w:sz w:val="22"/>
                <w:szCs w:val="22"/>
              </w:rPr>
              <w:t>HF-diet</w:t>
            </w:r>
          </w:p>
          <w:p w14:paraId="42869BB1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B5D89">
              <w:rPr>
                <w:rFonts w:ascii="Times New Roman" w:hAnsi="Times New Roman" w:hint="eastAsia"/>
                <w:kern w:val="0"/>
                <w:sz w:val="22"/>
                <w:szCs w:val="22"/>
              </w:rPr>
              <w:t>(N=5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FB5E2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D89"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P</w:t>
            </w:r>
            <w:r w:rsidRPr="002B5D89">
              <w:rPr>
                <w:rFonts w:ascii="Times New Roman" w:hAnsi="Times New Roman" w:hint="eastAsia"/>
                <w:kern w:val="0"/>
                <w:sz w:val="20"/>
                <w:szCs w:val="20"/>
              </w:rPr>
              <w:t>-value</w:t>
            </w:r>
          </w:p>
        </w:tc>
      </w:tr>
      <w:tr w:rsidR="001D1B2A" w:rsidRPr="002B5D89" w14:paraId="70BE9727" w14:textId="77777777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FDE4D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14:0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FF98E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2</w:t>
            </w:r>
            <w:r w:rsidRPr="002B5D89">
              <w:rPr>
                <w:rFonts w:ascii="Times New Roman" w:hAnsi="Times New Roman"/>
              </w:rPr>
              <w:t xml:space="preserve">.21 </w:t>
            </w:r>
            <w:r w:rsidRPr="002B5D89">
              <w:rPr>
                <w:rFonts w:ascii="Times New Roman" w:hAnsi="Times New Roman" w:hint="eastAsia"/>
              </w:rPr>
              <w:t>(</w:t>
            </w:r>
            <w:r w:rsidRPr="002B5D89">
              <w:rPr>
                <w:rFonts w:ascii="Times New Roman" w:hAnsi="Times New Roman"/>
              </w:rPr>
              <w:t>0.6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57E4C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3</w:t>
            </w:r>
            <w:r w:rsidRPr="002B5D89">
              <w:rPr>
                <w:rFonts w:ascii="Times New Roman" w:hAnsi="Times New Roman"/>
              </w:rPr>
              <w:t>.67 (1.1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B0EEA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4</w:t>
            </w:r>
            <w:r w:rsidRPr="002B5D89">
              <w:rPr>
                <w:rFonts w:ascii="Times New Roman" w:hAnsi="Times New Roman"/>
              </w:rPr>
              <w:t>.08 (1.0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7F0AA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&lt;</w:t>
            </w:r>
            <w:r w:rsidRPr="002B5D89">
              <w:rPr>
                <w:rFonts w:ascii="Times New Roman" w:hAnsi="Times New Roman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87270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/>
              </w:rPr>
              <w:t>2.18 (1.3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B13DE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3</w:t>
            </w:r>
            <w:r w:rsidRPr="002B5D89">
              <w:rPr>
                <w:rFonts w:ascii="Times New Roman" w:hAnsi="Times New Roman"/>
              </w:rPr>
              <w:t>.01 (1.6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61C0A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004</w:t>
            </w:r>
          </w:p>
        </w:tc>
      </w:tr>
      <w:tr w:rsidR="001D1B2A" w:rsidRPr="002B5D89" w14:paraId="471832CD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B9A61B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16:0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264C3A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19.5 (2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470E8F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23.4 (2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06545A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37.5 (3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DEB059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203441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12.0 (2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8166FF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06.1 (2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59261F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239</w:t>
            </w:r>
          </w:p>
        </w:tc>
      </w:tr>
      <w:tr w:rsidR="001D1B2A" w:rsidRPr="002B5D89" w14:paraId="68577A0E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61BD8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16:1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B018AA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3</w:t>
            </w:r>
            <w:r w:rsidRPr="002B5D89">
              <w:rPr>
                <w:rFonts w:ascii="Times New Roman" w:hAnsi="Times New Roman"/>
              </w:rPr>
              <w:t>.58 (0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AF15EF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3</w:t>
            </w:r>
            <w:r w:rsidRPr="002B5D89">
              <w:rPr>
                <w:rFonts w:ascii="Times New Roman" w:hAnsi="Times New Roman"/>
              </w:rPr>
              <w:t>.90 (1.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E96C7A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4</w:t>
            </w:r>
            <w:r w:rsidRPr="002B5D89">
              <w:rPr>
                <w:rFonts w:ascii="Times New Roman" w:hAnsi="Times New Roman"/>
              </w:rPr>
              <w:t>.23 (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F391DC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0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2F8368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3</w:t>
            </w:r>
            <w:r w:rsidRPr="002B5D89">
              <w:rPr>
                <w:rFonts w:ascii="Times New Roman" w:hAnsi="Times New Roman"/>
              </w:rPr>
              <w:t>.36 (1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D1087E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3</w:t>
            </w:r>
            <w:r w:rsidRPr="002B5D89">
              <w:rPr>
                <w:rFonts w:ascii="Times New Roman" w:hAnsi="Times New Roman"/>
              </w:rPr>
              <w:t>.43 (1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3FB034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767</w:t>
            </w:r>
          </w:p>
        </w:tc>
      </w:tr>
      <w:tr w:rsidR="001D1B2A" w:rsidRPr="002B5D89" w14:paraId="51E662E4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F249A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18:0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0021A0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5</w:t>
            </w:r>
            <w:r w:rsidRPr="002B5D89">
              <w:rPr>
                <w:rFonts w:ascii="Times New Roman" w:hAnsi="Times New Roman"/>
              </w:rPr>
              <w:t>4.3 (1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16B325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5</w:t>
            </w:r>
            <w:r w:rsidRPr="002B5D89">
              <w:rPr>
                <w:rFonts w:ascii="Times New Roman" w:hAnsi="Times New Roman"/>
              </w:rPr>
              <w:t>6.7 (1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E358E0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6</w:t>
            </w:r>
            <w:r w:rsidRPr="002B5D89">
              <w:rPr>
                <w:rFonts w:ascii="Times New Roman" w:hAnsi="Times New Roman"/>
              </w:rPr>
              <w:t>9.4 (2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D55953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D097BA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5</w:t>
            </w:r>
            <w:r w:rsidRPr="002B5D89">
              <w:rPr>
                <w:rFonts w:ascii="Times New Roman" w:hAnsi="Times New Roman"/>
              </w:rPr>
              <w:t>3.1 (1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59747D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5</w:t>
            </w:r>
            <w:r w:rsidRPr="002B5D89">
              <w:rPr>
                <w:rFonts w:ascii="Times New Roman" w:hAnsi="Times New Roman"/>
              </w:rPr>
              <w:t>2.4 (11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D6C8E9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755</w:t>
            </w:r>
          </w:p>
        </w:tc>
      </w:tr>
      <w:tr w:rsidR="001D1B2A" w:rsidRPr="002B5D89" w14:paraId="1EBF1A43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6CB34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18:1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26543A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7</w:t>
            </w:r>
            <w:r w:rsidRPr="002B5D89">
              <w:rPr>
                <w:rFonts w:ascii="Times New Roman" w:hAnsi="Times New Roman"/>
              </w:rPr>
              <w:t>0.3 (1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7A2012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6</w:t>
            </w:r>
            <w:r w:rsidRPr="002B5D89">
              <w:rPr>
                <w:rFonts w:ascii="Times New Roman" w:hAnsi="Times New Roman"/>
              </w:rPr>
              <w:t>4.0 (1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2D14B3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/>
              </w:rPr>
              <w:t>62.9 (1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7FFFC6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0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844C97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6</w:t>
            </w:r>
            <w:r w:rsidRPr="002B5D89">
              <w:rPr>
                <w:rFonts w:ascii="Times New Roman" w:hAnsi="Times New Roman"/>
              </w:rPr>
              <w:t>6.7 (2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7AE17F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7</w:t>
            </w:r>
            <w:r w:rsidRPr="002B5D89">
              <w:rPr>
                <w:rFonts w:ascii="Times New Roman" w:hAnsi="Times New Roman"/>
              </w:rPr>
              <w:t>1.5 (18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299828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215</w:t>
            </w:r>
          </w:p>
        </w:tc>
      </w:tr>
      <w:tr w:rsidR="001D1B2A" w:rsidRPr="002B5D89" w14:paraId="42CC29E4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5F4D1D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18:2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1E2407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7</w:t>
            </w:r>
            <w:r w:rsidRPr="002B5D89">
              <w:rPr>
                <w:rFonts w:ascii="Times New Roman" w:hAnsi="Times New Roman"/>
              </w:rPr>
              <w:t>7.4 (3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592038" w14:textId="6F5377C5" w:rsidR="001D1B2A" w:rsidRPr="002B5D89" w:rsidRDefault="004D7B31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/>
              </w:rPr>
              <w:t>65.5</w:t>
            </w:r>
            <w:r w:rsidR="00703475" w:rsidRPr="002B5D89">
              <w:rPr>
                <w:rFonts w:ascii="Times New Roman" w:hAnsi="Times New Roman"/>
              </w:rPr>
              <w:t>(</w:t>
            </w:r>
            <w:r w:rsidRPr="002B5D89">
              <w:rPr>
                <w:rFonts w:ascii="Times New Roman" w:hAnsi="Times New Roman"/>
              </w:rPr>
              <w:t>4</w:t>
            </w:r>
            <w:r w:rsidR="00703475" w:rsidRPr="002B5D89">
              <w:rPr>
                <w:rFonts w:ascii="Times New Roman" w:hAnsi="Times New Roman"/>
              </w:rPr>
              <w:t>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35F1F7" w14:textId="27380DD8" w:rsidR="001D1B2A" w:rsidRPr="002B5D89" w:rsidRDefault="004D7B31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/>
              </w:rPr>
              <w:t>62</w:t>
            </w:r>
            <w:r w:rsidR="00703475" w:rsidRPr="002B5D89">
              <w:rPr>
                <w:rFonts w:ascii="Times New Roman" w:hAnsi="Times New Roman"/>
              </w:rPr>
              <w:t>.</w:t>
            </w:r>
            <w:r w:rsidRPr="002B5D89">
              <w:rPr>
                <w:rFonts w:ascii="Times New Roman" w:hAnsi="Times New Roman"/>
              </w:rPr>
              <w:t>2</w:t>
            </w:r>
            <w:r w:rsidR="00703475" w:rsidRPr="002B5D89">
              <w:rPr>
                <w:rFonts w:ascii="Times New Roman" w:hAnsi="Times New Roman"/>
              </w:rPr>
              <w:t xml:space="preserve"> (5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90609B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D6E5EA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8</w:t>
            </w:r>
            <w:r w:rsidRPr="002B5D89">
              <w:rPr>
                <w:rFonts w:ascii="Times New Roman" w:hAnsi="Times New Roman"/>
              </w:rPr>
              <w:t>5.3 (2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3F000C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9</w:t>
            </w:r>
            <w:r w:rsidRPr="002B5D89">
              <w:rPr>
                <w:rFonts w:ascii="Times New Roman" w:hAnsi="Times New Roman"/>
              </w:rPr>
              <w:t>4.2 (16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F1B57C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030</w:t>
            </w:r>
          </w:p>
        </w:tc>
      </w:tr>
      <w:tr w:rsidR="001D1B2A" w:rsidRPr="002B5D89" w14:paraId="5E2A38E3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D6FF37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18:3-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α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DCA5DA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8</w:t>
            </w:r>
            <w:r w:rsidRPr="002B5D89">
              <w:rPr>
                <w:rFonts w:ascii="Times New Roman" w:hAnsi="Times New Roman"/>
              </w:rPr>
              <w:t>.15 (0.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D372D0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7</w:t>
            </w:r>
            <w:r w:rsidRPr="002B5D89">
              <w:rPr>
                <w:rFonts w:ascii="Times New Roman" w:hAnsi="Times New Roman"/>
              </w:rPr>
              <w:t>.95 (0.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E86E80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7</w:t>
            </w:r>
            <w:r w:rsidRPr="002B5D89">
              <w:rPr>
                <w:rFonts w:ascii="Times New Roman" w:hAnsi="Times New Roman"/>
              </w:rPr>
              <w:t>.85 (0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E415A5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2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1F1934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6</w:t>
            </w:r>
            <w:r w:rsidRPr="002B5D89">
              <w:rPr>
                <w:rFonts w:ascii="Times New Roman" w:hAnsi="Times New Roman"/>
              </w:rPr>
              <w:t>.67 (2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16DDEC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7</w:t>
            </w:r>
            <w:r w:rsidRPr="002B5D89">
              <w:rPr>
                <w:rFonts w:ascii="Times New Roman" w:hAnsi="Times New Roman"/>
              </w:rPr>
              <w:t>.83 (3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4C6E25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028</w:t>
            </w:r>
          </w:p>
        </w:tc>
      </w:tr>
      <w:tr w:rsidR="001D1B2A" w:rsidRPr="002B5D89" w14:paraId="714C58D2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4D54631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18:3-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γ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F28497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.57 (1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D576EF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2</w:t>
            </w:r>
            <w:r w:rsidRPr="002B5D89">
              <w:rPr>
                <w:rFonts w:ascii="Times New Roman" w:hAnsi="Times New Roman"/>
              </w:rPr>
              <w:t>.36 (1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40A61B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/>
              </w:rPr>
              <w:t>2.10 (2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31609B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4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53EB74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.31 (1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7CB67B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.20 (0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715165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590</w:t>
            </w:r>
          </w:p>
        </w:tc>
      </w:tr>
      <w:tr w:rsidR="001D1B2A" w:rsidRPr="002B5D89" w14:paraId="64872AFD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F854E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18:4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DE931E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76 (0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BE8DE9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84 (0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56FD56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91 (0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418FFB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4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3D4B73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62 (0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846E9E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68 (0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947633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698</w:t>
            </w:r>
          </w:p>
        </w:tc>
      </w:tr>
      <w:tr w:rsidR="001D1B2A" w:rsidRPr="002B5D89" w14:paraId="00C8E148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089090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20:2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2CE2BC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16 (0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0303D1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17 (0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B62146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17 (0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2744B0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9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82C7A4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16 (0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319ECA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14 (0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A59EC6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527</w:t>
            </w:r>
          </w:p>
        </w:tc>
      </w:tr>
      <w:tr w:rsidR="001D1B2A" w:rsidRPr="002B5D89" w14:paraId="21A070F2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5774858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20:3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1F32DC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8</w:t>
            </w:r>
            <w:r w:rsidRPr="002B5D89">
              <w:rPr>
                <w:rFonts w:ascii="Times New Roman" w:hAnsi="Times New Roman"/>
              </w:rPr>
              <w:t>.04 (1.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EEED87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6</w:t>
            </w:r>
            <w:r w:rsidRPr="002B5D89">
              <w:rPr>
                <w:rFonts w:ascii="Times New Roman" w:hAnsi="Times New Roman"/>
              </w:rPr>
              <w:t>.82 (1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1B1215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6</w:t>
            </w:r>
            <w:r w:rsidRPr="002B5D89">
              <w:rPr>
                <w:rFonts w:ascii="Times New Roman" w:hAnsi="Times New Roman"/>
              </w:rPr>
              <w:t>.09 (1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9198C1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&lt;</w:t>
            </w:r>
            <w:r w:rsidRPr="002B5D89">
              <w:rPr>
                <w:rFonts w:ascii="Times New Roman" w:hAnsi="Times New Roman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9DF7E3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8</w:t>
            </w:r>
            <w:r w:rsidRPr="002B5D89">
              <w:rPr>
                <w:rFonts w:ascii="Times New Roman" w:hAnsi="Times New Roman"/>
              </w:rPr>
              <w:t>.16 (3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3B75CA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8</w:t>
            </w:r>
            <w:r w:rsidRPr="002B5D89">
              <w:rPr>
                <w:rFonts w:ascii="Times New Roman" w:hAnsi="Times New Roman"/>
              </w:rPr>
              <w:t>.60 (3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22944F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453</w:t>
            </w:r>
          </w:p>
        </w:tc>
      </w:tr>
      <w:tr w:rsidR="001D1B2A" w:rsidRPr="002B5D89" w14:paraId="4A98A174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319AA0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20:4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9C147A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4</w:t>
            </w:r>
            <w:r w:rsidRPr="002B5D89">
              <w:rPr>
                <w:rFonts w:ascii="Times New Roman" w:hAnsi="Times New Roman"/>
              </w:rPr>
              <w:t>5.7 (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CA4890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4</w:t>
            </w:r>
            <w:r w:rsidRPr="002B5D89">
              <w:rPr>
                <w:rFonts w:ascii="Times New Roman" w:hAnsi="Times New Roman"/>
              </w:rPr>
              <w:t>2.7 (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4E97A7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4</w:t>
            </w:r>
            <w:r w:rsidRPr="002B5D89">
              <w:rPr>
                <w:rFonts w:ascii="Times New Roman" w:hAnsi="Times New Roman"/>
              </w:rPr>
              <w:t>2.0 (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1CA542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&lt;</w:t>
            </w:r>
            <w:r w:rsidRPr="002B5D89">
              <w:rPr>
                <w:rFonts w:ascii="Times New Roman" w:hAnsi="Times New Roman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FC824F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4</w:t>
            </w:r>
            <w:r w:rsidRPr="002B5D89">
              <w:rPr>
                <w:rFonts w:ascii="Times New Roman" w:hAnsi="Times New Roman"/>
              </w:rPr>
              <w:t>2.1 (1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1FE66A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4</w:t>
            </w:r>
            <w:r w:rsidRPr="002B5D89">
              <w:rPr>
                <w:rFonts w:ascii="Times New Roman" w:hAnsi="Times New Roman"/>
              </w:rPr>
              <w:t>8.9 (10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D77462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003</w:t>
            </w:r>
          </w:p>
        </w:tc>
      </w:tr>
      <w:tr w:rsidR="001D1B2A" w:rsidRPr="002B5D89" w14:paraId="09E150DD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76AE6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20:5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0DF917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2</w:t>
            </w:r>
            <w:r w:rsidRPr="002B5D89">
              <w:rPr>
                <w:rFonts w:ascii="Times New Roman" w:hAnsi="Times New Roman"/>
              </w:rPr>
              <w:t>0.4 (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19C65D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7.7 (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DBC3E9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2</w:t>
            </w:r>
            <w:r w:rsidRPr="002B5D89">
              <w:rPr>
                <w:rFonts w:ascii="Times New Roman" w:hAnsi="Times New Roman"/>
              </w:rPr>
              <w:t>4.7 (1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F7B196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64AF91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2</w:t>
            </w:r>
            <w:r w:rsidRPr="002B5D89">
              <w:rPr>
                <w:rFonts w:ascii="Times New Roman" w:hAnsi="Times New Roman"/>
              </w:rPr>
              <w:t>3.9 (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B032FA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2</w:t>
            </w:r>
            <w:r w:rsidRPr="002B5D89">
              <w:rPr>
                <w:rFonts w:ascii="Times New Roman" w:hAnsi="Times New Roman"/>
              </w:rPr>
              <w:t>4.4 (9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A090D6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762</w:t>
            </w:r>
          </w:p>
        </w:tc>
      </w:tr>
      <w:tr w:rsidR="001D1B2A" w:rsidRPr="002B5D89" w14:paraId="08D3A13F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3E7F02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22:4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F4AEAF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87 (0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DE30FD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83 (0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0A2357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91 (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FA9ABF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9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0F5892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74 (0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C5A1F3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.01 (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E290A3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60</w:t>
            </w:r>
          </w:p>
        </w:tc>
      </w:tr>
      <w:tr w:rsidR="001D1B2A" w:rsidRPr="002B5D89" w14:paraId="11FE072C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DDB42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22:5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55BE00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.28 (0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66BA73" w14:textId="232AB282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.</w:t>
            </w:r>
            <w:r w:rsidR="004D7B31" w:rsidRPr="002B5D89">
              <w:rPr>
                <w:rFonts w:ascii="Times New Roman" w:hAnsi="Times New Roman"/>
              </w:rPr>
              <w:t>11</w:t>
            </w:r>
            <w:r w:rsidRPr="002B5D89">
              <w:rPr>
                <w:rFonts w:ascii="Times New Roman" w:hAnsi="Times New Roman"/>
              </w:rPr>
              <w:t xml:space="preserve"> (0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0BAD50" w14:textId="6D898A7E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.</w:t>
            </w:r>
            <w:r w:rsidR="004D7B31" w:rsidRPr="002B5D89">
              <w:rPr>
                <w:rFonts w:ascii="Times New Roman" w:hAnsi="Times New Roman"/>
              </w:rPr>
              <w:t>06</w:t>
            </w:r>
            <w:r w:rsidRPr="002B5D89">
              <w:rPr>
                <w:rFonts w:ascii="Times New Roman" w:hAnsi="Times New Roman"/>
              </w:rPr>
              <w:t xml:space="preserve"> (0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04A03E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&lt;</w:t>
            </w:r>
            <w:r w:rsidRPr="002B5D89">
              <w:rPr>
                <w:rFonts w:ascii="Times New Roman" w:hAnsi="Times New Roman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843D9E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.24 (0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3CC11A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.21 (0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C8A8BC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660</w:t>
            </w:r>
          </w:p>
        </w:tc>
      </w:tr>
      <w:tr w:rsidR="001D1B2A" w:rsidRPr="002B5D89" w14:paraId="4977BB8D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65D26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22:6 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460586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9</w:t>
            </w:r>
            <w:r w:rsidRPr="002B5D89">
              <w:rPr>
                <w:rFonts w:ascii="Times New Roman" w:hAnsi="Times New Roman"/>
              </w:rPr>
              <w:t>.30 (2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4EB76D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8</w:t>
            </w:r>
            <w:r w:rsidRPr="002B5D89">
              <w:rPr>
                <w:rFonts w:ascii="Times New Roman" w:hAnsi="Times New Roman"/>
              </w:rPr>
              <w:t>.40 (2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DFB0F5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7</w:t>
            </w:r>
            <w:r w:rsidRPr="002B5D89">
              <w:rPr>
                <w:rFonts w:ascii="Times New Roman" w:hAnsi="Times New Roman"/>
              </w:rPr>
              <w:t>.23 (1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94711C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&lt;</w:t>
            </w:r>
            <w:r w:rsidRPr="002B5D89">
              <w:rPr>
                <w:rFonts w:ascii="Times New Roman" w:hAnsi="Times New Roman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C40B4C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8</w:t>
            </w:r>
            <w:r w:rsidRPr="002B5D89">
              <w:rPr>
                <w:rFonts w:ascii="Times New Roman" w:hAnsi="Times New Roman"/>
              </w:rPr>
              <w:t>.58 (4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F2516E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9</w:t>
            </w:r>
            <w:r w:rsidRPr="002B5D89">
              <w:rPr>
                <w:rFonts w:ascii="Times New Roman" w:hAnsi="Times New Roman"/>
              </w:rPr>
              <w:t>.49 (7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2AB53C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459</w:t>
            </w:r>
          </w:p>
        </w:tc>
      </w:tr>
      <w:tr w:rsidR="001D1B2A" w:rsidRPr="002B5D89" w14:paraId="2A7FD9CF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62FAA0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Amino aci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357CE8" w14:textId="77777777" w:rsidR="001D1B2A" w:rsidRPr="002B5D89" w:rsidRDefault="001D1B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058D46" w14:textId="77777777" w:rsidR="001D1B2A" w:rsidRPr="002B5D89" w:rsidRDefault="001D1B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098AB9" w14:textId="77777777" w:rsidR="001D1B2A" w:rsidRPr="002B5D89" w:rsidRDefault="001D1B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1BC250" w14:textId="77777777" w:rsidR="001D1B2A" w:rsidRPr="002B5D89" w:rsidRDefault="001D1B2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FA2824" w14:textId="77777777" w:rsidR="001D1B2A" w:rsidRPr="002B5D89" w:rsidRDefault="001D1B2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E2C5F1" w14:textId="77777777" w:rsidR="001D1B2A" w:rsidRPr="002B5D89" w:rsidRDefault="001D1B2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D098BA" w14:textId="77777777" w:rsidR="001D1B2A" w:rsidRPr="002B5D89" w:rsidRDefault="001D1B2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D1B2A" w:rsidRPr="002B5D89" w14:paraId="15BED324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5D3A38F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γ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-Aminobutyric acid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51C2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4</w:t>
            </w:r>
            <w:r w:rsidRPr="002B5D89">
              <w:rPr>
                <w:rFonts w:ascii="Times New Roman" w:hAnsi="Times New Roman"/>
              </w:rPr>
              <w:t>81.8 (13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B4AC7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5</w:t>
            </w:r>
            <w:r w:rsidRPr="002B5D89">
              <w:rPr>
                <w:rFonts w:ascii="Times New Roman" w:hAnsi="Times New Roman"/>
              </w:rPr>
              <w:t>45.1 (10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A32F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5</w:t>
            </w:r>
            <w:r w:rsidRPr="002B5D89">
              <w:rPr>
                <w:rFonts w:ascii="Times New Roman" w:hAnsi="Times New Roman"/>
              </w:rPr>
              <w:t>62.9 (13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3BAF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7AD8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4</w:t>
            </w:r>
            <w:r w:rsidRPr="002B5D89">
              <w:rPr>
                <w:rFonts w:ascii="Times New Roman" w:hAnsi="Times New Roman"/>
              </w:rPr>
              <w:t>47.2 (4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49B3D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4</w:t>
            </w:r>
            <w:r w:rsidRPr="002B5D89">
              <w:rPr>
                <w:rFonts w:ascii="Times New Roman" w:hAnsi="Times New Roman"/>
              </w:rPr>
              <w:t>47.9 (68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46D38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950</w:t>
            </w:r>
          </w:p>
        </w:tc>
      </w:tr>
      <w:tr w:rsidR="001D1B2A" w:rsidRPr="002B5D89" w14:paraId="17DB733D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B6BEBB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Val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BFDDAF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3</w:t>
            </w:r>
            <w:r w:rsidRPr="002B5D89">
              <w:rPr>
                <w:rFonts w:ascii="Times New Roman" w:hAnsi="Times New Roman"/>
              </w:rPr>
              <w:t>5.3 (1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A83C92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3</w:t>
            </w:r>
            <w:r w:rsidRPr="002B5D89">
              <w:rPr>
                <w:rFonts w:ascii="Times New Roman" w:hAnsi="Times New Roman"/>
              </w:rPr>
              <w:t>3.2 (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287726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3</w:t>
            </w:r>
            <w:r w:rsidRPr="002B5D89">
              <w:rPr>
                <w:rFonts w:ascii="Times New Roman" w:hAnsi="Times New Roman"/>
              </w:rPr>
              <w:t>3.8 (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6FA993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6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C92BCB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3</w:t>
            </w:r>
            <w:r w:rsidRPr="002B5D89">
              <w:rPr>
                <w:rFonts w:ascii="Times New Roman" w:hAnsi="Times New Roman"/>
              </w:rPr>
              <w:t>5.9 (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A1D7DA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3</w:t>
            </w:r>
            <w:r w:rsidRPr="002B5D89">
              <w:rPr>
                <w:rFonts w:ascii="Times New Roman" w:hAnsi="Times New Roman"/>
              </w:rPr>
              <w:t>5.4 (4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E27626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589</w:t>
            </w:r>
          </w:p>
        </w:tc>
      </w:tr>
      <w:tr w:rsidR="001D1B2A" w:rsidRPr="002B5D89" w14:paraId="27877D31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E0A022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-Leuc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6C224D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6</w:t>
            </w:r>
            <w:r w:rsidRPr="002B5D89">
              <w:rPr>
                <w:rFonts w:ascii="Times New Roman" w:hAnsi="Times New Roman"/>
              </w:rPr>
              <w:t>.56 (7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6CB7AC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/>
              </w:rPr>
              <w:t>8.02 (9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CEF0D7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/>
              </w:rPr>
              <w:t>11.0 (1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FA3A28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1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95C008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6</w:t>
            </w:r>
            <w:r w:rsidRPr="002B5D89">
              <w:rPr>
                <w:rFonts w:ascii="Times New Roman" w:hAnsi="Times New Roman"/>
              </w:rPr>
              <w:t>.44 (2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F4F941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6</w:t>
            </w:r>
            <w:r w:rsidRPr="002B5D89">
              <w:rPr>
                <w:rFonts w:ascii="Times New Roman" w:hAnsi="Times New Roman"/>
              </w:rPr>
              <w:t>.72 (1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0B173E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435</w:t>
            </w:r>
          </w:p>
        </w:tc>
      </w:tr>
      <w:tr w:rsidR="001D1B2A" w:rsidRPr="002B5D89" w14:paraId="1196DC01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DA883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-Isoleuc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A83710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/>
              </w:rPr>
              <w:t>9.91 (9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554A89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/>
              </w:rPr>
              <w:t>8.67 (3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194EEB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/>
              </w:rPr>
              <w:t>10.6 (5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F595F6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5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8703A9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7</w:t>
            </w:r>
            <w:r w:rsidRPr="002B5D89">
              <w:rPr>
                <w:rFonts w:ascii="Times New Roman" w:hAnsi="Times New Roman"/>
              </w:rPr>
              <w:t>.60 (1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A46FFE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7</w:t>
            </w:r>
            <w:r w:rsidRPr="002B5D89">
              <w:rPr>
                <w:rFonts w:ascii="Times New Roman" w:hAnsi="Times New Roman"/>
              </w:rPr>
              <w:t>.26 (2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693804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448</w:t>
            </w:r>
          </w:p>
        </w:tc>
      </w:tr>
      <w:tr w:rsidR="001D1B2A" w:rsidRPr="002B5D89" w14:paraId="7EA6040D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82D11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T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yros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9BC761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/>
              </w:rPr>
              <w:t>6.27 (1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3CA948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/>
              </w:rPr>
              <w:t>8.51 (3.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370F38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/>
              </w:rPr>
              <w:t>9.49 (6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4F85BA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C9F4C2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5</w:t>
            </w:r>
            <w:r w:rsidRPr="002B5D89">
              <w:rPr>
                <w:rFonts w:ascii="Times New Roman" w:hAnsi="Times New Roman"/>
              </w:rPr>
              <w:t>.31 (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BF7531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6</w:t>
            </w:r>
            <w:r w:rsidRPr="002B5D89">
              <w:rPr>
                <w:rFonts w:ascii="Times New Roman" w:hAnsi="Times New Roman"/>
              </w:rPr>
              <w:t>.00 (1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FFB3EB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005</w:t>
            </w:r>
          </w:p>
        </w:tc>
      </w:tr>
      <w:tr w:rsidR="001D1B2A" w:rsidRPr="002B5D89" w14:paraId="37F50484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F6641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-Threon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6A28C3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4</w:t>
            </w:r>
            <w:r w:rsidRPr="002B5D89">
              <w:rPr>
                <w:rFonts w:ascii="Times New Roman" w:hAnsi="Times New Roman"/>
              </w:rPr>
              <w:t>7.8 (1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AA7DFC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/>
              </w:rPr>
              <w:t>50.8 (1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AFE86B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4</w:t>
            </w:r>
            <w:r w:rsidRPr="002B5D89">
              <w:rPr>
                <w:rFonts w:ascii="Times New Roman" w:hAnsi="Times New Roman"/>
              </w:rPr>
              <w:t>9.4 (1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74095E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7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983357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4</w:t>
            </w:r>
            <w:r w:rsidRPr="002B5D89">
              <w:rPr>
                <w:rFonts w:ascii="Times New Roman" w:hAnsi="Times New Roman"/>
              </w:rPr>
              <w:t>5.7 (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F6796F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4</w:t>
            </w:r>
            <w:r w:rsidRPr="002B5D89">
              <w:rPr>
                <w:rFonts w:ascii="Times New Roman" w:hAnsi="Times New Roman"/>
              </w:rPr>
              <w:t>7.6 (9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9D4F39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246</w:t>
            </w:r>
          </w:p>
        </w:tc>
      </w:tr>
      <w:tr w:rsidR="001D1B2A" w:rsidRPr="002B5D89" w14:paraId="4ABAD306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BB0861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Taur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3D5592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77.2 (15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087DD6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78.7 (15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D02C45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2</w:t>
            </w:r>
            <w:r w:rsidRPr="002B5D89">
              <w:rPr>
                <w:rFonts w:ascii="Times New Roman" w:hAnsi="Times New Roman"/>
              </w:rPr>
              <w:t>17.1 (177</w:t>
            </w:r>
            <w:r w:rsidRPr="002B5D89">
              <w:rPr>
                <w:rFonts w:ascii="Times New Roman" w:hAnsi="Times New Roman" w:hint="eastAsia"/>
              </w:rPr>
              <w:t>.</w:t>
            </w:r>
            <w:r w:rsidRPr="002B5D89">
              <w:rPr>
                <w:rFonts w:ascii="Times New Roman" w:hAnsi="Times New Roman"/>
              </w:rPr>
              <w:t>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3F2F60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5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096DAF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81.4 (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C1BD6C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85.5 (15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8CB2F9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093</w:t>
            </w:r>
          </w:p>
        </w:tc>
      </w:tr>
      <w:tr w:rsidR="001D1B2A" w:rsidRPr="002B5D89" w14:paraId="4476CCAF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C3E5B7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-Ser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485067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6</w:t>
            </w:r>
            <w:r w:rsidRPr="002B5D89">
              <w:rPr>
                <w:rFonts w:ascii="Times New Roman" w:hAnsi="Times New Roman"/>
              </w:rPr>
              <w:t>0.6 (2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416DA4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6</w:t>
            </w:r>
            <w:r w:rsidRPr="002B5D89">
              <w:rPr>
                <w:rFonts w:ascii="Times New Roman" w:hAnsi="Times New Roman"/>
              </w:rPr>
              <w:t>4.7 (2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17E78C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6</w:t>
            </w:r>
            <w:r w:rsidRPr="002B5D89">
              <w:rPr>
                <w:rFonts w:ascii="Times New Roman" w:hAnsi="Times New Roman"/>
              </w:rPr>
              <w:t>4.5 (2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1ABDD4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7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F12AEE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6</w:t>
            </w:r>
            <w:r w:rsidRPr="002B5D89">
              <w:rPr>
                <w:rFonts w:ascii="Times New Roman" w:hAnsi="Times New Roman"/>
              </w:rPr>
              <w:t>2.2 (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08E026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5</w:t>
            </w:r>
            <w:r w:rsidRPr="002B5D89">
              <w:rPr>
                <w:rFonts w:ascii="Times New Roman" w:hAnsi="Times New Roman"/>
              </w:rPr>
              <w:t>9.2 (9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8BFD06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065</w:t>
            </w:r>
          </w:p>
        </w:tc>
      </w:tr>
      <w:tr w:rsidR="001D1B2A" w:rsidRPr="002B5D89" w14:paraId="4875067C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973902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-Prol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72B6A0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74.9 (8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D4FB1A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/>
              </w:rPr>
              <w:t>203.2 (10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B212B3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82.6 (11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84396A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4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9B6FED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83.1 (5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219776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87.0 (48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BC64D5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695</w:t>
            </w:r>
          </w:p>
        </w:tc>
      </w:tr>
      <w:tr w:rsidR="001D1B2A" w:rsidRPr="002B5D89" w14:paraId="12F45DBE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86AB5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-Phrnylalan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68492D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/>
              </w:rPr>
              <w:t>19.5 (1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CC2700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8.3 (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011B2A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9.5 (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7C1751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7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97380B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2</w:t>
            </w:r>
            <w:r w:rsidRPr="002B5D89">
              <w:rPr>
                <w:rFonts w:ascii="Times New Roman" w:hAnsi="Times New Roman"/>
              </w:rPr>
              <w:t>1.7 (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4DF1FD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2</w:t>
            </w:r>
            <w:r w:rsidRPr="002B5D89">
              <w:rPr>
                <w:rFonts w:ascii="Times New Roman" w:hAnsi="Times New Roman"/>
              </w:rPr>
              <w:t>2.8 (3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493149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081</w:t>
            </w:r>
          </w:p>
        </w:tc>
      </w:tr>
      <w:tr w:rsidR="001D1B2A" w:rsidRPr="002B5D89" w14:paraId="75CDC0B2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3BCF98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-Ornith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BE488E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2</w:t>
            </w:r>
            <w:r w:rsidRPr="002B5D89">
              <w:rPr>
                <w:rFonts w:ascii="Times New Roman" w:hAnsi="Times New Roman"/>
              </w:rPr>
              <w:t>8.3 (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F253B0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/>
              </w:rPr>
              <w:t>33.3 (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817A8D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/>
              </w:rPr>
              <w:t>34.7 (1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47578D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F69E74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2</w:t>
            </w:r>
            <w:r w:rsidRPr="002B5D89">
              <w:rPr>
                <w:rFonts w:ascii="Times New Roman" w:hAnsi="Times New Roman"/>
              </w:rPr>
              <w:t>8.6 (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29A6FF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2</w:t>
            </w:r>
            <w:r w:rsidRPr="002B5D89">
              <w:rPr>
                <w:rFonts w:ascii="Times New Roman" w:hAnsi="Times New Roman"/>
              </w:rPr>
              <w:t>8.1 (7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F88331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875</w:t>
            </w:r>
          </w:p>
        </w:tc>
      </w:tr>
      <w:tr w:rsidR="001D1B2A" w:rsidRPr="002B5D89" w14:paraId="6B3F056B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665AF5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-Methion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BC513A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/>
              </w:rPr>
              <w:t>3.58 (1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851163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3</w:t>
            </w:r>
            <w:r w:rsidRPr="002B5D89">
              <w:rPr>
                <w:rFonts w:ascii="Times New Roman" w:hAnsi="Times New Roman"/>
              </w:rPr>
              <w:t>.94 (1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F8CB6C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/>
              </w:rPr>
              <w:t>4.63 (3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A0BA84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2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2009FB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3</w:t>
            </w:r>
            <w:r w:rsidRPr="002B5D89">
              <w:rPr>
                <w:rFonts w:ascii="Times New Roman" w:hAnsi="Times New Roman"/>
              </w:rPr>
              <w:t>.47 (0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2BCC96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3</w:t>
            </w:r>
            <w:r w:rsidRPr="002B5D89">
              <w:rPr>
                <w:rFonts w:ascii="Times New Roman" w:hAnsi="Times New Roman"/>
              </w:rPr>
              <w:t>.50 (0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544744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773</w:t>
            </w:r>
          </w:p>
        </w:tc>
      </w:tr>
      <w:tr w:rsidR="001D1B2A" w:rsidRPr="002B5D89" w14:paraId="0CE4781B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BBFD4AD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-lys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4EE5F6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5</w:t>
            </w:r>
            <w:r w:rsidRPr="002B5D89">
              <w:rPr>
                <w:rFonts w:ascii="Times New Roman" w:hAnsi="Times New Roman"/>
              </w:rPr>
              <w:t>4.0 (1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D8E49D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5</w:t>
            </w:r>
            <w:r w:rsidRPr="002B5D89">
              <w:rPr>
                <w:rFonts w:ascii="Times New Roman" w:hAnsi="Times New Roman"/>
              </w:rPr>
              <w:t>4.8 (1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C71121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5</w:t>
            </w:r>
            <w:r w:rsidRPr="002B5D89">
              <w:rPr>
                <w:rFonts w:ascii="Times New Roman" w:hAnsi="Times New Roman"/>
              </w:rPr>
              <w:t>5.9 (1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E924BC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9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3322FA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/>
              </w:rPr>
              <w:t>51.4 (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D1B334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5</w:t>
            </w:r>
            <w:r w:rsidRPr="002B5D89">
              <w:rPr>
                <w:rFonts w:ascii="Times New Roman" w:hAnsi="Times New Roman"/>
              </w:rPr>
              <w:t>3.1 (8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D49854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219</w:t>
            </w:r>
          </w:p>
        </w:tc>
      </w:tr>
      <w:tr w:rsidR="001D1B2A" w:rsidRPr="002B5D89" w14:paraId="52960650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3E0500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-histid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6A89BD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2</w:t>
            </w:r>
            <w:r w:rsidRPr="002B5D89">
              <w:rPr>
                <w:rFonts w:ascii="Times New Roman" w:hAnsi="Times New Roman"/>
              </w:rPr>
              <w:t>17.9 (5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32DACB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/>
              </w:rPr>
              <w:t>187.5 (7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00945C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/>
              </w:rPr>
              <w:t>185.0 (6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485595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07E589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2</w:t>
            </w:r>
            <w:r w:rsidRPr="002B5D89">
              <w:rPr>
                <w:rFonts w:ascii="Times New Roman" w:hAnsi="Times New Roman"/>
              </w:rPr>
              <w:t>04.5 (3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FD7948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2</w:t>
            </w:r>
            <w:r w:rsidRPr="002B5D89">
              <w:rPr>
                <w:rFonts w:ascii="Times New Roman" w:hAnsi="Times New Roman"/>
              </w:rPr>
              <w:t>23.6 (26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22A80E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002</w:t>
            </w:r>
          </w:p>
        </w:tc>
      </w:tr>
      <w:tr w:rsidR="001D1B2A" w:rsidRPr="002B5D89" w14:paraId="0C4B28EA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07D141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Glyc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796956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79.6 (8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CAE90E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62.8 (6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5B6546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47.6 (6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490833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0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CC47DE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63.3 (2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EE0A74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96.0 (41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13F92F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001</w:t>
            </w:r>
          </w:p>
        </w:tc>
      </w:tr>
      <w:tr w:rsidR="001D1B2A" w:rsidRPr="002B5D89" w14:paraId="3755CD04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A6D4C42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-Glutamic Acid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13631C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2</w:t>
            </w:r>
            <w:r w:rsidRPr="002B5D89">
              <w:rPr>
                <w:rFonts w:ascii="Times New Roman" w:hAnsi="Times New Roman"/>
              </w:rPr>
              <w:t>3.6 (5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CDE890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2</w:t>
            </w:r>
            <w:r w:rsidRPr="002B5D89">
              <w:rPr>
                <w:rFonts w:ascii="Times New Roman" w:hAnsi="Times New Roman"/>
              </w:rPr>
              <w:t>4.9 (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5FA96A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2</w:t>
            </w:r>
            <w:r w:rsidRPr="002B5D89">
              <w:rPr>
                <w:rFonts w:ascii="Times New Roman" w:hAnsi="Times New Roman"/>
              </w:rPr>
              <w:t>5.2 (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F31DD4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6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CC0B15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2</w:t>
            </w:r>
            <w:r w:rsidRPr="002B5D89">
              <w:rPr>
                <w:rFonts w:ascii="Times New Roman" w:hAnsi="Times New Roman"/>
              </w:rPr>
              <w:t>7.1 (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D1FFE4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2</w:t>
            </w:r>
            <w:r w:rsidRPr="002B5D89">
              <w:rPr>
                <w:rFonts w:ascii="Times New Roman" w:hAnsi="Times New Roman"/>
              </w:rPr>
              <w:t>7.7 (6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52B0D0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622</w:t>
            </w:r>
          </w:p>
        </w:tc>
      </w:tr>
      <w:tr w:rsidR="001D1B2A" w:rsidRPr="002B5D89" w14:paraId="3E279C3C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A6E7CB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-Citrull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1752AE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2</w:t>
            </w:r>
            <w:r w:rsidRPr="002B5D89">
              <w:rPr>
                <w:rFonts w:ascii="Times New Roman" w:hAnsi="Times New Roman"/>
              </w:rPr>
              <w:t>.78 (0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CBA179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3</w:t>
            </w:r>
            <w:r w:rsidRPr="002B5D89">
              <w:rPr>
                <w:rFonts w:ascii="Times New Roman" w:hAnsi="Times New Roman"/>
              </w:rPr>
              <w:t>.32 (0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FE64A3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3</w:t>
            </w:r>
            <w:r w:rsidRPr="002B5D89">
              <w:rPr>
                <w:rFonts w:ascii="Times New Roman" w:hAnsi="Times New Roman"/>
              </w:rPr>
              <w:t>.54 (1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67BE93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06BC88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2</w:t>
            </w:r>
            <w:r w:rsidRPr="002B5D89">
              <w:rPr>
                <w:rFonts w:ascii="Times New Roman" w:hAnsi="Times New Roman"/>
              </w:rPr>
              <w:t>.40 (0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7B90EA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2</w:t>
            </w:r>
            <w:r w:rsidRPr="002B5D89">
              <w:rPr>
                <w:rFonts w:ascii="Times New Roman" w:hAnsi="Times New Roman"/>
              </w:rPr>
              <w:t>.74 (0.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731CE0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003</w:t>
            </w:r>
          </w:p>
        </w:tc>
      </w:tr>
      <w:tr w:rsidR="001D1B2A" w:rsidRPr="002B5D89" w14:paraId="135F6D64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A181FE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-Asparag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0498BC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5.0 (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642543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6.3 (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F64153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5.2 (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34D9A8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5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8EC6F8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4.8 (2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73CFC4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5.1 (2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F66A7A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476</w:t>
            </w:r>
          </w:p>
        </w:tc>
      </w:tr>
      <w:tr w:rsidR="001D1B2A" w:rsidRPr="002B5D89" w14:paraId="5978455F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F4491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-Argin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A557FE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3</w:t>
            </w:r>
            <w:r w:rsidRPr="002B5D89">
              <w:rPr>
                <w:rFonts w:ascii="Times New Roman" w:hAnsi="Times New Roman"/>
              </w:rPr>
              <w:t>5.5 (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2D742E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3</w:t>
            </w:r>
            <w:r w:rsidRPr="002B5D89">
              <w:rPr>
                <w:rFonts w:ascii="Times New Roman" w:hAnsi="Times New Roman"/>
              </w:rPr>
              <w:t>7.6 (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CED86F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3</w:t>
            </w:r>
            <w:r w:rsidRPr="002B5D89">
              <w:rPr>
                <w:rFonts w:ascii="Times New Roman" w:hAnsi="Times New Roman"/>
              </w:rPr>
              <w:t>7.7 (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51FE5A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4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97AF6B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3</w:t>
            </w:r>
            <w:r w:rsidRPr="002B5D89">
              <w:rPr>
                <w:rFonts w:ascii="Times New Roman" w:hAnsi="Times New Roman"/>
              </w:rPr>
              <w:t>7.7 (8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3164DA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3</w:t>
            </w:r>
            <w:r w:rsidRPr="002B5D89">
              <w:rPr>
                <w:rFonts w:ascii="Times New Roman" w:hAnsi="Times New Roman"/>
              </w:rPr>
              <w:t>8.8 (7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F6D5E3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460</w:t>
            </w:r>
          </w:p>
        </w:tc>
      </w:tr>
      <w:tr w:rsidR="001D1B2A" w:rsidRPr="002B5D89" w14:paraId="191B780A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60A3A88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-Alan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745844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39.6 (4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6AC8B2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71.1 (4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A24403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81.3 (5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17E2E3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67CFFF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10.4 (2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A31F96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15.4 (24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FF8EF0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260</w:t>
            </w:r>
          </w:p>
        </w:tc>
      </w:tr>
      <w:tr w:rsidR="001D1B2A" w:rsidRPr="002B5D89" w14:paraId="431F1B03" w14:textId="77777777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8CBDB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  <w:kern w:val="0"/>
                <w:sz w:val="20"/>
              </w:rPr>
              <w:lastRenderedPageBreak/>
              <w:t xml:space="preserve">L-Aminobutyric Acid </w:t>
            </w:r>
            <w:r w:rsidRPr="002B5D89">
              <w:rPr>
                <w:rFonts w:ascii="Times New Roman" w:hAnsi="Times New Roman"/>
                <w:kern w:val="0"/>
                <w:sz w:val="20"/>
                <w:szCs w:val="20"/>
              </w:rPr>
              <w:t>(umol/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11818E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.79 (0.4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3D4C3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2</w:t>
            </w:r>
            <w:r w:rsidRPr="002B5D89">
              <w:rPr>
                <w:rFonts w:ascii="Times New Roman" w:hAnsi="Times New Roman"/>
              </w:rPr>
              <w:t>.49 (1.4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26352E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2</w:t>
            </w:r>
            <w:r w:rsidRPr="002B5D89">
              <w:rPr>
                <w:rFonts w:ascii="Times New Roman" w:hAnsi="Times New Roman"/>
              </w:rPr>
              <w:t>.93 (1.4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D2CE3F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&lt;</w:t>
            </w:r>
            <w:r w:rsidRPr="002B5D89">
              <w:rPr>
                <w:rFonts w:ascii="Times New Roman" w:hAnsi="Times New Roman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3F2AFE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2</w:t>
            </w:r>
            <w:r w:rsidRPr="002B5D89">
              <w:rPr>
                <w:rFonts w:ascii="Times New Roman" w:hAnsi="Times New Roman"/>
              </w:rPr>
              <w:t>.03 (0.5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11F87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1</w:t>
            </w:r>
            <w:r w:rsidRPr="002B5D89">
              <w:rPr>
                <w:rFonts w:ascii="Times New Roman" w:hAnsi="Times New Roman"/>
              </w:rPr>
              <w:t>.97 (0.8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033BF0" w14:textId="77777777" w:rsidR="001D1B2A" w:rsidRPr="002B5D89" w:rsidRDefault="00703475">
            <w:pPr>
              <w:jc w:val="center"/>
              <w:rPr>
                <w:rFonts w:ascii="Times New Roman" w:hAnsi="Times New Roman"/>
              </w:rPr>
            </w:pPr>
            <w:r w:rsidRPr="002B5D89">
              <w:rPr>
                <w:rFonts w:ascii="Times New Roman" w:hAnsi="Times New Roman" w:hint="eastAsia"/>
              </w:rPr>
              <w:t>0</w:t>
            </w:r>
            <w:r w:rsidRPr="002B5D89">
              <w:rPr>
                <w:rFonts w:ascii="Times New Roman" w:hAnsi="Times New Roman"/>
              </w:rPr>
              <w:t>.650</w:t>
            </w:r>
          </w:p>
        </w:tc>
      </w:tr>
    </w:tbl>
    <w:p w14:paraId="1B5C1E1B" w14:textId="77777777" w:rsidR="001D1B2A" w:rsidRPr="002B5D89" w:rsidRDefault="001D1B2A">
      <w:pPr>
        <w:rPr>
          <w:rFonts w:ascii="Times New Roman" w:hAnsi="Times New Roman"/>
          <w:sz w:val="24"/>
          <w:szCs w:val="24"/>
        </w:rPr>
      </w:pPr>
    </w:p>
    <w:p w14:paraId="37FBA762" w14:textId="77777777" w:rsidR="001D1B2A" w:rsidRPr="002B5D89" w:rsidRDefault="001D1B2A">
      <w:pPr>
        <w:rPr>
          <w:rFonts w:ascii="Times New Roman" w:hAnsi="Times New Roman"/>
          <w:sz w:val="24"/>
          <w:szCs w:val="24"/>
        </w:rPr>
        <w:sectPr w:rsidR="001D1B2A" w:rsidRPr="002B5D8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C512F92" w14:textId="77777777" w:rsidR="001D1B2A" w:rsidRPr="002B5D89" w:rsidRDefault="00703475">
      <w:pPr>
        <w:rPr>
          <w:rFonts w:ascii="Times New Roman" w:hAnsi="Times New Roman"/>
          <w:sz w:val="24"/>
          <w:szCs w:val="24"/>
        </w:rPr>
      </w:pPr>
      <w:r w:rsidRPr="002B5D89">
        <w:rPr>
          <w:rFonts w:ascii="Times New Roman" w:hAnsi="Times New Roman" w:hint="eastAsia"/>
          <w:sz w:val="24"/>
          <w:szCs w:val="24"/>
        </w:rPr>
        <w:lastRenderedPageBreak/>
        <w:t>Supplementary Table-</w:t>
      </w:r>
      <w:r w:rsidRPr="002B5D89">
        <w:rPr>
          <w:rFonts w:ascii="Times New Roman" w:hAnsi="Times New Roman"/>
          <w:sz w:val="24"/>
          <w:szCs w:val="24"/>
        </w:rPr>
        <w:t>9</w:t>
      </w:r>
      <w:r w:rsidRPr="002B5D89">
        <w:rPr>
          <w:rFonts w:ascii="Times New Roman" w:hAnsi="Times New Roman" w:hint="eastAsia"/>
          <w:sz w:val="24"/>
          <w:szCs w:val="24"/>
        </w:rPr>
        <w:t xml:space="preserve"> Baseline characteristic of studying variables in the prospective cohort by status of T2DM</w:t>
      </w:r>
    </w:p>
    <w:tbl>
      <w:tblPr>
        <w:tblStyle w:val="TableGrid"/>
        <w:tblW w:w="10491" w:type="dxa"/>
        <w:tblInd w:w="-109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2268"/>
        <w:gridCol w:w="3118"/>
        <w:gridCol w:w="1418"/>
      </w:tblGrid>
      <w:tr w:rsidR="001D1B2A" w:rsidRPr="002B5D89" w14:paraId="4ADA4574" w14:textId="77777777"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ACD21" w14:textId="77777777" w:rsidR="001D1B2A" w:rsidRPr="002B5D89" w:rsidRDefault="001D1B2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C43B5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Without diabetes</w:t>
            </w:r>
          </w:p>
          <w:p w14:paraId="737E2CA0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(N=3692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2E6F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New cases of type 2 diabetes</w:t>
            </w:r>
          </w:p>
          <w:p w14:paraId="1AE380D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(N=36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D2ECF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-value</w:t>
            </w:r>
          </w:p>
        </w:tc>
      </w:tr>
      <w:tr w:rsidR="001D1B2A" w:rsidRPr="002B5D89" w14:paraId="2D2DE48C" w14:textId="77777777">
        <w:tc>
          <w:tcPr>
            <w:tcW w:w="3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A75F0A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A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e (year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5CBB0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49.3 (9.6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3FC9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52.4 (9.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E555E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1D1B2A" w:rsidRPr="002B5D89" w14:paraId="6F7B51C0" w14:textId="77777777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54A589D4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Men [n (%)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A561FB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203 (32.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CACBD7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49 (4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ED4BA3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002</w:t>
            </w:r>
          </w:p>
        </w:tc>
      </w:tr>
      <w:tr w:rsidR="001D1B2A" w:rsidRPr="002B5D89" w14:paraId="0DDAEB46" w14:textId="77777777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68FC3306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BMI (kg/m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3E6C2F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4.7 (3.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BC91C58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6.2 (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512A91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1D1B2A" w:rsidRPr="002B5D89" w14:paraId="0EDBE24C" w14:textId="77777777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228093CE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WC (c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B3023B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84.8 (10.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369545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89.0 (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D595AE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1D1B2A" w:rsidRPr="002B5D89" w14:paraId="69F3E1AD" w14:textId="77777777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248525EC" w14:textId="77777777" w:rsidR="001D1B2A" w:rsidRPr="002B5D89" w:rsidRDefault="0070347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W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eight gain during follow-up (k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0C9DF0" w14:textId="77777777" w:rsidR="001D1B2A" w:rsidRPr="002B5D89" w:rsidRDefault="0070347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0.65 (6.1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613B370" w14:textId="77777777" w:rsidR="001D1B2A" w:rsidRPr="002B5D89" w:rsidRDefault="0070347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.36 (8.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D7B2D2" w14:textId="77777777" w:rsidR="001D1B2A" w:rsidRPr="002B5D89" w:rsidRDefault="0070347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1D1B2A" w:rsidRPr="002B5D89" w14:paraId="0BD05996" w14:textId="77777777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4C259D50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Smoking [n (%)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10DC61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569 (15.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3E358AB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67 (18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CD7362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325</w:t>
            </w:r>
          </w:p>
        </w:tc>
      </w:tr>
      <w:tr w:rsidR="001D1B2A" w:rsidRPr="002B5D89" w14:paraId="26D34C48" w14:textId="77777777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530980F2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Drinking [n (%)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A49942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310 (35.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B984E8B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16 (3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0A14F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168</w:t>
            </w:r>
          </w:p>
        </w:tc>
      </w:tr>
      <w:tr w:rsidR="001D1B2A" w:rsidRPr="002B5D89" w14:paraId="726639D6" w14:textId="77777777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13222600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O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ver high school [n (%)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187830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683 (72.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5C7870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38 (65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93FD3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002</w:t>
            </w:r>
          </w:p>
        </w:tc>
      </w:tr>
      <w:tr w:rsidR="001D1B2A" w:rsidRPr="002B5D89" w14:paraId="4A6FE32A" w14:textId="77777777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56C5C78B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L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ight physical activity [n (%)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85029F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3062 (82.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5C299E1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87 (7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9619FD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091</w:t>
            </w:r>
          </w:p>
        </w:tc>
      </w:tr>
      <w:tr w:rsidR="001D1B2A" w:rsidRPr="002B5D89" w14:paraId="4C1AF2C0" w14:textId="77777777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416A9D72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egular exercise habitus [n (%)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26FA6D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699 (46.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C62038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67 (4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2E73B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923</w:t>
            </w:r>
          </w:p>
        </w:tc>
      </w:tr>
      <w:tr w:rsidR="001D1B2A" w:rsidRPr="002B5D89" w14:paraId="50C39CCF" w14:textId="77777777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40DF888A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Family history of diabetes [n (%)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85F95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533 (14.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0BB44F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69 (1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5180B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022</w:t>
            </w:r>
          </w:p>
        </w:tc>
      </w:tr>
      <w:tr w:rsidR="001D1B2A" w:rsidRPr="002B5D89" w14:paraId="46F466A4" w14:textId="77777777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7B63911B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H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ypertension [n (%)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C2A5D5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270 (34.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7609AF3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89 (5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250318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1D1B2A" w:rsidRPr="002B5D89" w14:paraId="26D087FE" w14:textId="77777777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291280E3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Energy intake (kcal/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E7601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365 (872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85EA4E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438 (9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E91B7E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127</w:t>
            </w:r>
          </w:p>
        </w:tc>
      </w:tr>
      <w:tr w:rsidR="001D1B2A" w:rsidRPr="002B5D89" w14:paraId="1FF26EA1" w14:textId="77777777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28FDDF3C" w14:textId="77777777" w:rsidR="001D1B2A" w:rsidRPr="002B5D89" w:rsidRDefault="0070347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S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FA (g/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69D0F9" w14:textId="77777777" w:rsidR="001D1B2A" w:rsidRPr="002B5D89" w:rsidRDefault="0070347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5.9 (7.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C82A192" w14:textId="77777777" w:rsidR="001D1B2A" w:rsidRPr="002B5D89" w:rsidRDefault="0070347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7.0 (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7D31F6" w14:textId="77777777" w:rsidR="001D1B2A" w:rsidRPr="002B5D89" w:rsidRDefault="0070347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.042</w:t>
            </w:r>
          </w:p>
        </w:tc>
      </w:tr>
      <w:tr w:rsidR="001D1B2A" w:rsidRPr="002B5D89" w14:paraId="67F20104" w14:textId="77777777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328ADC2C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TC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2D5AFB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5.11 (1.0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B07FE3D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5.24 (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B146B2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021</w:t>
            </w:r>
          </w:p>
        </w:tc>
      </w:tr>
      <w:tr w:rsidR="001D1B2A" w:rsidRPr="002B5D89" w14:paraId="0092407E" w14:textId="77777777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4A1DD516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TG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8496A3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.65 (1.5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A93EFC2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.21 (1.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61F21F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1D1B2A" w:rsidRPr="002B5D89" w14:paraId="4395B058" w14:textId="77777777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05C0E237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HDL-C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B3138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.27 (0.32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801D6B5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.17 (0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96A71D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1D1B2A" w:rsidRPr="002B5D89" w14:paraId="5CD95442" w14:textId="77777777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609AEB45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FS-glucose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40A4F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4.46 (0.6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505449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5.06 (0.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260D4E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1D1B2A" w:rsidRPr="002B5D89" w14:paraId="707DC855" w14:textId="77777777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18824989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h-glucose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4BD34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5.70 (1.5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CF521B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7.01 (1.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1B1190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1D1B2A" w:rsidRPr="002B5D89" w14:paraId="3484D3A3" w14:textId="77777777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247B4B02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HOMA-I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F95562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.00 (0.6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04D5949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.24 (0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67005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1D1B2A" w:rsidRPr="002B5D89" w14:paraId="693E9F21" w14:textId="77777777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66B7E7C2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Leuc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42EB9F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5.2 (7.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A560D0C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5.8 (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3F80D7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126</w:t>
            </w:r>
          </w:p>
        </w:tc>
      </w:tr>
      <w:tr w:rsidR="001D1B2A" w:rsidRPr="002B5D89" w14:paraId="2A40C994" w14:textId="77777777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226BABD4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I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soleucine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 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AB9AA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3.0 (10.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D584904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4.8 (1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F5E436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.001</w:t>
            </w:r>
          </w:p>
        </w:tc>
      </w:tr>
      <w:tr w:rsidR="001D1B2A" w:rsidRPr="002B5D89" w14:paraId="04D30E2E" w14:textId="77777777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12820411" w14:textId="77777777" w:rsidR="001D1B2A" w:rsidRPr="002B5D89" w:rsidRDefault="00703475">
            <w:pPr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Valine 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(u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E2B6B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97.4 (25.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488BA0A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03.7 (2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55DB82" w14:textId="77777777" w:rsidR="001D1B2A" w:rsidRPr="002B5D89" w:rsidRDefault="0070347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&lt;0.001</w:t>
            </w:r>
          </w:p>
        </w:tc>
      </w:tr>
      <w:tr w:rsidR="001D1B2A" w:rsidRPr="002B5D89" w14:paraId="7FC34D87" w14:textId="77777777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2FD3A93E" w14:textId="77777777" w:rsidR="001D1B2A" w:rsidRPr="002B5D89" w:rsidRDefault="0070347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14:0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1081A5" w14:textId="77777777" w:rsidR="001D1B2A" w:rsidRPr="002B5D89" w:rsidRDefault="0070347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.68 (1.7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24A73C8" w14:textId="77777777" w:rsidR="001D1B2A" w:rsidRPr="002B5D89" w:rsidRDefault="0070347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.48 (2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487528" w14:textId="77777777" w:rsidR="001D1B2A" w:rsidRPr="002B5D89" w:rsidRDefault="0070347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1D1B2A" w:rsidRPr="002B5D89" w14:paraId="4CBEA308" w14:textId="77777777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0282379F" w14:textId="77777777" w:rsidR="001D1B2A" w:rsidRPr="002B5D89" w:rsidRDefault="0070347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C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20:4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(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μ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9C80BD" w14:textId="77777777" w:rsidR="001D1B2A" w:rsidRPr="002B5D89" w:rsidRDefault="0070347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4.3 (14.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703B26D" w14:textId="77777777" w:rsidR="001D1B2A" w:rsidRPr="002B5D89" w:rsidRDefault="0070347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4.0 (1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E0A8F6" w14:textId="77777777" w:rsidR="001D1B2A" w:rsidRPr="002B5D89" w:rsidRDefault="0070347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.633</w:t>
            </w:r>
          </w:p>
        </w:tc>
      </w:tr>
      <w:tr w:rsidR="001D1B2A" w:rsidRPr="002B5D89" w14:paraId="1331A041" w14:textId="77777777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4881568D" w14:textId="77777777" w:rsidR="001D1B2A" w:rsidRPr="002B5D89" w:rsidRDefault="0070347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Tyrosine (u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E2479A" w14:textId="77777777" w:rsidR="001D1B2A" w:rsidRPr="002B5D89" w:rsidRDefault="0070347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21.8 (11.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7E19366" w14:textId="77777777" w:rsidR="001D1B2A" w:rsidRPr="002B5D89" w:rsidRDefault="0070347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3.7 (1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E0693A" w14:textId="77777777" w:rsidR="001D1B2A" w:rsidRPr="002B5D89" w:rsidRDefault="0070347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.019</w:t>
            </w:r>
          </w:p>
        </w:tc>
      </w:tr>
      <w:tr w:rsidR="001D1B2A" w:rsidRPr="002B5D89" w14:paraId="3D6C4C44" w14:textId="77777777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71DD8A58" w14:textId="77777777" w:rsidR="001D1B2A" w:rsidRPr="002B5D89" w:rsidRDefault="0070347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Histidine (u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113CAA" w14:textId="77777777" w:rsidR="001D1B2A" w:rsidRPr="002B5D89" w:rsidRDefault="0070347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64.5 (15.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F5138C6" w14:textId="77777777" w:rsidR="001D1B2A" w:rsidRPr="002B5D89" w:rsidRDefault="0070347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62.0 (2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FBD6CD" w14:textId="77777777" w:rsidR="001D1B2A" w:rsidRPr="002B5D89" w:rsidRDefault="0070347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.505</w:t>
            </w:r>
          </w:p>
        </w:tc>
      </w:tr>
      <w:tr w:rsidR="001D1B2A" w:rsidRPr="002B5D89" w14:paraId="54B15C02" w14:textId="77777777"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7EB6A5B7" w14:textId="77777777" w:rsidR="001D1B2A" w:rsidRPr="002B5D89" w:rsidRDefault="0070347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G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lycine (u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005597" w14:textId="77777777" w:rsidR="001D1B2A" w:rsidRPr="002B5D89" w:rsidRDefault="0070347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193.3 (100.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7E06249" w14:textId="77777777" w:rsidR="001D1B2A" w:rsidRPr="002B5D89" w:rsidRDefault="0070347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192.4 (9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2781F5" w14:textId="77777777" w:rsidR="001D1B2A" w:rsidRPr="002B5D89" w:rsidRDefault="0070347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.825</w:t>
            </w:r>
          </w:p>
        </w:tc>
      </w:tr>
      <w:tr w:rsidR="001D1B2A" w:rsidRPr="002B5D89" w14:paraId="440CD1FB" w14:textId="77777777"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3A7EC" w14:textId="77777777" w:rsidR="001D1B2A" w:rsidRPr="002B5D89" w:rsidRDefault="0070347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M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A-TG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DD17D" w14:textId="77777777" w:rsidR="001D1B2A" w:rsidRPr="002B5D89" w:rsidRDefault="0070347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3.21 (3.23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A9090" w14:textId="77777777" w:rsidR="001D1B2A" w:rsidRPr="002B5D89" w:rsidRDefault="0070347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4.31 (3.3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8AA5E" w14:textId="77777777" w:rsidR="001D1B2A" w:rsidRPr="002B5D89" w:rsidRDefault="0070347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</w:tbl>
    <w:p w14:paraId="3AE0715C" w14:textId="77777777" w:rsidR="001D1B2A" w:rsidRPr="002B5D89" w:rsidRDefault="00703475">
      <w:r w:rsidRPr="002B5D89">
        <w:rPr>
          <w:rFonts w:ascii="Times New Roman" w:hAnsi="Times New Roman"/>
          <w:sz w:val="24"/>
          <w:szCs w:val="24"/>
        </w:rPr>
        <w:t>C</w:t>
      </w:r>
      <w:r w:rsidRPr="002B5D89">
        <w:rPr>
          <w:rFonts w:ascii="Times New Roman" w:hAnsi="Times New Roman" w:hint="eastAsia"/>
          <w:sz w:val="24"/>
          <w:szCs w:val="24"/>
        </w:rPr>
        <w:t xml:space="preserve">ontinuous variables are presented mean and </w:t>
      </w:r>
      <w:r w:rsidRPr="002B5D89">
        <w:rPr>
          <w:rFonts w:ascii="Times New Roman" w:hAnsi="Times New Roman"/>
          <w:sz w:val="24"/>
          <w:szCs w:val="24"/>
        </w:rPr>
        <w:t>Standard Deviation</w:t>
      </w:r>
      <w:r w:rsidRPr="002B5D89">
        <w:rPr>
          <w:rFonts w:ascii="Times New Roman" w:hAnsi="Times New Roman" w:hint="eastAsia"/>
          <w:sz w:val="24"/>
          <w:szCs w:val="24"/>
        </w:rPr>
        <w:t xml:space="preserve">; </w:t>
      </w:r>
      <w:r w:rsidRPr="002B5D89">
        <w:rPr>
          <w:rFonts w:ascii="Times New Roman" w:hAnsi="Times New Roman"/>
          <w:sz w:val="24"/>
          <w:szCs w:val="24"/>
        </w:rPr>
        <w:t>categorical</w:t>
      </w:r>
      <w:r w:rsidRPr="002B5D89">
        <w:rPr>
          <w:rFonts w:ascii="Times New Roman" w:hAnsi="Times New Roman" w:hint="eastAsia"/>
          <w:sz w:val="24"/>
          <w:szCs w:val="24"/>
        </w:rPr>
        <w:t xml:space="preserve"> variables are presented as numbers and percentage. </w:t>
      </w:r>
    </w:p>
    <w:p w14:paraId="4F69B4D5" w14:textId="77777777" w:rsidR="001D1B2A" w:rsidRPr="002B5D89" w:rsidRDefault="001D1B2A">
      <w:pPr>
        <w:spacing w:line="480" w:lineRule="auto"/>
        <w:sectPr w:rsidR="001D1B2A" w:rsidRPr="002B5D8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54B2420" w14:textId="77777777" w:rsidR="001D1B2A" w:rsidRPr="002B5D89" w:rsidRDefault="00703475">
      <w:pPr>
        <w:spacing w:line="480" w:lineRule="auto"/>
        <w:rPr>
          <w:rFonts w:ascii="Times New Roman" w:hAnsi="Times New Roman"/>
          <w:sz w:val="24"/>
          <w:szCs w:val="24"/>
        </w:rPr>
      </w:pPr>
      <w:r w:rsidRPr="002B5D89">
        <w:rPr>
          <w:rFonts w:ascii="Times New Roman" w:hAnsi="Times New Roman" w:hint="eastAsia"/>
          <w:sz w:val="24"/>
          <w:szCs w:val="24"/>
        </w:rPr>
        <w:lastRenderedPageBreak/>
        <w:t xml:space="preserve">Supplementary Table </w:t>
      </w:r>
      <w:r w:rsidRPr="002B5D89">
        <w:rPr>
          <w:rFonts w:ascii="Times New Roman" w:hAnsi="Times New Roman"/>
          <w:sz w:val="24"/>
          <w:szCs w:val="24"/>
        </w:rPr>
        <w:t>10</w:t>
      </w:r>
      <w:r w:rsidRPr="002B5D89">
        <w:rPr>
          <w:rFonts w:ascii="Times New Roman" w:hAnsi="Times New Roman" w:hint="eastAsia"/>
          <w:sz w:val="24"/>
          <w:szCs w:val="24"/>
        </w:rPr>
        <w:t xml:space="preserve"> HRs and 95%CI across quartiles of the biomarker in the men and women</w:t>
      </w:r>
    </w:p>
    <w:tbl>
      <w:tblPr>
        <w:tblStyle w:val="TableGrid"/>
        <w:tblW w:w="10348" w:type="dxa"/>
        <w:tblInd w:w="-101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63"/>
        <w:gridCol w:w="1497"/>
        <w:gridCol w:w="1969"/>
        <w:gridCol w:w="1984"/>
        <w:gridCol w:w="1843"/>
        <w:gridCol w:w="992"/>
      </w:tblGrid>
      <w:tr w:rsidR="001D1B2A" w:rsidRPr="002B5D89" w14:paraId="421B6087" w14:textId="77777777"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5A3CF" w14:textId="77777777" w:rsidR="001D1B2A" w:rsidRPr="002B5D89" w:rsidRDefault="001D1B2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A2147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Quartile 1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B7BE9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D4854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C7837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C9B37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 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  <w:vertAlign w:val="subscript"/>
              </w:rPr>
              <w:t>for trend</w:t>
            </w:r>
          </w:p>
        </w:tc>
      </w:tr>
      <w:tr w:rsidR="001D1B2A" w:rsidRPr="002B5D89" w14:paraId="24C5AD18" w14:textId="77777777"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2E2D3" w14:textId="77777777" w:rsidR="001D1B2A" w:rsidRPr="002B5D89" w:rsidRDefault="0070347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Men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492F2" w14:textId="77777777" w:rsidR="001D1B2A" w:rsidRPr="002B5D89" w:rsidRDefault="001D1B2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5FCAC" w14:textId="77777777" w:rsidR="001D1B2A" w:rsidRPr="002B5D89" w:rsidRDefault="001D1B2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B1325" w14:textId="77777777" w:rsidR="001D1B2A" w:rsidRPr="002B5D89" w:rsidRDefault="001D1B2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A6948" w14:textId="77777777" w:rsidR="001D1B2A" w:rsidRPr="002B5D89" w:rsidRDefault="001D1B2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5A5C7" w14:textId="77777777" w:rsidR="001D1B2A" w:rsidRPr="002B5D89" w:rsidRDefault="001D1B2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1B2A" w:rsidRPr="002B5D89" w14:paraId="50AE6FD1" w14:textId="77777777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4E8E377A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C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ase/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0F32148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20/33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4A509874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31/3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F5770E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38/3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E5108E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60/3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B8E176" w14:textId="77777777" w:rsidR="001D1B2A" w:rsidRPr="002B5D89" w:rsidRDefault="001D1B2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1B2A" w:rsidRPr="002B5D89" w14:paraId="5E096F65" w14:textId="77777777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4F0479D2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Model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9C23F68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</w:rPr>
              <w:t>1 (Ref.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2C077BFB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</w:rPr>
              <w:t>1.79 (0.99-3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2C281F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</w:rPr>
              <w:t>2.36 (1.34-4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0C023B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</w:rPr>
              <w:t>4.13 (2.41-7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BE6A87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</w:rPr>
              <w:t>&lt;0.001</w:t>
            </w:r>
          </w:p>
        </w:tc>
      </w:tr>
      <w:tr w:rsidR="001D1B2A" w:rsidRPr="002B5D89" w14:paraId="76A68DBE" w14:textId="77777777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B0351EF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Model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96AF8F2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</w:rPr>
              <w:t>1 (Ref.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57DD1B74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</w:rPr>
              <w:t>1.70 (0.94-3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730C2D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</w:rPr>
              <w:t>1.97 (1.10-3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A70EC9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</w:rPr>
              <w:t>3.16 (1.75-5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EF1933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</w:rPr>
              <w:t>&lt;0.001</w:t>
            </w:r>
          </w:p>
        </w:tc>
      </w:tr>
      <w:tr w:rsidR="001D1B2A" w:rsidRPr="002B5D89" w14:paraId="0ED5C71B" w14:textId="77777777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E98B884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Model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3EBA1F3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</w:rPr>
              <w:t>1 (Ref.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31B0ED2D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</w:rPr>
              <w:t>1.74 (0.95-3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87A199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</w:rPr>
              <w:t>2.01 (1.12-3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4F6B02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</w:rPr>
              <w:t>3.18 (1.74-5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C91273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</w:rPr>
              <w:t>&lt;0.001</w:t>
            </w:r>
          </w:p>
        </w:tc>
      </w:tr>
      <w:tr w:rsidR="001D1B2A" w:rsidRPr="002B5D89" w14:paraId="16296206" w14:textId="77777777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A441E11" w14:textId="77777777" w:rsidR="001D1B2A" w:rsidRPr="002B5D89" w:rsidRDefault="0070347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Wome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242420C" w14:textId="77777777" w:rsidR="001D1B2A" w:rsidRPr="002B5D89" w:rsidRDefault="001D1B2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22ECB854" w14:textId="77777777" w:rsidR="001D1B2A" w:rsidRPr="002B5D89" w:rsidRDefault="001D1B2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682C8E" w14:textId="77777777" w:rsidR="001D1B2A" w:rsidRPr="002B5D89" w:rsidRDefault="001D1B2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822CB6" w14:textId="77777777" w:rsidR="001D1B2A" w:rsidRPr="002B5D89" w:rsidRDefault="001D1B2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FA15F5" w14:textId="77777777" w:rsidR="001D1B2A" w:rsidRPr="002B5D89" w:rsidRDefault="001D1B2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1B2A" w:rsidRPr="002B5D89" w14:paraId="643BC1FD" w14:textId="77777777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4CA24A22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/>
                <w:kern w:val="0"/>
                <w:sz w:val="24"/>
                <w:szCs w:val="24"/>
              </w:rPr>
              <w:t>C</w:t>
            </w: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ase/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902DEE9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30/67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4E2E3AFA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38/6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997AB6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57/6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05758E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91/6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7B8F79" w14:textId="77777777" w:rsidR="001D1B2A" w:rsidRPr="002B5D89" w:rsidRDefault="001D1B2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1B2A" w:rsidRPr="002B5D89" w14:paraId="4CEDC820" w14:textId="77777777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38DE71E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Model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5E84C6E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</w:rPr>
              <w:t>1 (Ref.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4BC8EC54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</w:rPr>
              <w:t>1.03 (0.62-1.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1F4095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</w:rPr>
              <w:t>2.07 (1.33-3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FD8DD0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</w:rPr>
              <w:t>2.58 (1.68-3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63DCD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</w:rPr>
              <w:t>&lt;0.001</w:t>
            </w:r>
          </w:p>
        </w:tc>
      </w:tr>
      <w:tr w:rsidR="001D1B2A" w:rsidRPr="002B5D89" w14:paraId="21B6BCD2" w14:textId="77777777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923479E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Model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97F69FE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</w:rPr>
              <w:t>1 (Ref.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6811F6D5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</w:rPr>
              <w:t>1.06 (0.64-1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37471D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</w:rPr>
              <w:t>1.78 (1.14-2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AFCF12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</w:rPr>
              <w:t>2.00 (1.29-3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A7AD79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</w:rPr>
              <w:t>&lt;0.001</w:t>
            </w:r>
          </w:p>
        </w:tc>
      </w:tr>
      <w:tr w:rsidR="001D1B2A" w:rsidRPr="002B5D89" w14:paraId="4EA3461E" w14:textId="77777777"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6912A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kern w:val="0"/>
                <w:sz w:val="24"/>
                <w:szCs w:val="24"/>
              </w:rPr>
              <w:t>Model3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BE009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</w:rPr>
              <w:t>1 (Ref.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E82C7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</w:rPr>
              <w:t>1.04 (0.62-1.7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BC70A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</w:rPr>
              <w:t>1.74 (1.09-2.7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F8DB2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</w:rPr>
              <w:t>1.93 (1.18-3.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BAEF2" w14:textId="77777777" w:rsidR="001D1B2A" w:rsidRPr="002B5D89" w:rsidRDefault="0070347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5D89">
              <w:rPr>
                <w:rFonts w:ascii="Times New Roman" w:hAnsi="Times New Roman" w:hint="eastAsia"/>
                <w:sz w:val="24"/>
              </w:rPr>
              <w:t>0.001</w:t>
            </w:r>
          </w:p>
        </w:tc>
      </w:tr>
    </w:tbl>
    <w:p w14:paraId="71DAFA46" w14:textId="77777777" w:rsidR="00EF5BC0" w:rsidRPr="002B5D89" w:rsidRDefault="00EF5BC0" w:rsidP="00EF5BC0">
      <w:pPr>
        <w:spacing w:line="480" w:lineRule="auto"/>
        <w:rPr>
          <w:rFonts w:ascii="Times New Roman" w:hAnsi="Times New Roman"/>
          <w:sz w:val="24"/>
        </w:rPr>
      </w:pPr>
      <w:r w:rsidRPr="002B5D89">
        <w:rPr>
          <w:rFonts w:ascii="Times New Roman" w:hAnsi="Times New Roman"/>
          <w:sz w:val="24"/>
        </w:rPr>
        <w:t xml:space="preserve">In the Mode1, age, sex, BMI, WC, weight gain, smoke use, alcohol use, education level, family history of diabetes, energy intake, regular exercise habitus, physical activity levels, and hypertension were included; </w:t>
      </w:r>
    </w:p>
    <w:p w14:paraId="78C030C2" w14:textId="77777777" w:rsidR="00EF5BC0" w:rsidRPr="002B5D89" w:rsidRDefault="00EF5BC0" w:rsidP="00EF5BC0">
      <w:pPr>
        <w:spacing w:line="480" w:lineRule="auto"/>
        <w:rPr>
          <w:rFonts w:ascii="Times New Roman" w:hAnsi="Times New Roman"/>
          <w:sz w:val="24"/>
        </w:rPr>
      </w:pPr>
      <w:r w:rsidRPr="002B5D89">
        <w:rPr>
          <w:rFonts w:ascii="Times New Roman" w:hAnsi="Times New Roman"/>
          <w:sz w:val="24"/>
        </w:rPr>
        <w:t xml:space="preserve">Model 2 additionally adjusted for TG, HDL-C, TC, FS-glucose, 2h-glucose, and HOMA-IR based on Model 1. </w:t>
      </w:r>
    </w:p>
    <w:p w14:paraId="13025119" w14:textId="5157AC69" w:rsidR="00EF5BC0" w:rsidRPr="002B5D89" w:rsidRDefault="00EF5BC0">
      <w:pPr>
        <w:spacing w:line="480" w:lineRule="auto"/>
        <w:rPr>
          <w:rFonts w:ascii="Times New Roman" w:hAnsi="Times New Roman"/>
          <w:sz w:val="24"/>
        </w:rPr>
      </w:pPr>
      <w:r w:rsidRPr="002B5D89">
        <w:rPr>
          <w:rFonts w:ascii="Times New Roman" w:hAnsi="Times New Roman"/>
          <w:sz w:val="24"/>
        </w:rPr>
        <w:t>Model 3 additionally adjusted for serum leucine, isoleucine, and valine based on Model 2.</w:t>
      </w:r>
    </w:p>
    <w:p w14:paraId="42E31E2F" w14:textId="77777777" w:rsidR="002727E9" w:rsidRPr="002B5D89" w:rsidRDefault="00703475">
      <w:pPr>
        <w:spacing w:line="480" w:lineRule="auto"/>
        <w:rPr>
          <w:rFonts w:ascii="Times New Roman" w:hAnsi="Times New Roman"/>
          <w:sz w:val="24"/>
          <w:szCs w:val="24"/>
        </w:rPr>
        <w:sectPr w:rsidR="002727E9" w:rsidRPr="002B5D8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B5D89">
        <w:rPr>
          <w:rFonts w:ascii="Times New Roman" w:hAnsi="Times New Roman" w:hint="eastAsia"/>
          <w:sz w:val="24"/>
          <w:szCs w:val="24"/>
        </w:rPr>
        <w:t>BMI, body mass index; WC, waist circumference; TG, triglycerides; HDL-C, high density lipoprotein cholesterol; TC, total cholesterol; FS, fasting serum;</w:t>
      </w:r>
      <w:r w:rsidRPr="002B5D89">
        <w:rPr>
          <w:rFonts w:ascii="Times New Roman" w:hAnsi="Times New Roman"/>
          <w:sz w:val="24"/>
          <w:szCs w:val="24"/>
        </w:rPr>
        <w:t xml:space="preserve"> </w:t>
      </w:r>
    </w:p>
    <w:p w14:paraId="68C5BC52" w14:textId="156EB676" w:rsidR="001D1B2A" w:rsidRPr="002B5D89" w:rsidRDefault="0048689D">
      <w:pPr>
        <w:spacing w:line="480" w:lineRule="auto"/>
      </w:pPr>
      <w:r w:rsidRPr="002B5D89">
        <w:rPr>
          <w:noProof/>
        </w:rPr>
        <w:lastRenderedPageBreak/>
        <w:drawing>
          <wp:inline distT="0" distB="0" distL="0" distR="0" wp14:anchorId="150808C3" wp14:editId="7D99EEE5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A9CAA" w14:textId="1188DAE3" w:rsidR="0048689D" w:rsidRPr="0048689D" w:rsidRDefault="0048689D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2B5D89">
        <w:rPr>
          <w:rFonts w:ascii="Times New Roman" w:hAnsi="Times New Roman"/>
          <w:b/>
          <w:bCs/>
          <w:sz w:val="24"/>
          <w:szCs w:val="24"/>
        </w:rPr>
        <w:t>Supplementary Figure-1 scatter plot between weight change and MA-TGH level</w:t>
      </w:r>
    </w:p>
    <w:sectPr w:rsidR="0048689D" w:rsidRPr="004868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A1D95" w14:textId="77777777" w:rsidR="00EB7294" w:rsidRDefault="00EB7294" w:rsidP="00532FA3">
      <w:r>
        <w:separator/>
      </w:r>
    </w:p>
  </w:endnote>
  <w:endnote w:type="continuationSeparator" w:id="0">
    <w:p w14:paraId="459EBC6D" w14:textId="77777777" w:rsidR="00EB7294" w:rsidRDefault="00EB7294" w:rsidP="00532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575D3B" w14:textId="77777777" w:rsidR="00EB7294" w:rsidRDefault="00EB7294" w:rsidP="00532FA3">
      <w:r>
        <w:separator/>
      </w:r>
    </w:p>
  </w:footnote>
  <w:footnote w:type="continuationSeparator" w:id="0">
    <w:p w14:paraId="6C116107" w14:textId="77777777" w:rsidR="00EB7294" w:rsidRDefault="00EB7294" w:rsidP="00532F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F3605C6-CAB4-4124-A914-D2031322D333}"/>
    <w:docVar w:name="KY_MEDREF_VERSION" w:val="3"/>
  </w:docVars>
  <w:rsids>
    <w:rsidRoot w:val="001C2FBF"/>
    <w:rsid w:val="F7FDAA98"/>
    <w:rsid w:val="00006792"/>
    <w:rsid w:val="00037809"/>
    <w:rsid w:val="0004466E"/>
    <w:rsid w:val="000B7CEA"/>
    <w:rsid w:val="001030C0"/>
    <w:rsid w:val="00105803"/>
    <w:rsid w:val="0011304B"/>
    <w:rsid w:val="0011613B"/>
    <w:rsid w:val="001678EF"/>
    <w:rsid w:val="001A173F"/>
    <w:rsid w:val="001A6804"/>
    <w:rsid w:val="001B1CF4"/>
    <w:rsid w:val="001C2FBF"/>
    <w:rsid w:val="001C34A5"/>
    <w:rsid w:val="001C4A86"/>
    <w:rsid w:val="001D1B2A"/>
    <w:rsid w:val="001D6D1D"/>
    <w:rsid w:val="001E32E9"/>
    <w:rsid w:val="001E3D9A"/>
    <w:rsid w:val="001F31A5"/>
    <w:rsid w:val="002727E9"/>
    <w:rsid w:val="002B5D89"/>
    <w:rsid w:val="0030297A"/>
    <w:rsid w:val="003054BC"/>
    <w:rsid w:val="003C451D"/>
    <w:rsid w:val="003E60B7"/>
    <w:rsid w:val="003F6026"/>
    <w:rsid w:val="004025E5"/>
    <w:rsid w:val="00422BB3"/>
    <w:rsid w:val="00465658"/>
    <w:rsid w:val="00484C88"/>
    <w:rsid w:val="0048689D"/>
    <w:rsid w:val="004A0B3D"/>
    <w:rsid w:val="004D588B"/>
    <w:rsid w:val="004D7B31"/>
    <w:rsid w:val="00520A56"/>
    <w:rsid w:val="00532FA3"/>
    <w:rsid w:val="005546E3"/>
    <w:rsid w:val="00564D99"/>
    <w:rsid w:val="00571B92"/>
    <w:rsid w:val="005A505E"/>
    <w:rsid w:val="00605159"/>
    <w:rsid w:val="006A3A85"/>
    <w:rsid w:val="006E49C6"/>
    <w:rsid w:val="00703475"/>
    <w:rsid w:val="0076021C"/>
    <w:rsid w:val="00765240"/>
    <w:rsid w:val="007B6CD4"/>
    <w:rsid w:val="00806125"/>
    <w:rsid w:val="00837B01"/>
    <w:rsid w:val="008658C2"/>
    <w:rsid w:val="00866ED3"/>
    <w:rsid w:val="0090427E"/>
    <w:rsid w:val="009163C1"/>
    <w:rsid w:val="009510CA"/>
    <w:rsid w:val="0097171D"/>
    <w:rsid w:val="009A0147"/>
    <w:rsid w:val="009B3788"/>
    <w:rsid w:val="009D4ED2"/>
    <w:rsid w:val="009D6DF4"/>
    <w:rsid w:val="009E4BF0"/>
    <w:rsid w:val="00A25B61"/>
    <w:rsid w:val="00A54CBB"/>
    <w:rsid w:val="00A7735A"/>
    <w:rsid w:val="00AB496B"/>
    <w:rsid w:val="00AB667F"/>
    <w:rsid w:val="00B30932"/>
    <w:rsid w:val="00B41E12"/>
    <w:rsid w:val="00B516BD"/>
    <w:rsid w:val="00B80238"/>
    <w:rsid w:val="00BC38B8"/>
    <w:rsid w:val="00C15073"/>
    <w:rsid w:val="00C65D82"/>
    <w:rsid w:val="00C66F71"/>
    <w:rsid w:val="00D33D69"/>
    <w:rsid w:val="00D40D82"/>
    <w:rsid w:val="00DD634A"/>
    <w:rsid w:val="00DE6441"/>
    <w:rsid w:val="00E611F2"/>
    <w:rsid w:val="00E8605E"/>
    <w:rsid w:val="00E924E9"/>
    <w:rsid w:val="00EB7294"/>
    <w:rsid w:val="00ED7646"/>
    <w:rsid w:val="00EF5BC0"/>
    <w:rsid w:val="00F05050"/>
    <w:rsid w:val="00F21503"/>
    <w:rsid w:val="00F35BF7"/>
    <w:rsid w:val="00FA2F97"/>
    <w:rsid w:val="00FD2119"/>
    <w:rsid w:val="174D49FB"/>
    <w:rsid w:val="4A29424F"/>
    <w:rsid w:val="5107796B"/>
    <w:rsid w:val="56E656CC"/>
    <w:rsid w:val="5CC675D8"/>
    <w:rsid w:val="79D75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83BC84"/>
  <w15:docId w15:val="{A09B294B-A9DC-45B9-AA03-C2FF515CD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TableGrid">
    <w:name w:val="Table Grid"/>
    <w:basedOn w:val="TableNormal"/>
    <w:unhideWhenUsed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3051</Words>
  <Characters>17393</Characters>
  <Application>Microsoft Office Word</Application>
  <DocSecurity>0</DocSecurity>
  <Lines>144</Lines>
  <Paragraphs>40</Paragraphs>
  <ScaleCrop>false</ScaleCrop>
  <Company>China</Company>
  <LinksUpToDate>false</LinksUpToDate>
  <CharactersWithSpaces>20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rjory Denisard</cp:lastModifiedBy>
  <cp:revision>6</cp:revision>
  <dcterms:created xsi:type="dcterms:W3CDTF">2022-04-25T04:30:00Z</dcterms:created>
  <dcterms:modified xsi:type="dcterms:W3CDTF">2022-05-04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  <property fmtid="{D5CDD505-2E9C-101B-9397-08002B2CF9AE}" pid="3" name="ICV">
    <vt:lpwstr>C51DD4A5937344F58EF56F10469F9D65</vt:lpwstr>
  </property>
</Properties>
</file>